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DDB9A" w14:textId="15EAE1FD" w:rsidR="00315342" w:rsidRDefault="00F564D8" w:rsidP="00E75D33">
      <w:pPr>
        <w:pStyle w:val="Heading1"/>
      </w:pPr>
      <w:r>
        <w:t>S2</w:t>
      </w:r>
      <w:r w:rsidR="001121D5">
        <w:t xml:space="preserve"> Appendix</w:t>
      </w:r>
      <w:r w:rsidR="00315342" w:rsidRPr="00315342">
        <w:t>. Prevalence of M</w:t>
      </w:r>
      <w:r w:rsidR="00407E9C">
        <w:t xml:space="preserve">aternal </w:t>
      </w:r>
      <w:r w:rsidR="00315342" w:rsidRPr="00315342">
        <w:t>M</w:t>
      </w:r>
      <w:r w:rsidR="00407E9C">
        <w:t>orbidity</w:t>
      </w:r>
      <w:r w:rsidR="00315342" w:rsidRPr="00315342">
        <w:t xml:space="preserve"> </w:t>
      </w:r>
      <w:r w:rsidR="002C3EC8">
        <w:t>Condition</w:t>
      </w:r>
      <w:r w:rsidR="00315342" w:rsidRPr="00315342">
        <w:t>s and Outcomes</w:t>
      </w:r>
    </w:p>
    <w:p w14:paraId="38229F2A" w14:textId="75ABA431" w:rsidR="006A10A8" w:rsidRPr="008F6886" w:rsidRDefault="000C79EA" w:rsidP="00E63A86">
      <w:pPr>
        <w:pStyle w:val="TableTitle"/>
        <w:spacing w:before="160"/>
        <w:rPr>
          <w:rFonts w:asciiTheme="minorHAnsi" w:hAnsiTheme="minorHAnsi" w:cstheme="minorHAnsi"/>
          <w:sz w:val="24"/>
          <w:szCs w:val="24"/>
        </w:rPr>
      </w:pPr>
      <w:r>
        <w:rPr>
          <w:rFonts w:asciiTheme="minorHAnsi" w:hAnsiTheme="minorHAnsi" w:cstheme="minorHAnsi"/>
          <w:sz w:val="24"/>
          <w:szCs w:val="24"/>
        </w:rPr>
        <w:t>S2 Table</w:t>
      </w:r>
      <w:r w:rsidR="008101AA">
        <w:rPr>
          <w:rFonts w:asciiTheme="minorHAnsi" w:hAnsiTheme="minorHAnsi" w:cstheme="minorHAnsi"/>
          <w:sz w:val="24"/>
          <w:szCs w:val="24"/>
        </w:rPr>
        <w:t xml:space="preserve"> 1</w:t>
      </w:r>
      <w:r>
        <w:rPr>
          <w:rFonts w:asciiTheme="minorHAnsi" w:hAnsiTheme="minorHAnsi" w:cstheme="minorHAnsi"/>
          <w:sz w:val="24"/>
          <w:szCs w:val="24"/>
        </w:rPr>
        <w:t>.</w:t>
      </w:r>
      <w:r w:rsidR="00984FE5" w:rsidRPr="008F6886">
        <w:rPr>
          <w:rFonts w:asciiTheme="minorHAnsi" w:hAnsiTheme="minorHAnsi" w:cstheme="minorHAnsi"/>
          <w:sz w:val="24"/>
          <w:szCs w:val="24"/>
        </w:rPr>
        <w:t xml:space="preserve"> Prevalence of maternal morbidity conditions and outcomes</w:t>
      </w:r>
    </w:p>
    <w:tbl>
      <w:tblPr>
        <w:tblW w:w="12952" w:type="dxa"/>
        <w:tblLayout w:type="fixed"/>
        <w:tblCellMar>
          <w:left w:w="0" w:type="dxa"/>
          <w:right w:w="0" w:type="dxa"/>
        </w:tblCellMar>
        <w:tblLook w:val="04A0" w:firstRow="1" w:lastRow="0" w:firstColumn="1" w:lastColumn="0" w:noHBand="0" w:noVBand="1"/>
      </w:tblPr>
      <w:tblGrid>
        <w:gridCol w:w="2340"/>
        <w:gridCol w:w="2430"/>
        <w:gridCol w:w="2160"/>
        <w:gridCol w:w="1890"/>
        <w:gridCol w:w="2430"/>
        <w:gridCol w:w="1702"/>
      </w:tblGrid>
      <w:tr w:rsidR="00EF6F1C" w:rsidRPr="00EF6F1C" w14:paraId="66A235F6" w14:textId="77777777" w:rsidTr="00397F82">
        <w:trPr>
          <w:trHeight w:val="459"/>
          <w:tblHeader/>
        </w:trPr>
        <w:tc>
          <w:tcPr>
            <w:tcW w:w="2340" w:type="dxa"/>
            <w:tcBorders>
              <w:bottom w:val="double" w:sz="4" w:space="0" w:color="auto"/>
            </w:tcBorders>
            <w:shd w:val="clear" w:color="auto" w:fill="auto"/>
            <w:vAlign w:val="bottom"/>
            <w:hideMark/>
          </w:tcPr>
          <w:p w14:paraId="69AE8E04" w14:textId="77777777" w:rsidR="00315342" w:rsidRPr="00EB1D0E" w:rsidRDefault="0031534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 </w:t>
            </w:r>
          </w:p>
          <w:p w14:paraId="3C31EE6A" w14:textId="33A8AF17" w:rsidR="00315342" w:rsidRPr="00EB1D0E" w:rsidRDefault="00B54C29" w:rsidP="00397F82">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Measure</w:t>
            </w:r>
            <w:r w:rsidR="00315342" w:rsidRPr="00EB1D0E">
              <w:rPr>
                <w:rFonts w:asciiTheme="majorHAnsi" w:eastAsia="Times New Roman" w:hAnsiTheme="majorHAnsi" w:cstheme="majorHAnsi"/>
                <w:sz w:val="20"/>
                <w:szCs w:val="20"/>
              </w:rPr>
              <w:t> </w:t>
            </w:r>
          </w:p>
        </w:tc>
        <w:tc>
          <w:tcPr>
            <w:tcW w:w="2430" w:type="dxa"/>
            <w:tcBorders>
              <w:bottom w:val="double" w:sz="4" w:space="0" w:color="auto"/>
            </w:tcBorders>
            <w:shd w:val="clear" w:color="auto" w:fill="auto"/>
            <w:vAlign w:val="bottom"/>
            <w:hideMark/>
          </w:tcPr>
          <w:p w14:paraId="62942C0D" w14:textId="461E9AB3" w:rsidR="00315342" w:rsidRPr="00EB1D0E" w:rsidRDefault="00B54C29"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Estimate</w:t>
            </w:r>
          </w:p>
        </w:tc>
        <w:tc>
          <w:tcPr>
            <w:tcW w:w="2160" w:type="dxa"/>
            <w:tcBorders>
              <w:bottom w:val="double" w:sz="4" w:space="0" w:color="auto"/>
            </w:tcBorders>
            <w:shd w:val="clear" w:color="auto" w:fill="auto"/>
            <w:vAlign w:val="bottom"/>
            <w:hideMark/>
          </w:tcPr>
          <w:p w14:paraId="43A80AF0" w14:textId="4BA2D7DB" w:rsidR="00315342" w:rsidRPr="00EB1D0E" w:rsidRDefault="0040285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Population</w:t>
            </w:r>
          </w:p>
        </w:tc>
        <w:tc>
          <w:tcPr>
            <w:tcW w:w="1890" w:type="dxa"/>
            <w:tcBorders>
              <w:bottom w:val="double" w:sz="4" w:space="0" w:color="auto"/>
            </w:tcBorders>
            <w:shd w:val="clear" w:color="auto" w:fill="auto"/>
            <w:vAlign w:val="bottom"/>
            <w:hideMark/>
          </w:tcPr>
          <w:p w14:paraId="20B86E4F" w14:textId="733C083C" w:rsidR="00315342" w:rsidRPr="00EB1D0E" w:rsidRDefault="0040285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Data Year</w:t>
            </w:r>
          </w:p>
        </w:tc>
        <w:tc>
          <w:tcPr>
            <w:tcW w:w="2430" w:type="dxa"/>
            <w:tcBorders>
              <w:bottom w:val="double" w:sz="4" w:space="0" w:color="auto"/>
            </w:tcBorders>
            <w:shd w:val="clear" w:color="auto" w:fill="auto"/>
            <w:vAlign w:val="bottom"/>
            <w:hideMark/>
          </w:tcPr>
          <w:p w14:paraId="5E6C8D5C" w14:textId="4CA58AD5" w:rsidR="00315342" w:rsidRPr="00EB1D0E" w:rsidRDefault="0040285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Data Source</w:t>
            </w:r>
          </w:p>
        </w:tc>
        <w:tc>
          <w:tcPr>
            <w:tcW w:w="1702" w:type="dxa"/>
            <w:tcBorders>
              <w:bottom w:val="double" w:sz="4" w:space="0" w:color="auto"/>
            </w:tcBorders>
            <w:shd w:val="clear" w:color="auto" w:fill="auto"/>
            <w:vAlign w:val="bottom"/>
            <w:hideMark/>
          </w:tcPr>
          <w:p w14:paraId="0577F943" w14:textId="6F9DD638" w:rsidR="00315342" w:rsidRPr="00EB1D0E" w:rsidRDefault="0031534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b/>
                <w:sz w:val="20"/>
                <w:szCs w:val="20"/>
              </w:rPr>
              <w:t>Citation</w:t>
            </w:r>
            <w:r w:rsidR="00402851" w:rsidRPr="00EB1D0E">
              <w:rPr>
                <w:rFonts w:asciiTheme="majorHAnsi" w:eastAsia="Times New Roman" w:hAnsiTheme="majorHAnsi" w:cstheme="majorHAnsi"/>
                <w:sz w:val="20"/>
                <w:szCs w:val="20"/>
              </w:rPr>
              <w:t xml:space="preserve"> </w:t>
            </w:r>
          </w:p>
        </w:tc>
      </w:tr>
      <w:tr w:rsidR="00A72211" w:rsidRPr="00A41A1D" w14:paraId="17C061A7" w14:textId="77777777" w:rsidTr="006E1855">
        <w:trPr>
          <w:trHeight w:val="363"/>
        </w:trPr>
        <w:tc>
          <w:tcPr>
            <w:tcW w:w="12952" w:type="dxa"/>
            <w:gridSpan w:val="6"/>
            <w:tcBorders>
              <w:top w:val="double" w:sz="4" w:space="0" w:color="auto"/>
              <w:bottom w:val="single" w:sz="4" w:space="0" w:color="auto"/>
            </w:tcBorders>
            <w:shd w:val="clear" w:color="auto" w:fill="auto"/>
            <w:vAlign w:val="bottom"/>
          </w:tcPr>
          <w:p w14:paraId="157DD77C" w14:textId="185963A0" w:rsidR="00A72211" w:rsidRPr="00EB1D0E" w:rsidRDefault="00A72211" w:rsidP="00E24CA4">
            <w:pPr>
              <w:spacing w:after="0" w:line="240" w:lineRule="auto"/>
              <w:ind w:left="72" w:right="144"/>
              <w:textAlignment w:val="baseline"/>
              <w:rPr>
                <w:rFonts w:asciiTheme="majorHAnsi" w:eastAsia="Times New Roman" w:hAnsiTheme="majorHAnsi" w:cstheme="majorHAnsi"/>
                <w:b/>
                <w:sz w:val="20"/>
                <w:szCs w:val="20"/>
              </w:rPr>
            </w:pPr>
            <w:r w:rsidRPr="00EB1D0E">
              <w:rPr>
                <w:rFonts w:asciiTheme="majorHAnsi" w:eastAsia="Times New Roman" w:hAnsiTheme="majorHAnsi" w:cstheme="majorHAnsi"/>
                <w:sz w:val="20"/>
                <w:szCs w:val="20"/>
              </w:rPr>
              <w:t xml:space="preserve">Maternal Morbidity </w:t>
            </w:r>
            <w:r w:rsidR="002C3EC8">
              <w:rPr>
                <w:rFonts w:asciiTheme="majorHAnsi" w:eastAsia="Times New Roman" w:hAnsiTheme="majorHAnsi" w:cstheme="majorHAnsi"/>
                <w:sz w:val="20"/>
                <w:szCs w:val="20"/>
              </w:rPr>
              <w:t>Condition</w:t>
            </w:r>
            <w:r w:rsidRPr="00EB1D0E">
              <w:rPr>
                <w:rFonts w:asciiTheme="majorHAnsi" w:eastAsia="Times New Roman" w:hAnsiTheme="majorHAnsi" w:cstheme="majorHAnsi"/>
                <w:sz w:val="20"/>
                <w:szCs w:val="20"/>
              </w:rPr>
              <w:t>s</w:t>
            </w:r>
          </w:p>
        </w:tc>
      </w:tr>
      <w:tr w:rsidR="00A41A1D" w:rsidRPr="00A41A1D" w14:paraId="0FE6CE53" w14:textId="77777777" w:rsidTr="00FA19D0">
        <w:trPr>
          <w:trHeight w:val="606"/>
        </w:trPr>
        <w:tc>
          <w:tcPr>
            <w:tcW w:w="2340" w:type="dxa"/>
            <w:tcBorders>
              <w:top w:val="single" w:sz="4" w:space="0" w:color="auto"/>
            </w:tcBorders>
            <w:shd w:val="clear" w:color="auto" w:fill="auto"/>
          </w:tcPr>
          <w:p w14:paraId="4A6F0096" w14:textId="3FF54892"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Amniotic fluid embolism/ complications</w:t>
            </w:r>
          </w:p>
        </w:tc>
        <w:tc>
          <w:tcPr>
            <w:tcW w:w="2430" w:type="dxa"/>
            <w:tcBorders>
              <w:top w:val="single" w:sz="4" w:space="0" w:color="auto"/>
            </w:tcBorders>
            <w:shd w:val="clear" w:color="auto" w:fill="auto"/>
          </w:tcPr>
          <w:p w14:paraId="1F7647D2" w14:textId="2BDA9A68"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5.5 per 100,000 (5.5</w:t>
            </w:r>
            <w:r w:rsidR="00583FC5">
              <w:rPr>
                <w:rFonts w:asciiTheme="majorHAnsi" w:hAnsiTheme="majorHAnsi" w:cstheme="majorHAnsi"/>
                <w:sz w:val="20"/>
                <w:szCs w:val="20"/>
              </w:rPr>
              <w:t>–</w:t>
            </w:r>
            <w:r w:rsidRPr="00EB1D0E">
              <w:rPr>
                <w:rFonts w:asciiTheme="majorHAnsi" w:hAnsiTheme="majorHAnsi" w:cstheme="majorHAnsi"/>
                <w:sz w:val="20"/>
                <w:szCs w:val="20"/>
              </w:rPr>
              <w:t>5.5)</w:t>
            </w:r>
          </w:p>
        </w:tc>
        <w:tc>
          <w:tcPr>
            <w:tcW w:w="2160" w:type="dxa"/>
            <w:tcBorders>
              <w:top w:val="single" w:sz="4" w:space="0" w:color="auto"/>
            </w:tcBorders>
            <w:shd w:val="clear" w:color="auto" w:fill="auto"/>
          </w:tcPr>
          <w:p w14:paraId="17AE0827" w14:textId="7A7E563F"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opulation databases from five countries.</w:t>
            </w:r>
          </w:p>
        </w:tc>
        <w:tc>
          <w:tcPr>
            <w:tcW w:w="1890" w:type="dxa"/>
            <w:tcBorders>
              <w:top w:val="single" w:sz="4" w:space="0" w:color="auto"/>
            </w:tcBorders>
            <w:shd w:val="clear" w:color="auto" w:fill="auto"/>
          </w:tcPr>
          <w:p w14:paraId="7459055F" w14:textId="7C6248F7" w:rsidR="00A41A1D" w:rsidRDefault="00A41A1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Years vary by country, ranging from 1991</w:t>
            </w:r>
            <w:r w:rsidR="00B11DBE">
              <w:rPr>
                <w:rFonts w:asciiTheme="majorHAnsi" w:hAnsiTheme="majorHAnsi" w:cstheme="majorHAnsi"/>
                <w:sz w:val="20"/>
                <w:szCs w:val="20"/>
              </w:rPr>
              <w:t>–</w:t>
            </w:r>
            <w:r w:rsidRPr="00EB1D0E">
              <w:rPr>
                <w:rFonts w:asciiTheme="majorHAnsi" w:hAnsiTheme="majorHAnsi" w:cstheme="majorHAnsi"/>
                <w:sz w:val="20"/>
                <w:szCs w:val="20"/>
              </w:rPr>
              <w:t>2010</w:t>
            </w:r>
          </w:p>
          <w:p w14:paraId="0A7B70E0" w14:textId="552B2C8D" w:rsidR="00F03763" w:rsidRPr="00EB1D0E" w:rsidRDefault="00F03763" w:rsidP="00E567F4">
            <w:pPr>
              <w:spacing w:after="0" w:line="240" w:lineRule="auto"/>
              <w:ind w:left="72" w:right="144"/>
              <w:textAlignment w:val="baseline"/>
              <w:rPr>
                <w:rFonts w:asciiTheme="majorHAnsi" w:eastAsia="Times New Roman" w:hAnsiTheme="majorHAnsi" w:cstheme="majorHAnsi"/>
                <w:sz w:val="20"/>
                <w:szCs w:val="20"/>
              </w:rPr>
            </w:pPr>
          </w:p>
        </w:tc>
        <w:tc>
          <w:tcPr>
            <w:tcW w:w="2430" w:type="dxa"/>
            <w:tcBorders>
              <w:top w:val="single" w:sz="4" w:space="0" w:color="auto"/>
            </w:tcBorders>
            <w:shd w:val="clear" w:color="auto" w:fill="auto"/>
          </w:tcPr>
          <w:p w14:paraId="3CA5F766" w14:textId="5FECC24C"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opulation databases from five countries</w:t>
            </w:r>
          </w:p>
        </w:tc>
        <w:tc>
          <w:tcPr>
            <w:tcW w:w="1702" w:type="dxa"/>
            <w:tcBorders>
              <w:top w:val="single" w:sz="4" w:space="0" w:color="auto"/>
            </w:tcBorders>
            <w:shd w:val="clear" w:color="auto" w:fill="auto"/>
            <w:hideMark/>
          </w:tcPr>
          <w:p w14:paraId="4610DC78" w14:textId="48D4C49D" w:rsidR="00A41A1D" w:rsidRPr="00EB1D0E" w:rsidRDefault="00E3554F"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gOtDukLD","properties":{"formattedCitation":"(Knight et al., 2012)","plainCitation":"(Knight et al., 2012)","noteIndex":0},"citationItems":[{"id":1004,"uris":["http://zotero.org/groups/4425950/items/AJL2TWIU"],"uri":["http://zotero.org/groups/4425950/items/AJL2TWIU"],"itemData":{"id":1004,"type":"article-journal","abstract":"BACKGROUND: Amniotic fluid embolism (AFE) is a rare but severe complication of pregnancy. A recent systematic review highlighted apparent differences in the incidence, with studies estimating the incidence of AFE to be more than three times higher in North America than Europe. The aim of this study was to examine population-based regional or national data from five high-resource countries in order to investigate incidence, risk factors and outcomes of AFE and to investigate whether any variation identified could be ascribed to methodological differences between the studies.\nMETHODS: We reviewed available data sources on the incidence of AFE in Australia, Canada, the Netherlands, the United Kingdom and the USA. Where information was available, the risk factors and outcomes of AFE were examined.\nRESULTS: The reported incidence of AFE ranged from 1.9 cases per 100 000 maternities (UK) to 6.1 per 100 000 maternities (Australia). There was a clear distinction between rates estimated using different methodologies. The lowest estimated incidence rates were obtained through validated case identification (range 1.9-2.5 cases per 100 000 maternities); rates obtained from retrospective analysis of population discharge databases were significantly higher (range 5.5-6.1 per 100 000 admissions with delivery diagnosis). Older maternal age and induction of labour were consistently associated with AFE.\nCONCLUSIONS: Recommendation 1: Comparisons of AFE incidence estimates should be restricted to studies using similar methodology. The recommended approaches would be either population-based database studies using additional criteria to exclude false positive cases, or tailored data collection using existing specific population-based systems.Recommendation 2: Comparisons of AFE incidence between and within countries would be facilitated by development of an agreed case definition and an agreed set of criteria to minimise inclusion of false positive cases for database studies.Recommendation 3: Groups conducting detailed population-based studies on AFE should develop an agreed strategy to allow combined analysis of data obtained using consistent methodologies in order to identify potentially modifiable risk factors.Recommendation 4: Future specific studies on AFE should aim to collect information on management and longer-term outcomes for both mothers and infants in order to guide best practice, counselling and service planning.","container-title":"BMC pregnancy and childbirth","DOI":"10.1186/1471-2393-12-7","ISSN":"1471-2393","journalAbbreviation":"BMC Pregnancy Childbirth","language":"eng","note":"PMID: 22325370\nPMCID: PMC3305555","page":"7","source":"PubMed","title":"Amniotic fluid embolism incidence, risk factors and outcomes: a review and recommendations","title-short":"Amniotic fluid embolism incidence, risk factors and outcomes","volume":"12","author":[{"family":"Knight","given":"Marian"},{"family":"Berg","given":"Cynthia"},{"family":"Brocklehurst","given":"Peter"},{"family":"Kramer","given":"Michael"},{"family":"Lewis","given":"Gwyneth"},{"family":"Oats","given":"Jeremy"},{"family":"Roberts","given":"Christine L."},{"family":"Spong","given":"Catherine"},{"family":"Sullivan","given":"Elizabeth"},{"family":"Roosmalen","given":"Jos","non-dropping-particle":"van"},{"family":"Zwart","given":"Joost"}],"issued":{"date-parts":[["2012",2,10]]}}}],"schema":"https://github.com/citation-style-language/schema/raw/master/csl-citation.json"} </w:instrText>
            </w:r>
            <w:r>
              <w:rPr>
                <w:rFonts w:asciiTheme="majorHAnsi" w:hAnsiTheme="majorHAnsi" w:cstheme="majorHAnsi"/>
                <w:sz w:val="20"/>
                <w:szCs w:val="20"/>
              </w:rPr>
              <w:fldChar w:fldCharType="separate"/>
            </w:r>
            <w:r w:rsidRPr="00E3554F">
              <w:rPr>
                <w:rFonts w:ascii="Arial" w:hAnsi="Arial" w:cs="Arial"/>
                <w:sz w:val="20"/>
              </w:rPr>
              <w:t>(Knight et al., 2012)</w:t>
            </w:r>
            <w:r>
              <w:rPr>
                <w:rFonts w:asciiTheme="majorHAnsi" w:hAnsiTheme="majorHAnsi" w:cstheme="majorHAnsi"/>
                <w:sz w:val="20"/>
                <w:szCs w:val="20"/>
              </w:rPr>
              <w:fldChar w:fldCharType="end"/>
            </w:r>
          </w:p>
        </w:tc>
      </w:tr>
      <w:tr w:rsidR="00A41A1D" w:rsidRPr="00A41A1D" w14:paraId="7FD55484" w14:textId="77777777" w:rsidTr="00FA19D0">
        <w:trPr>
          <w:trHeight w:val="606"/>
        </w:trPr>
        <w:tc>
          <w:tcPr>
            <w:tcW w:w="2340" w:type="dxa"/>
            <w:shd w:val="clear" w:color="auto" w:fill="auto"/>
          </w:tcPr>
          <w:p w14:paraId="236528BB" w14:textId="77777777" w:rsidR="00A41A1D" w:rsidRDefault="00A41A1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Cardiac arrest/ventricular fibrillation</w:t>
            </w:r>
          </w:p>
          <w:p w14:paraId="56BBF3FF" w14:textId="2C7519A2" w:rsidR="00583FC5" w:rsidRPr="00EB1D0E" w:rsidRDefault="00583FC5" w:rsidP="00E567F4">
            <w:pPr>
              <w:spacing w:after="0" w:line="240" w:lineRule="auto"/>
              <w:ind w:left="72" w:right="144"/>
              <w:textAlignment w:val="baseline"/>
              <w:rPr>
                <w:rFonts w:asciiTheme="majorHAnsi" w:eastAsia="Times New Roman" w:hAnsiTheme="majorHAnsi" w:cstheme="majorHAnsi"/>
                <w:sz w:val="20"/>
                <w:szCs w:val="20"/>
              </w:rPr>
            </w:pPr>
          </w:p>
        </w:tc>
        <w:tc>
          <w:tcPr>
            <w:tcW w:w="2430" w:type="dxa"/>
            <w:shd w:val="clear" w:color="auto" w:fill="auto"/>
          </w:tcPr>
          <w:p w14:paraId="038C596E" w14:textId="61962CFB"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8.5 per 100,000 (7.7</w:t>
            </w:r>
            <w:r w:rsidR="00583FC5">
              <w:rPr>
                <w:rFonts w:asciiTheme="majorHAnsi" w:hAnsiTheme="majorHAnsi" w:cstheme="majorHAnsi"/>
                <w:sz w:val="20"/>
                <w:szCs w:val="20"/>
              </w:rPr>
              <w:t>–</w:t>
            </w:r>
            <w:r w:rsidRPr="00EB1D0E">
              <w:rPr>
                <w:rFonts w:asciiTheme="majorHAnsi" w:hAnsiTheme="majorHAnsi" w:cstheme="majorHAnsi"/>
                <w:sz w:val="20"/>
                <w:szCs w:val="20"/>
              </w:rPr>
              <w:t>9.3)</w:t>
            </w:r>
          </w:p>
        </w:tc>
        <w:tc>
          <w:tcPr>
            <w:tcW w:w="2160" w:type="dxa"/>
            <w:shd w:val="clear" w:color="auto" w:fill="auto"/>
          </w:tcPr>
          <w:p w14:paraId="3A4F71A1" w14:textId="7C3D7DE9"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hospitalizations for delivery</w:t>
            </w:r>
          </w:p>
        </w:tc>
        <w:tc>
          <w:tcPr>
            <w:tcW w:w="1890" w:type="dxa"/>
            <w:shd w:val="clear" w:color="auto" w:fill="auto"/>
          </w:tcPr>
          <w:p w14:paraId="14C70ED3" w14:textId="59487FC2"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998</w:t>
            </w:r>
            <w:r w:rsidR="00B11DBE">
              <w:rPr>
                <w:rFonts w:asciiTheme="majorHAnsi" w:hAnsiTheme="majorHAnsi" w:cstheme="majorHAnsi"/>
                <w:sz w:val="20"/>
                <w:szCs w:val="20"/>
              </w:rPr>
              <w:t>–</w:t>
            </w:r>
            <w:r w:rsidRPr="00EB1D0E">
              <w:rPr>
                <w:rFonts w:asciiTheme="majorHAnsi" w:hAnsiTheme="majorHAnsi" w:cstheme="majorHAnsi"/>
                <w:sz w:val="20"/>
                <w:szCs w:val="20"/>
              </w:rPr>
              <w:t>2011</w:t>
            </w:r>
          </w:p>
        </w:tc>
        <w:tc>
          <w:tcPr>
            <w:tcW w:w="2430" w:type="dxa"/>
            <w:shd w:val="clear" w:color="auto" w:fill="auto"/>
          </w:tcPr>
          <w:p w14:paraId="33906642" w14:textId="4ED2C721"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wide Inpatient Sample</w:t>
            </w:r>
          </w:p>
        </w:tc>
        <w:tc>
          <w:tcPr>
            <w:tcW w:w="1702" w:type="dxa"/>
            <w:shd w:val="clear" w:color="auto" w:fill="auto"/>
          </w:tcPr>
          <w:p w14:paraId="45AFAEE5" w14:textId="462B3070" w:rsidR="00A41A1D" w:rsidRPr="00EB1D0E" w:rsidRDefault="00E3554F"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6d9jiqpn","properties":{"formattedCitation":"(Mhyre et al., 2014)","plainCitation":"(Mhyre et al., 2014)","noteIndex":0},"citationItems":[{"id":1032,"uris":["http://zotero.org/groups/4425950/items/8ZZMYBIH"],"uri":["http://zotero.org/groups/4425950/items/8ZZMYBIH"],"itemData":{"id":1032,"type":"article-journal","abstract":"BACKGROUND: The objective of this analysis was to evaluate the frequency, distribution of potential etiologies, and survival rates of maternal cardiopulmonary arrest during the hospitalization for delivery in the United States.\nMETHODS: By using data from the Nationwide Inpatient Sample during the years 1998 through 2011, the authors obtained weighted estimates of the number of U.S. hospitalizations for delivery complicated by maternal cardiac arrest. Clinical and demographic risk factors, potential etiologies, and outcomes were identified and compared in women with and without cardiac arrest. The authors tested for temporal trends in the occurrence and survival associated with maternal arrest.\nRESULTS: Cardiac arrest complicated 1 in 12,000 or 8.5 per 100,000 hospitalizations for delivery (99% CI, 7.7 to 9.3 per 100,000). The most common potential etiologies of arrest included hemorrhage, heart failure, amniotic fluid embolism, and sepsis. Among patients with cardiac arrest, 58.9% of patients (99% CI, 54.8 to 63.0%) survived to hospital discharge.\nCONCLUSIONS: Approximately 1 in 12,000 hospitalizations for delivery is complicated by cardiac arrest, most frequently due to hemorrhage, heart failure, amniotic fluid embolism, or sepsis. Survival depends on the underlying etiology of arrest.","container-title":"Anesthesiology","DOI":"10.1097/ALN.0000000000000159","ISSN":"1528-1175","issue":"4","journalAbbreviation":"Anesthesiology","language":"eng","note":"PMID: 24694844\nPMCID: PMC4445354","page":"810-818","source":"PubMed","title":"Cardiac arrest during hospitalization for delivery in the United States, 1998-2011","volume":"120","author":[{"family":"Mhyre","given":"Jill M."},{"family":"Tsen","given":"Lawrence C."},{"family":"Einav","given":"Sharon"},{"family":"Kuklina","given":"Elena V."},{"family":"Leffert","given":"Lisa R."},{"family":"Bateman","given":"Brian T."}],"issued":{"date-parts":[["2014",4]]}}}],"schema":"https://github.com/citation-style-language/schema/raw/master/csl-citation.json"} </w:instrText>
            </w:r>
            <w:r>
              <w:rPr>
                <w:rFonts w:asciiTheme="majorHAnsi" w:hAnsiTheme="majorHAnsi" w:cstheme="majorHAnsi"/>
                <w:sz w:val="20"/>
                <w:szCs w:val="20"/>
              </w:rPr>
              <w:fldChar w:fldCharType="separate"/>
            </w:r>
            <w:r w:rsidRPr="00E3554F">
              <w:rPr>
                <w:rFonts w:ascii="Arial" w:hAnsi="Arial" w:cs="Arial"/>
                <w:sz w:val="20"/>
              </w:rPr>
              <w:t>(Mhyre et al., 2014)</w:t>
            </w:r>
            <w:r>
              <w:rPr>
                <w:rFonts w:asciiTheme="majorHAnsi" w:hAnsiTheme="majorHAnsi" w:cstheme="majorHAnsi"/>
                <w:sz w:val="20"/>
                <w:szCs w:val="20"/>
              </w:rPr>
              <w:fldChar w:fldCharType="end"/>
            </w:r>
          </w:p>
        </w:tc>
      </w:tr>
      <w:tr w:rsidR="00A41A1D" w:rsidRPr="00070D1B" w14:paraId="682410EA" w14:textId="77777777" w:rsidTr="00FA19D0">
        <w:trPr>
          <w:trHeight w:val="606"/>
        </w:trPr>
        <w:tc>
          <w:tcPr>
            <w:tcW w:w="2340" w:type="dxa"/>
            <w:shd w:val="clear" w:color="auto" w:fill="auto"/>
          </w:tcPr>
          <w:p w14:paraId="79658D0F" w14:textId="204B9B03"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Gestational diabetes mellitus</w:t>
            </w:r>
          </w:p>
        </w:tc>
        <w:tc>
          <w:tcPr>
            <w:tcW w:w="2430" w:type="dxa"/>
            <w:shd w:val="clear" w:color="auto" w:fill="auto"/>
          </w:tcPr>
          <w:p w14:paraId="47E18384" w14:textId="4D5A28DE"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6.9% (6.88%</w:t>
            </w:r>
            <w:r w:rsidR="00583FC5">
              <w:rPr>
                <w:rFonts w:asciiTheme="majorHAnsi" w:hAnsiTheme="majorHAnsi" w:cstheme="majorHAnsi"/>
                <w:sz w:val="20"/>
                <w:szCs w:val="20"/>
              </w:rPr>
              <w:t>–</w:t>
            </w:r>
            <w:r w:rsidRPr="00EB1D0E">
              <w:rPr>
                <w:rFonts w:asciiTheme="majorHAnsi" w:hAnsiTheme="majorHAnsi" w:cstheme="majorHAnsi"/>
                <w:sz w:val="20"/>
                <w:szCs w:val="20"/>
              </w:rPr>
              <w:t>6.93%)</w:t>
            </w:r>
          </w:p>
        </w:tc>
        <w:tc>
          <w:tcPr>
            <w:tcW w:w="2160" w:type="dxa"/>
            <w:shd w:val="clear" w:color="auto" w:fill="auto"/>
          </w:tcPr>
          <w:p w14:paraId="317F3D97" w14:textId="675A27B6"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births</w:t>
            </w:r>
          </w:p>
        </w:tc>
        <w:tc>
          <w:tcPr>
            <w:tcW w:w="1890" w:type="dxa"/>
            <w:shd w:val="clear" w:color="auto" w:fill="auto"/>
          </w:tcPr>
          <w:p w14:paraId="796A8D23" w14:textId="08B26329"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07B57C44" w14:textId="3E92E0E7"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Vital Statistics System</w:t>
            </w:r>
          </w:p>
        </w:tc>
        <w:tc>
          <w:tcPr>
            <w:tcW w:w="1702" w:type="dxa"/>
            <w:shd w:val="clear" w:color="auto" w:fill="auto"/>
          </w:tcPr>
          <w:p w14:paraId="586CFC9E" w14:textId="46885C0C" w:rsidR="00A41A1D" w:rsidRPr="00EB1D0E" w:rsidRDefault="00516689"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Fu8iRw5H","properties":{"formattedCitation":"(Martin et al., 2021)","plainCitation":"(Martin et al., 2021)","noteIndex":0},"citationItems":[{"id":1112,"uris":["http://zotero.org/groups/4425950/items/7HKBUVS4"],"uri":["http://zotero.org/groups/4425950/items/7HKBUVS4"],"itemData":{"id":1112,"type":"article-journal","abstract":"Objectives-This report presents 2019 data on U.S. births according to a wide variety of characteristics. Trends in fertility patterns and maternal and infant characteristics are described and interpreted. Methods-Descriptive tabulations of data reported on the birth certificates of the 3.75 million births that occurred in 2019 are presented. Data are presented for maternal age, livebirth order, race and Hispanic origin, marital status, tobacco use, prenatal care, source of payment for the delivery, method of delivery, gestational age, birthweight, and plurality. Selected data by mother's state of residence and birth rates by age are also shown. Trend data for 2010 through 2019 are presented for selected items. Trend data by race and Hispanic origin are shown for 2016-2019. Results-A total of 3,747,540 births were registered in the United States in 2019, down 1% from 2018. The general fertility rate declined from 2018 to 58.3 births per 1,000 women aged 15-44 in 2019. The birth rate for females aged 15-19 fell 4% between 2018 and 2019. Birth rates declined for women aged 20-34 and increased for women aged 35-44 for 2018-2019. The total fertility rate declined to 1,706.0 births per 1,000 women in 2019. Birth rates declined for both married and unmarried women from 2018 to 2019. The percentage of women who began prenatal care in the first trimester of pregnancy rose to 77.6% in 2019; the percentage of all women who smoked during pregnancy declined to 6.0%. The cesarean delivery rate decreased to 31.7% in 2019 (Figure 1). Medicaid was the source of payment for 42.1% of all births in 2019. The preterm birth rate rose for the fifth straight year to 10.23% in 2019; the rate of low birthweight was essentially unchanged from 2018 at 8.31%. Twin and triplet and higher-order multiple birth rates both declined in 2019 compared with 2018.","container-title":"National Vital Statistics Reports: From the Centers for Disease Control and Prevention, National Center for Health Statistics, National Vital Statistics System","ISSN":"1551-8930","issue":"2","journalAbbreviation":"Natl Vital Stat Rep","language":"eng","note":"PMID: 33814033","page":"1-51","source":"PubMed","title":"Births: Final Data for 2019","title-short":"Births","volume":"70","author":[{"family":"Martin","given":"Joyce A."},{"family":"Hamilton","given":"Brady E."},{"family":"Osterman","given":"Michelle J. K."},{"family":"Driscoll","given":"Anne K."}],"issued":{"date-parts":[["2021",4]]}}}],"schema":"https://github.com/citation-style-language/schema/raw/master/csl-citation.json"} </w:instrText>
            </w:r>
            <w:r>
              <w:rPr>
                <w:rFonts w:asciiTheme="majorHAnsi" w:hAnsiTheme="majorHAnsi" w:cstheme="majorHAnsi"/>
                <w:sz w:val="20"/>
                <w:szCs w:val="20"/>
              </w:rPr>
              <w:fldChar w:fldCharType="separate"/>
            </w:r>
            <w:r w:rsidR="00CE16A8" w:rsidRPr="00CE16A8">
              <w:rPr>
                <w:rFonts w:ascii="Arial" w:hAnsi="Arial" w:cs="Arial"/>
                <w:sz w:val="20"/>
              </w:rPr>
              <w:t>(Martin et al., 2021)</w:t>
            </w:r>
            <w:r>
              <w:rPr>
                <w:rFonts w:asciiTheme="majorHAnsi" w:hAnsiTheme="majorHAnsi" w:cstheme="majorHAnsi"/>
                <w:sz w:val="20"/>
                <w:szCs w:val="20"/>
              </w:rPr>
              <w:fldChar w:fldCharType="end"/>
            </w:r>
          </w:p>
        </w:tc>
      </w:tr>
      <w:tr w:rsidR="00A41A1D" w:rsidRPr="00070D1B" w14:paraId="5128A984" w14:textId="77777777" w:rsidTr="00FA19D0">
        <w:trPr>
          <w:trHeight w:val="606"/>
        </w:trPr>
        <w:tc>
          <w:tcPr>
            <w:tcW w:w="2340" w:type="dxa"/>
            <w:shd w:val="clear" w:color="auto" w:fill="auto"/>
          </w:tcPr>
          <w:p w14:paraId="0E9F600F" w14:textId="39704BE1"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Hemorrhage</w:t>
            </w:r>
          </w:p>
        </w:tc>
        <w:tc>
          <w:tcPr>
            <w:tcW w:w="2430" w:type="dxa"/>
            <w:shd w:val="clear" w:color="auto" w:fill="auto"/>
          </w:tcPr>
          <w:p w14:paraId="1334E98E" w14:textId="16DE9C00"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0.5%</w:t>
            </w:r>
            <w:r w:rsidR="00583FC5">
              <w:rPr>
                <w:rFonts w:asciiTheme="majorHAnsi" w:hAnsiTheme="majorHAnsi" w:cstheme="majorHAnsi"/>
                <w:sz w:val="20"/>
                <w:szCs w:val="20"/>
              </w:rPr>
              <w:t>–</w:t>
            </w:r>
            <w:r w:rsidRPr="00EB1D0E">
              <w:rPr>
                <w:rFonts w:asciiTheme="majorHAnsi" w:hAnsiTheme="majorHAnsi" w:cstheme="majorHAnsi"/>
                <w:sz w:val="20"/>
                <w:szCs w:val="20"/>
              </w:rPr>
              <w:t>34.4%</w:t>
            </w:r>
          </w:p>
        </w:tc>
        <w:tc>
          <w:tcPr>
            <w:tcW w:w="2160" w:type="dxa"/>
            <w:shd w:val="clear" w:color="auto" w:fill="auto"/>
          </w:tcPr>
          <w:p w14:paraId="6FF0B8B6" w14:textId="5A03B09A"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hospitalizations for delivery</w:t>
            </w:r>
          </w:p>
        </w:tc>
        <w:tc>
          <w:tcPr>
            <w:tcW w:w="1890" w:type="dxa"/>
            <w:shd w:val="clear" w:color="auto" w:fill="auto"/>
          </w:tcPr>
          <w:p w14:paraId="00EB0CF1" w14:textId="5A9ADC0F"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09</w:t>
            </w:r>
          </w:p>
        </w:tc>
        <w:tc>
          <w:tcPr>
            <w:tcW w:w="2430" w:type="dxa"/>
            <w:shd w:val="clear" w:color="auto" w:fill="auto"/>
          </w:tcPr>
          <w:p w14:paraId="545C1F8A" w14:textId="01F91CAC"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wide Inpatient Sample</w:t>
            </w:r>
          </w:p>
        </w:tc>
        <w:tc>
          <w:tcPr>
            <w:tcW w:w="1702" w:type="dxa"/>
            <w:shd w:val="clear" w:color="auto" w:fill="auto"/>
          </w:tcPr>
          <w:p w14:paraId="6D32CE7E" w14:textId="3BFF4B91" w:rsidR="00A41A1D" w:rsidRPr="00EB1D0E" w:rsidRDefault="00CE16A8"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alrYzEwa","properties":{"formattedCitation":"(Stranges et al., 2012)","plainCitation":"(Stranges et al., 2012)","noteIndex":0},"citationItems":[{"id":1051,"uris":["http://zotero.org/groups/4425950/items/XMGED5FT"],"uri":["http://zotero.org/groups/4425950/items/XMGED5FT"],"itemData":{"id":1051,"type":"chapter","abstract":"This Statistical Brief presents data from the Healthcare Cost and Utilization Project (HCUP) Nationwide Inpatient Sample (NIS) on hospitalizations for childbirth with and without complicating conditions in 2009. It examines stays for both vaginal deliveries and Cesarean sections and compares rates of complicating conditions among both types of stays. All data are reported from the maternal perspective (i.e., reflecting the experience of the mother, not the newborn). For the purpose of this Brief, “complicating conditions” include all ICD-9-CM diagnosis codes that are in the section entitled “Complications of Pregnancy, Childbirth, and the Puerperium” as outlined under “Definitions”.","call-number":"NBK98447","container-title":"Healthcare Cost and Utilization Project (HCUP) Statistical Briefs","event-place":"Rockville (MD)","language":"eng","note":"PMID: 22787679","publisher":"Agency for Healthcare Research and Quality (US)","publisher-place":"Rockville (MD)","source":"PubMed","title":"Complicating Conditions of Vaginal Deliveries and Cesarean Sections, 2009: Statistical Brief #131","title-short":"Complicating Conditions of Vaginal Deliveries and Cesarean Sections, 2009","URL":"http://www.ncbi.nlm.nih.gov/books/NBK98447/","author":[{"family":"Stranges","given":"Elizabeth"},{"family":"Wier","given":"Lauren M."},{"family":"Elixhauser","given":"Anne"}],"accessed":{"date-parts":[["2021",9,15]]},"issued":{"date-parts":[["2012",5]]}}}],"schema":"https://github.com/citation-style-language/schema/raw/master/csl-citation.json"} </w:instrText>
            </w:r>
            <w:r>
              <w:rPr>
                <w:rFonts w:asciiTheme="majorHAnsi" w:hAnsiTheme="majorHAnsi" w:cstheme="majorHAnsi"/>
                <w:sz w:val="20"/>
                <w:szCs w:val="20"/>
              </w:rPr>
              <w:fldChar w:fldCharType="separate"/>
            </w:r>
            <w:r w:rsidRPr="00CE16A8">
              <w:rPr>
                <w:rFonts w:ascii="Arial" w:hAnsi="Arial" w:cs="Arial"/>
                <w:sz w:val="20"/>
              </w:rPr>
              <w:t>(Stranges et al., 2012)</w:t>
            </w:r>
            <w:r>
              <w:rPr>
                <w:rFonts w:asciiTheme="majorHAnsi" w:hAnsiTheme="majorHAnsi" w:cstheme="majorHAnsi"/>
                <w:sz w:val="20"/>
                <w:szCs w:val="20"/>
              </w:rPr>
              <w:fldChar w:fldCharType="end"/>
            </w:r>
          </w:p>
        </w:tc>
      </w:tr>
      <w:tr w:rsidR="00A41A1D" w:rsidRPr="00070D1B" w14:paraId="7AC0D5E1" w14:textId="77777777" w:rsidTr="00FA19D0">
        <w:trPr>
          <w:trHeight w:val="606"/>
        </w:trPr>
        <w:tc>
          <w:tcPr>
            <w:tcW w:w="2340" w:type="dxa"/>
            <w:shd w:val="clear" w:color="auto" w:fill="auto"/>
          </w:tcPr>
          <w:p w14:paraId="75114582" w14:textId="77777777" w:rsidR="00A41A1D" w:rsidRDefault="00A41A1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Hypertensive disorders (including preeclampsia and eclampsia)</w:t>
            </w:r>
          </w:p>
          <w:p w14:paraId="244550FD" w14:textId="498E59A1" w:rsidR="00F03763" w:rsidRPr="00EB1D0E" w:rsidRDefault="00F03763" w:rsidP="00E567F4">
            <w:pPr>
              <w:spacing w:after="0" w:line="240" w:lineRule="auto"/>
              <w:ind w:left="72" w:right="144"/>
              <w:textAlignment w:val="baseline"/>
              <w:rPr>
                <w:rFonts w:asciiTheme="majorHAnsi" w:eastAsia="Times New Roman" w:hAnsiTheme="majorHAnsi" w:cstheme="majorHAnsi"/>
                <w:sz w:val="20"/>
                <w:szCs w:val="20"/>
              </w:rPr>
            </w:pPr>
          </w:p>
        </w:tc>
        <w:tc>
          <w:tcPr>
            <w:tcW w:w="2430" w:type="dxa"/>
            <w:shd w:val="clear" w:color="auto" w:fill="auto"/>
          </w:tcPr>
          <w:p w14:paraId="1240BBA0" w14:textId="75136D2F"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6.61% (6.58%</w:t>
            </w:r>
            <w:r w:rsidR="00583FC5">
              <w:rPr>
                <w:rFonts w:asciiTheme="majorHAnsi" w:hAnsiTheme="majorHAnsi" w:cstheme="majorHAnsi"/>
                <w:sz w:val="20"/>
                <w:szCs w:val="20"/>
              </w:rPr>
              <w:t>–</w:t>
            </w:r>
            <w:r w:rsidRPr="00EB1D0E">
              <w:rPr>
                <w:rFonts w:asciiTheme="majorHAnsi" w:hAnsiTheme="majorHAnsi" w:cstheme="majorHAnsi"/>
                <w:sz w:val="20"/>
                <w:szCs w:val="20"/>
              </w:rPr>
              <w:t>6.64%)</w:t>
            </w:r>
          </w:p>
        </w:tc>
        <w:tc>
          <w:tcPr>
            <w:tcW w:w="2160" w:type="dxa"/>
            <w:shd w:val="clear" w:color="auto" w:fill="auto"/>
          </w:tcPr>
          <w:p w14:paraId="586AA810" w14:textId="437B5989"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 xml:space="preserve">Live births in the U.S. </w:t>
            </w:r>
          </w:p>
        </w:tc>
        <w:tc>
          <w:tcPr>
            <w:tcW w:w="1890" w:type="dxa"/>
            <w:shd w:val="clear" w:color="auto" w:fill="auto"/>
          </w:tcPr>
          <w:p w14:paraId="0EBE5DD5" w14:textId="6E26B9C1"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7</w:t>
            </w:r>
          </w:p>
        </w:tc>
        <w:tc>
          <w:tcPr>
            <w:tcW w:w="2430" w:type="dxa"/>
            <w:shd w:val="clear" w:color="auto" w:fill="auto"/>
          </w:tcPr>
          <w:p w14:paraId="38227D0F" w14:textId="5EB10AE9"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birth certificate data</w:t>
            </w:r>
          </w:p>
        </w:tc>
        <w:tc>
          <w:tcPr>
            <w:tcW w:w="1702" w:type="dxa"/>
            <w:shd w:val="clear" w:color="auto" w:fill="auto"/>
          </w:tcPr>
          <w:p w14:paraId="1E2489A2" w14:textId="219C9230" w:rsidR="00A41A1D" w:rsidRPr="00EB1D0E" w:rsidRDefault="00CE16A8"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fJEaNsDu","properties":{"formattedCitation":"(Butwick et al., 2020)","plainCitation":"(Butwick et al., 2020)","noteIndex":0},"citationItems":[{"id":953,"uris":["http://zotero.org/groups/4425950/items/W9SC3LF5"],"uri":["http://zotero.org/groups/4425950/items/W9SC3LF5"],"itemData":{"id":953,"type":"article-journal","abstract":"Importance: Hypertensive disorders of pregnancy are important causes of maternal and perinatal morbidity in the US. However, the extent of statewide variation in the prevalence of chronic hypertension, pregnancy-induced hypertension or preeclampsia, and eclampsia in the US remains unknown.\nObjective: To examine the extent of statewide variation in the prevalence of chronic hypertension, hypertensive disorders of pregnancy (including pregnancy-induced hypertension or preeclampsia), and eclampsia in the US.\nDesign, Setting, and Participants: A cross-sectional study using 2017 US birth certificate data was conducted from September 1, 2019, to February 1, 2020. A population-based sample of 3 659 553 women with a live birth delivery was included.\nMain Outcomes and Measures: State-specific prevalence of chronic hypertension, hypertensive disorders of pregnancy, and eclampsia was assessed using multilevel multivariable logistic regression, with the median odds ratio (MOR) to evaluate statewide variation.\nResults: Of the 3 659 553 women, 185 932 women (5.1%) were younger than 20 years, 727 573 women (19.9%) were aged between 20 and 24 years, 1 069 647 women (29.2%) were aged between 25 and 29 years, 1 037 307 women (28.3%) were aged between 30 and 34 years, 523 607 women (14.3%) were aged between 35 and 39 years, and 115 487 women (3.2%) were 40 years or older. Most women had Medicaid (42.8%) or private insurance (49.4%). Hawaii had the lowest adjusted prevalence of chronic hypertension (1.0%; 95% CI, 0.9%-1.2%), and Alaska had the highest (3.4%; 95% CI, 3.0%-3.9%). Massachusetts had the lowest adjusted prevalence of hypertensive disorders of pregnancy (4.3%; 95% CI, 4.1%-4.6%), and Louisiana had the highest (9.3%; 95% CI, 8.9%-9.8%). Delaware had the lowest adjusted prevalence of eclampsia (0.03%; 95% CI, 0.01%-0.09%), and Hawaii had the highest (2.8%; 95% CI, 2.2%-3.4%). The degree of statewide variation was high for eclampsia (MOR, 2.36; 95% CI, 1.88-2.82), indicating that the median odds of eclampsia were 2.4-fold higher if the same woman delivered in a US state with a higher vs lower prevalence of eclampsia. Modest variation between states was observed for chronic hypertension (MOR, 1.27; 95% CI, 1.20-1.33) and hypertensive disorders of pregnancy (MOR, 1.17; 95% CI, 1.13-1.21).\nConclusions and Relevance: The findings of this study suggest that after accounting for patient-level and state-level variables, substantial state-level variation exists in the prevalence of eclampsia. These data can inform future public-health inquiries to identify reasons for the eclampsia variability.","container-title":"JAMA network open","DOI":"10.1001/jamanetworkopen.2020.18741","ISSN":"2574-3805","issue":"10","journalAbbreviation":"JAMA Netw Open","language":"eng","note":"PMID: 33001203\nPMCID: PMC7530635","page":"e2018741","source":"PubMed","title":"Evaluation of US State-Level Variation in Hypertensive Disorders of Pregnancy","volume":"3","author":[{"family":"Butwick","given":"Alexander J."},{"family":"Druzin","given":"Maurice L."},{"family":"Shaw","given":"Gary M."},{"family":"Guo","given":"Nan"}],"issued":{"date-parts":[["2020",10,1]]}}}],"schema":"https://github.com/citation-style-language/schema/raw/master/csl-citation.json"} </w:instrText>
            </w:r>
            <w:r>
              <w:rPr>
                <w:rFonts w:asciiTheme="majorHAnsi" w:hAnsiTheme="majorHAnsi" w:cstheme="majorHAnsi"/>
                <w:sz w:val="20"/>
                <w:szCs w:val="20"/>
              </w:rPr>
              <w:fldChar w:fldCharType="separate"/>
            </w:r>
            <w:r w:rsidRPr="00CE16A8">
              <w:rPr>
                <w:rFonts w:ascii="Arial" w:hAnsi="Arial" w:cs="Arial"/>
                <w:sz w:val="20"/>
              </w:rPr>
              <w:t>(Butwick et al., 2020)</w:t>
            </w:r>
            <w:r>
              <w:rPr>
                <w:rFonts w:asciiTheme="majorHAnsi" w:hAnsiTheme="majorHAnsi" w:cstheme="majorHAnsi"/>
                <w:sz w:val="20"/>
                <w:szCs w:val="20"/>
              </w:rPr>
              <w:fldChar w:fldCharType="end"/>
            </w:r>
          </w:p>
        </w:tc>
      </w:tr>
      <w:tr w:rsidR="00A41A1D" w:rsidRPr="00070D1B" w14:paraId="20ADA8C7" w14:textId="77777777" w:rsidTr="00FA19D0">
        <w:trPr>
          <w:trHeight w:val="606"/>
        </w:trPr>
        <w:tc>
          <w:tcPr>
            <w:tcW w:w="2340" w:type="dxa"/>
            <w:shd w:val="clear" w:color="auto" w:fill="auto"/>
          </w:tcPr>
          <w:p w14:paraId="5D197961" w14:textId="3DFE59E3" w:rsidR="00A41A1D" w:rsidRPr="00EB1D0E" w:rsidRDefault="00D05BEF"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MMHCs</w:t>
            </w:r>
            <w:r w:rsidR="00A41A1D" w:rsidRPr="00EB1D0E">
              <w:rPr>
                <w:rFonts w:asciiTheme="majorHAnsi" w:hAnsiTheme="majorHAnsi" w:cstheme="majorHAnsi"/>
                <w:sz w:val="20"/>
                <w:szCs w:val="20"/>
              </w:rPr>
              <w:t xml:space="preserve"> </w:t>
            </w:r>
          </w:p>
        </w:tc>
        <w:tc>
          <w:tcPr>
            <w:tcW w:w="2430" w:type="dxa"/>
            <w:shd w:val="clear" w:color="auto" w:fill="auto"/>
          </w:tcPr>
          <w:p w14:paraId="3552724E" w14:textId="794B7D8D"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3.2% (12.6%–13.8%)</w:t>
            </w:r>
          </w:p>
        </w:tc>
        <w:tc>
          <w:tcPr>
            <w:tcW w:w="2160" w:type="dxa"/>
            <w:shd w:val="clear" w:color="auto" w:fill="auto"/>
          </w:tcPr>
          <w:p w14:paraId="36F7DBAD" w14:textId="601C8D7F"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Women with a live birth</w:t>
            </w:r>
          </w:p>
        </w:tc>
        <w:tc>
          <w:tcPr>
            <w:tcW w:w="1890" w:type="dxa"/>
            <w:shd w:val="clear" w:color="auto" w:fill="auto"/>
          </w:tcPr>
          <w:p w14:paraId="5DB33E4F" w14:textId="426D23F8"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8</w:t>
            </w:r>
          </w:p>
        </w:tc>
        <w:tc>
          <w:tcPr>
            <w:tcW w:w="2430" w:type="dxa"/>
            <w:shd w:val="clear" w:color="auto" w:fill="auto"/>
          </w:tcPr>
          <w:p w14:paraId="406A3AF6" w14:textId="7009AAF8"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gnancy Risk Assessment Monitoring System (PRAMS)</w:t>
            </w:r>
          </w:p>
        </w:tc>
        <w:tc>
          <w:tcPr>
            <w:tcW w:w="1702" w:type="dxa"/>
            <w:shd w:val="clear" w:color="auto" w:fill="auto"/>
          </w:tcPr>
          <w:p w14:paraId="4664B62D" w14:textId="31A7BFA6" w:rsidR="00A41A1D" w:rsidRPr="00EB1D0E" w:rsidRDefault="00CE16A8" w:rsidP="00E567F4">
            <w:pPr>
              <w:spacing w:after="0" w:line="240" w:lineRule="auto"/>
              <w:ind w:left="72" w:right="144"/>
              <w:textAlignment w:val="baseline"/>
              <w:rPr>
                <w:rFonts w:asciiTheme="majorHAnsi" w:hAnsiTheme="majorHAnsi" w:cstheme="majorBidi"/>
                <w:sz w:val="20"/>
                <w:szCs w:val="20"/>
              </w:rPr>
            </w:pPr>
            <w:r w:rsidRPr="6AC72057">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WcOYAL3r","properties":{"formattedCitation":"(Bauman et al., 2020)","plainCitation":"(Bauman et al., 2020)","noteIndex":0},"citationItems":[{"id":827,"uris":["http://zotero.org/groups/4425950/items/4W2FR33W"],"uri":["http://zotero.org/groups/4425950/items/4W2FR33W"],"itemData":{"id":827,"type":"article-journal","abstract":"Perinatal depression is a complication of pregnancy that can result in adverse maternal and infant outcomes.","container-title":"MMWR. Morbidity and Mortality Weekly Report","DOI":"10.15585/mmwr.mm6919a2","ISSN":"0149-21951545-861X","journalAbbreviation":"MMWR Morb Mortal Wkly Rep","language":"en-us","source":"www.cdc.gov","title":"Vital Signs: Postpartum Depressive Symptoms and Provider Discussions About Perinatal Depression — United States, 2018","title-short":"Vital Signs","URL":"https://www.cdc.gov/mmwr/volumes/69/wr/mm6919a2.htm","volume":"69","author":[{"family":"Bauman","given":"Brenda L."},{"family":"Ko","given":"Jean"},{"family":"Cox","given":"Shanna"},{"family":"D’Angelo","given":"Denise"},{"family":"Warner","given":"Lee"},{"family":"Folger","given":"Suzanne"},{"family":"Tevendale","given":"Heather"},{"family":"Coy","given":"Kelsey"},{"family":"Harrison","given":"Leslie"},{"family":"Barfield","given":"Wanda"}],"accessed":{"date-parts":[["2021",9,15]]},"issued":{"date-parts":[["2020"]]}}}],"schema":"https://github.com/citation-style-language/schema/raw/master/csl-citation.json"} </w:instrText>
            </w:r>
            <w:r w:rsidRPr="6AC72057">
              <w:rPr>
                <w:rFonts w:asciiTheme="majorHAnsi" w:hAnsiTheme="majorHAnsi" w:cstheme="majorBidi"/>
                <w:sz w:val="20"/>
                <w:szCs w:val="20"/>
              </w:rPr>
              <w:fldChar w:fldCharType="separate"/>
            </w:r>
            <w:r w:rsidRPr="6AC72057">
              <w:rPr>
                <w:rFonts w:ascii="Arial" w:hAnsi="Arial" w:cs="Arial"/>
                <w:sz w:val="20"/>
                <w:szCs w:val="20"/>
              </w:rPr>
              <w:t>(Bauman et al., 2020)</w:t>
            </w:r>
            <w:r w:rsidRPr="6AC72057">
              <w:rPr>
                <w:rFonts w:asciiTheme="majorHAnsi" w:hAnsiTheme="majorHAnsi" w:cstheme="majorBidi"/>
                <w:sz w:val="20"/>
                <w:szCs w:val="20"/>
              </w:rPr>
              <w:fldChar w:fldCharType="end"/>
            </w:r>
          </w:p>
        </w:tc>
      </w:tr>
      <w:tr w:rsidR="00A41A1D" w:rsidRPr="00070D1B" w14:paraId="3A8FA72E" w14:textId="77777777" w:rsidTr="00FA19D0">
        <w:trPr>
          <w:trHeight w:val="606"/>
        </w:trPr>
        <w:tc>
          <w:tcPr>
            <w:tcW w:w="2340" w:type="dxa"/>
            <w:shd w:val="clear" w:color="auto" w:fill="auto"/>
          </w:tcPr>
          <w:p w14:paraId="35EB7C96" w14:textId="5F35AAE3"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Renal disease</w:t>
            </w:r>
          </w:p>
        </w:tc>
        <w:tc>
          <w:tcPr>
            <w:tcW w:w="2430" w:type="dxa"/>
            <w:shd w:val="clear" w:color="auto" w:fill="auto"/>
          </w:tcPr>
          <w:p w14:paraId="26175A57" w14:textId="0550A554"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0.4% (0.035%</w:t>
            </w:r>
            <w:r w:rsidR="00583FC5">
              <w:rPr>
                <w:rFonts w:asciiTheme="majorHAnsi" w:hAnsiTheme="majorHAnsi" w:cstheme="majorHAnsi"/>
                <w:sz w:val="20"/>
                <w:szCs w:val="20"/>
              </w:rPr>
              <w:t>–</w:t>
            </w:r>
            <w:r w:rsidRPr="00EB1D0E">
              <w:rPr>
                <w:rFonts w:asciiTheme="majorHAnsi" w:hAnsiTheme="majorHAnsi" w:cstheme="majorHAnsi"/>
                <w:sz w:val="20"/>
                <w:szCs w:val="20"/>
              </w:rPr>
              <w:t>0.042%)</w:t>
            </w:r>
          </w:p>
        </w:tc>
        <w:tc>
          <w:tcPr>
            <w:tcW w:w="2160" w:type="dxa"/>
            <w:shd w:val="clear" w:color="auto" w:fill="auto"/>
          </w:tcPr>
          <w:p w14:paraId="68F178E5" w14:textId="3F7001D3"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Women between 15</w:t>
            </w:r>
            <w:r w:rsidR="00B11DBE">
              <w:rPr>
                <w:rFonts w:asciiTheme="majorHAnsi" w:hAnsiTheme="majorHAnsi" w:cstheme="majorHAnsi"/>
                <w:sz w:val="20"/>
                <w:szCs w:val="20"/>
              </w:rPr>
              <w:t>–</w:t>
            </w:r>
            <w:r w:rsidRPr="00EB1D0E">
              <w:rPr>
                <w:rFonts w:asciiTheme="majorHAnsi" w:hAnsiTheme="majorHAnsi" w:cstheme="majorHAnsi"/>
                <w:sz w:val="20"/>
                <w:szCs w:val="20"/>
              </w:rPr>
              <w:t>49 with a live</w:t>
            </w:r>
            <w:r w:rsidR="00583FC5">
              <w:rPr>
                <w:rFonts w:asciiTheme="majorHAnsi" w:hAnsiTheme="majorHAnsi" w:cstheme="majorHAnsi"/>
                <w:sz w:val="20"/>
                <w:szCs w:val="20"/>
              </w:rPr>
              <w:t>–</w:t>
            </w:r>
            <w:r w:rsidRPr="00EB1D0E">
              <w:rPr>
                <w:rFonts w:asciiTheme="majorHAnsi" w:hAnsiTheme="majorHAnsi" w:cstheme="majorHAnsi"/>
                <w:sz w:val="20"/>
                <w:szCs w:val="20"/>
              </w:rPr>
              <w:t>birth delivery</w:t>
            </w:r>
          </w:p>
        </w:tc>
        <w:tc>
          <w:tcPr>
            <w:tcW w:w="1890" w:type="dxa"/>
            <w:shd w:val="clear" w:color="auto" w:fill="auto"/>
          </w:tcPr>
          <w:p w14:paraId="12B7D95D" w14:textId="79D239D3"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07</w:t>
            </w:r>
            <w:r w:rsidR="00B11DBE">
              <w:rPr>
                <w:rFonts w:asciiTheme="majorHAnsi" w:hAnsiTheme="majorHAnsi" w:cstheme="majorHAnsi"/>
                <w:sz w:val="20"/>
                <w:szCs w:val="20"/>
              </w:rPr>
              <w:t>–</w:t>
            </w:r>
            <w:r w:rsidRPr="00EB1D0E">
              <w:rPr>
                <w:rFonts w:asciiTheme="majorHAnsi" w:hAnsiTheme="majorHAnsi" w:cstheme="majorHAnsi"/>
                <w:sz w:val="20"/>
                <w:szCs w:val="20"/>
              </w:rPr>
              <w:t>2011</w:t>
            </w:r>
          </w:p>
        </w:tc>
        <w:tc>
          <w:tcPr>
            <w:tcW w:w="2430" w:type="dxa"/>
            <w:shd w:val="clear" w:color="auto" w:fill="auto"/>
          </w:tcPr>
          <w:p w14:paraId="321A750A" w14:textId="3530700E"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Truven Health MarketScan Commercial Claims and encounters database</w:t>
            </w:r>
          </w:p>
        </w:tc>
        <w:tc>
          <w:tcPr>
            <w:tcW w:w="1702" w:type="dxa"/>
            <w:shd w:val="clear" w:color="auto" w:fill="auto"/>
          </w:tcPr>
          <w:p w14:paraId="3C08D993" w14:textId="59A4905E" w:rsidR="00A41A1D" w:rsidRPr="00EB1D0E" w:rsidRDefault="00C6281B" w:rsidP="00E567F4">
            <w:pPr>
              <w:spacing w:after="0" w:line="240" w:lineRule="auto"/>
              <w:ind w:left="72" w:right="144"/>
              <w:textAlignment w:val="baseline"/>
              <w:rPr>
                <w:rFonts w:asciiTheme="majorHAnsi" w:hAnsiTheme="majorHAnsi" w:cstheme="majorBidi"/>
                <w:sz w:val="20"/>
                <w:szCs w:val="20"/>
              </w:rPr>
            </w:pPr>
            <w:r w:rsidRPr="6AC72057">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KOJqwVty","properties":{"formattedCitation":"(Law et al., 2015)","plainCitation":"(Law et al., 2015)","noteIndex":0},"citationItems":[{"id":1009,"uris":["http://zotero.org/groups/4425950/items/IDK78Y43"],"uri":["http://zotero.org/groups/4425950/items/IDK78Y43"],"itemData":{"id":1009,"type":"article-journal","abstract":"The aim of this study is examine the impact of pregnancy and delivery complications on the healthcare costs of newborns during the first 3 months of life. We conducted a retrospective cohort study of newborns born to women ages 15-49 using de-identified medical and pharmacy claims from the Truven Health MarketScan Commercial Claims and Encounters database incurred between January 1, 2007 and December 31, 2011. Total healthcare costs and resource utilization were examined and compared for the first 3 months of life between cohorts of newborns either with or without evidence of categorized maternal complications. Incremental costs were also determined using multivariable analysis for the conditions found to be the most prevalent in the study population. A total of 137,040 infants were studied, 75.4% of which were born to mothers who had experienced at least one complication during pregnancy or delivery. Fetal abnormalities (26.2%), early or threatened labor (16.6%), and hemorrhage (10.8%) were the most frequently observed complications. Diabetes (8.0%) and hypertension (7.7%) were also common, with the majority of other conditions present in 1% or less of the study population. Adjusted analyses found significant differences for seven conditions where incremental costs ranged from $987 to $10,287. Complications are common during pregnancy and delivery and some complications may lead to increased healthcare costs for newborns immediately following birth.","container-title":"Maternal and Child Health Journal","DOI":"10.1007/s10995-015-1721-2","ISSN":"1573-6628","issue":"9","journalAbbreviation":"Matern Child Health J","language":"eng","note":"PMID: 25707488","page":"2081-2088","source":"PubMed","title":"Costs of Newborn Care Following Complications During Pregnancy and Delivery","volume":"19","author":[{"family":"Law","given":"Amy"},{"family":"McCoy","given":"Mark"},{"family":"Lynen","given":"Richard"},{"family":"Curkendall","given":"Suellen M."},{"family":"Gatwood","given":"Justin"},{"family":"Juneau","given":"Paul L."},{"family":"Landsman-Blumberg","given":"Pamela"}],"issued":{"date-parts":[["2015",9]]}}}],"schema":"https://github.com/citation-style-language/schema/raw/master/csl-citation.json"} </w:instrText>
            </w:r>
            <w:r w:rsidRPr="6AC72057">
              <w:rPr>
                <w:rFonts w:asciiTheme="majorHAnsi" w:hAnsiTheme="majorHAnsi" w:cstheme="majorBidi"/>
                <w:sz w:val="20"/>
                <w:szCs w:val="20"/>
              </w:rPr>
              <w:fldChar w:fldCharType="separate"/>
            </w:r>
            <w:r w:rsidRPr="6AC72057">
              <w:rPr>
                <w:rFonts w:ascii="Arial" w:hAnsi="Arial" w:cs="Arial"/>
                <w:sz w:val="20"/>
                <w:szCs w:val="20"/>
              </w:rPr>
              <w:t>(Law et al., 2015)</w:t>
            </w:r>
            <w:r w:rsidRPr="6AC72057">
              <w:rPr>
                <w:rFonts w:asciiTheme="majorHAnsi" w:hAnsiTheme="majorHAnsi" w:cstheme="majorBidi"/>
                <w:sz w:val="20"/>
                <w:szCs w:val="20"/>
              </w:rPr>
              <w:fldChar w:fldCharType="end"/>
            </w:r>
          </w:p>
        </w:tc>
      </w:tr>
      <w:tr w:rsidR="00A41A1D" w:rsidRPr="00070D1B" w14:paraId="43E72F93" w14:textId="77777777" w:rsidTr="00FA19D0">
        <w:trPr>
          <w:trHeight w:val="606"/>
        </w:trPr>
        <w:tc>
          <w:tcPr>
            <w:tcW w:w="2340" w:type="dxa"/>
            <w:shd w:val="clear" w:color="auto" w:fill="auto"/>
          </w:tcPr>
          <w:p w14:paraId="1A7431CC" w14:textId="3DC389F3"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Sepsis</w:t>
            </w:r>
          </w:p>
        </w:tc>
        <w:tc>
          <w:tcPr>
            <w:tcW w:w="2430" w:type="dxa"/>
            <w:shd w:val="clear" w:color="auto" w:fill="auto"/>
          </w:tcPr>
          <w:p w14:paraId="76A73247" w14:textId="13EC68AD"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9.8 per 10,000 (9.4</w:t>
            </w:r>
            <w:r w:rsidR="00583FC5">
              <w:rPr>
                <w:rFonts w:asciiTheme="majorHAnsi" w:hAnsiTheme="majorHAnsi" w:cstheme="majorHAnsi"/>
                <w:sz w:val="20"/>
                <w:szCs w:val="20"/>
              </w:rPr>
              <w:t>–</w:t>
            </w:r>
            <w:r w:rsidRPr="00EB1D0E">
              <w:rPr>
                <w:rFonts w:asciiTheme="majorHAnsi" w:hAnsiTheme="majorHAnsi" w:cstheme="majorHAnsi"/>
                <w:sz w:val="20"/>
                <w:szCs w:val="20"/>
              </w:rPr>
              <w:t>10.3)</w:t>
            </w:r>
          </w:p>
        </w:tc>
        <w:tc>
          <w:tcPr>
            <w:tcW w:w="2160" w:type="dxa"/>
            <w:shd w:val="clear" w:color="auto" w:fill="auto"/>
          </w:tcPr>
          <w:p w14:paraId="0740BF77" w14:textId="5E9DAB5A"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Live births in California</w:t>
            </w:r>
          </w:p>
        </w:tc>
        <w:tc>
          <w:tcPr>
            <w:tcW w:w="1890" w:type="dxa"/>
            <w:shd w:val="clear" w:color="auto" w:fill="auto"/>
          </w:tcPr>
          <w:p w14:paraId="59FDDA79" w14:textId="6F787A9A"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05</w:t>
            </w:r>
            <w:r w:rsidR="00B11DBE">
              <w:rPr>
                <w:rFonts w:asciiTheme="majorHAnsi" w:hAnsiTheme="majorHAnsi" w:cstheme="majorHAnsi"/>
                <w:sz w:val="20"/>
                <w:szCs w:val="20"/>
              </w:rPr>
              <w:t>–</w:t>
            </w:r>
            <w:r w:rsidRPr="00EB1D0E">
              <w:rPr>
                <w:rFonts w:asciiTheme="majorHAnsi" w:hAnsiTheme="majorHAnsi" w:cstheme="majorHAnsi"/>
                <w:sz w:val="20"/>
                <w:szCs w:val="20"/>
              </w:rPr>
              <w:t>2007</w:t>
            </w:r>
          </w:p>
        </w:tc>
        <w:tc>
          <w:tcPr>
            <w:tcW w:w="2430" w:type="dxa"/>
            <w:shd w:val="clear" w:color="auto" w:fill="auto"/>
          </w:tcPr>
          <w:p w14:paraId="7AB32E2B" w14:textId="25639935"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Vital statistics records</w:t>
            </w:r>
          </w:p>
        </w:tc>
        <w:tc>
          <w:tcPr>
            <w:tcW w:w="1702" w:type="dxa"/>
            <w:shd w:val="clear" w:color="auto" w:fill="auto"/>
          </w:tcPr>
          <w:p w14:paraId="46FF1C22" w14:textId="1B751E1B" w:rsidR="00A41A1D" w:rsidRPr="00EB1D0E" w:rsidRDefault="00C6281B"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gUBNpGbe","properties":{"formattedCitation":"(Acosta et al., 2013)","plainCitation":"(Acosta et al., 2013)","noteIndex":0},"citationItems":[{"id":942,"uris":["http://zotero.org/groups/4425950/items/YSQLZHSH"],"uri":["http://zotero.org/groups/4425950/items/YSQLZHSH"],"itemData":{"id":942,"type":"article-journal","abstract":"OBJECTIVE: To investigate the incidence and risk factors associated with uncomplicated maternal sepsis and progression to severe sepsis in a large population-based birth cohort.\nMETHODS: This retrospective cohort study used linked hospital discharge and vital statistics records data for 1,622,474 live births in California during 2005-2007. Demographic and clinical factors were adjusted using multivariable logistic regression with robust standard errors.\nRESULTS: 1598 mothers developed sepsis; incidence of all sepsis was 10 per 10,000 live births (95% CI = 9.4-10.3). Women had significantly increased adjusted odds (aOR) of developing sepsis if they were older (25-34 years: aOR = 1.29; ≥35 years: aOR = 1.41), had ≤high-school education (aOR = 1.63), public/no-insurance (aOR = 1.22) or a cesarean section (primary: aOR = 1.99; repeat: aOR = 1.25). 791 women progressed to severe sepsis; incidence of severe sepsis was 4.9 per 10,000 live births (95% CI = 4.5-5.2). Women had significantly increased adjusted odds of progressing to severe sepsis if they were Black (aOR = 2.09), Asian (aOR = 1.59), Hispanic (aOR = 1.42), had public/no-insurance (aOR = 1.52), delivered in hospitals with &lt;1,000 births/year (aOR = 1.93), were primiparous (aOR = 2.03), had a multiple birth (aOR = 3.5), diabetes (aOR = 1.47), or chronic hypertension (aOR = 8.51). Preeclampsia and postpartum hemorrhage were also significantly associated with progression to severe sepsis (aOR = 3.72; aOR = 4.18). For every cumulative factor, risk of uncomplicated sepsis increased by 25% (95% CI = 17.4-32.3) and risk of progression to severe sepsis/septic shock increased by 57% (95% CI = 40.8-74.4).\nCONCLUSIONS: The rate of severe sepsis was approximately twice the 1991-2003 national estimate. Risk factors identified are relevant to obstetric practice given their cumulative risk effect and the apparent increase in severe sepsis incidence.","container-title":"PloS One","DOI":"10.1371/journal.pone.0067175","ISSN":"1932-6203","issue":"7","journalAbbreviation":"PLoS One","language":"eng","note":"PMID: 23843991\nPMCID: PMC3699572","page":"e67175","source":"PubMed","title":"The continuum of maternal sepsis severity: incidence and risk factors in a population-based cohort study","title-short":"The continuum of maternal sepsis severity","volume":"8","author":[{"family":"Acosta","given":"Colleen D."},{"family":"Knight","given":"Marian"},{"family":"Lee","given":"Henry C."},{"family":"Kurinczuk","given":"Jennifer J."},{"family":"Gould","given":"Jeffrey B."},{"family":"Lyndon","given":"Audrey"}],"issued":{"date-parts":[["2013"]]}}}],"schema":"https://github.com/citation-style-language/schema/raw/master/csl-citation.json"} </w:instrText>
            </w:r>
            <w:r>
              <w:rPr>
                <w:rFonts w:asciiTheme="majorHAnsi" w:hAnsiTheme="majorHAnsi" w:cstheme="majorHAnsi"/>
                <w:sz w:val="20"/>
                <w:szCs w:val="20"/>
              </w:rPr>
              <w:fldChar w:fldCharType="separate"/>
            </w:r>
            <w:r w:rsidRPr="00C6281B">
              <w:rPr>
                <w:rFonts w:ascii="Arial" w:hAnsi="Arial" w:cs="Arial"/>
                <w:sz w:val="20"/>
              </w:rPr>
              <w:t>(Acosta et al., 2013)</w:t>
            </w:r>
            <w:r>
              <w:rPr>
                <w:rFonts w:asciiTheme="majorHAnsi" w:hAnsiTheme="majorHAnsi" w:cstheme="majorHAnsi"/>
                <w:sz w:val="20"/>
                <w:szCs w:val="20"/>
              </w:rPr>
              <w:fldChar w:fldCharType="end"/>
            </w:r>
          </w:p>
        </w:tc>
      </w:tr>
      <w:tr w:rsidR="00A41A1D" w:rsidRPr="00070D1B" w14:paraId="60F6F7CF" w14:textId="77777777" w:rsidTr="00FA19D0">
        <w:trPr>
          <w:trHeight w:val="606"/>
        </w:trPr>
        <w:tc>
          <w:tcPr>
            <w:tcW w:w="2340" w:type="dxa"/>
            <w:shd w:val="clear" w:color="auto" w:fill="auto"/>
          </w:tcPr>
          <w:p w14:paraId="316B1333" w14:textId="1A334E84"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 xml:space="preserve">Venous </w:t>
            </w:r>
            <w:r w:rsidR="00B11DBE">
              <w:rPr>
                <w:rFonts w:asciiTheme="majorHAnsi" w:hAnsiTheme="majorHAnsi" w:cstheme="majorHAnsi"/>
                <w:sz w:val="20"/>
                <w:szCs w:val="20"/>
              </w:rPr>
              <w:t>t</w:t>
            </w:r>
            <w:r w:rsidR="00B11DBE" w:rsidRPr="00EB1D0E">
              <w:rPr>
                <w:rFonts w:asciiTheme="majorHAnsi" w:hAnsiTheme="majorHAnsi" w:cstheme="majorHAnsi"/>
                <w:sz w:val="20"/>
                <w:szCs w:val="20"/>
              </w:rPr>
              <w:t>hromboembolism</w:t>
            </w:r>
          </w:p>
        </w:tc>
        <w:tc>
          <w:tcPr>
            <w:tcW w:w="2430" w:type="dxa"/>
            <w:shd w:val="clear" w:color="auto" w:fill="auto"/>
          </w:tcPr>
          <w:p w14:paraId="73CC6351" w14:textId="0A499875"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99 per 1,000 (1.52-2.46)</w:t>
            </w:r>
          </w:p>
        </w:tc>
        <w:tc>
          <w:tcPr>
            <w:tcW w:w="2160" w:type="dxa"/>
            <w:shd w:val="clear" w:color="auto" w:fill="auto"/>
          </w:tcPr>
          <w:p w14:paraId="030B165C" w14:textId="6E324D4F"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gnancy</w:t>
            </w:r>
            <w:r w:rsidR="00583FC5">
              <w:rPr>
                <w:rFonts w:asciiTheme="majorHAnsi" w:hAnsiTheme="majorHAnsi" w:cstheme="majorHAnsi"/>
                <w:sz w:val="20"/>
                <w:szCs w:val="20"/>
              </w:rPr>
              <w:t>–</w:t>
            </w:r>
            <w:r w:rsidRPr="00EB1D0E">
              <w:rPr>
                <w:rFonts w:asciiTheme="majorHAnsi" w:hAnsiTheme="majorHAnsi" w:cstheme="majorHAnsi"/>
                <w:sz w:val="20"/>
                <w:szCs w:val="20"/>
              </w:rPr>
              <w:t>related hospitalizations</w:t>
            </w:r>
          </w:p>
        </w:tc>
        <w:tc>
          <w:tcPr>
            <w:tcW w:w="1890" w:type="dxa"/>
            <w:shd w:val="clear" w:color="auto" w:fill="auto"/>
          </w:tcPr>
          <w:p w14:paraId="5B658BAE" w14:textId="1ACCCCFB"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06</w:t>
            </w:r>
            <w:r w:rsidR="00B11DBE">
              <w:rPr>
                <w:rFonts w:asciiTheme="majorHAnsi" w:hAnsiTheme="majorHAnsi" w:cstheme="majorHAnsi"/>
                <w:sz w:val="20"/>
                <w:szCs w:val="20"/>
              </w:rPr>
              <w:t>–</w:t>
            </w:r>
            <w:r w:rsidRPr="00EB1D0E">
              <w:rPr>
                <w:rFonts w:asciiTheme="majorHAnsi" w:hAnsiTheme="majorHAnsi" w:cstheme="majorHAnsi"/>
                <w:sz w:val="20"/>
                <w:szCs w:val="20"/>
              </w:rPr>
              <w:t>2009</w:t>
            </w:r>
          </w:p>
        </w:tc>
        <w:tc>
          <w:tcPr>
            <w:tcW w:w="2430" w:type="dxa"/>
            <w:shd w:val="clear" w:color="auto" w:fill="auto"/>
          </w:tcPr>
          <w:p w14:paraId="61AC7E42" w14:textId="43C70216" w:rsidR="00A41A1D" w:rsidRPr="00EB1D0E" w:rsidRDefault="00A41A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wide Inpatient Sample</w:t>
            </w:r>
          </w:p>
        </w:tc>
        <w:tc>
          <w:tcPr>
            <w:tcW w:w="1702" w:type="dxa"/>
            <w:shd w:val="clear" w:color="auto" w:fill="auto"/>
          </w:tcPr>
          <w:p w14:paraId="317497F9" w14:textId="76A35C6E" w:rsidR="00A41A1D" w:rsidRPr="00EB1D0E" w:rsidRDefault="00C6281B"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N2t3f8pC","properties":{"formattedCitation":"(Ghaji et al., 2013)","plainCitation":"(Ghaji et al., 2013)","noteIndex":0},"citationItems":[{"id":976,"uris":["http://zotero.org/groups/4425950/items/QQ5QVXH4"],"uri":["http://zotero.org/groups/4425950/items/QQ5QVXH4"],"itemData":{"id":976,"type":"article-journal","abstract":"OBJECTIVE: The purpose of this study was to evaluate national trends in the rate of pregnancy-related hospitalizations for venous thromboembolism (VTE) from 1994-2009 and to estimate the prevalence of comorbid conditions among these hospitalizations.\nSTUDY DESIGN: An estimated 64,413,973 pregnancy-related hospitalizations among women 15-44 years old were identified in the 1994-2009 Nationwide Inpatient Sample. Trends in VTE-associated pregnancy hospitalizations were evaluated with the use of variance-weighted least squares regression. Chi-square tests were used to assess changes in prevalence of demographics and comorbid conditions, and multivariable logistic regression was used to evaluate the likelihood of VTE during the study period after adjustment for comorbid conditions. Antepartum, delivery, and postpartum hospitalizations were evaluated separately and reported in 4-year increments.\nRESULTS: From 1994-2009, there was a 14% increase in the rate of overall VTE-associated pregnancy hospitalizations; antepartum and postpartum hospitalizations with VTE increased by 17% and 47%, respectively. Between 1994-1997 and 2006-2009, the prevalence of hypertension and obesity doubled among all VTE-associated pregnancy hospitalizations; significant increases in diabetes mellitus and heart disease were also noted. A temporal increase in the likelihood of a VTE diagnosis in pregnancy was observed for antepartum hospitalizations from 2006-2009 when compared with 1994-1997 (adjusted odds ratio, 1.62; 95% confidence interval, 1.48-1.78).\nCONCLUSION: There has been an upward trend in VTE-associated pregnancy hospitalizations from 1994-2009 with concomitant increases in comorbid conditions. Clinicians should have a heightened awareness of the risk of VTE among pregnant women, particularly among those with comorbid conditions, and should have a low threshold for evaluation in women with symptoms or signs of VTE.","container-title":"American Journal of Obstetrics and Gynecology","DOI":"10.1016/j.ajog.2013.06.039","ISSN":"1097-6868","issue":"5","journalAbbreviation":"Am J Obstet Gynecol","language":"eng","note":"PMID: 23810274\nPMCID: PMC4521506","page":"433.e1-8","source":"PubMed","title":"Trends in venous thromboembolism among pregnancy-related hospitalizations, United States, 1994-2009","volume":"209","author":[{"family":"Ghaji","given":"Nafisa"},{"family":"Boulet","given":"Sheree L."},{"family":"Tepper","given":"Naomi"},{"family":"Hooper","given":"William C."}],"issued":{"date-parts":[["2013",11]]}}}],"schema":"https://github.com/citation-style-language/schema/raw/master/csl-citation.json"} </w:instrText>
            </w:r>
            <w:r>
              <w:rPr>
                <w:rFonts w:asciiTheme="majorHAnsi" w:hAnsiTheme="majorHAnsi" w:cstheme="majorHAnsi"/>
                <w:sz w:val="20"/>
                <w:szCs w:val="20"/>
              </w:rPr>
              <w:fldChar w:fldCharType="separate"/>
            </w:r>
            <w:r w:rsidRPr="00C6281B">
              <w:rPr>
                <w:rFonts w:ascii="Arial" w:hAnsi="Arial" w:cs="Arial"/>
                <w:sz w:val="20"/>
              </w:rPr>
              <w:t>(Ghaji et al., 2013)</w:t>
            </w:r>
            <w:r>
              <w:rPr>
                <w:rFonts w:asciiTheme="majorHAnsi" w:hAnsiTheme="majorHAnsi" w:cstheme="majorHAnsi"/>
                <w:sz w:val="20"/>
                <w:szCs w:val="20"/>
              </w:rPr>
              <w:fldChar w:fldCharType="end"/>
            </w:r>
          </w:p>
        </w:tc>
      </w:tr>
      <w:tr w:rsidR="00A41A1D" w:rsidRPr="00070D1B" w14:paraId="0196C861" w14:textId="77777777" w:rsidTr="00EB1D0E">
        <w:trPr>
          <w:trHeight w:val="363"/>
        </w:trPr>
        <w:tc>
          <w:tcPr>
            <w:tcW w:w="12952" w:type="dxa"/>
            <w:gridSpan w:val="6"/>
            <w:shd w:val="clear" w:color="auto" w:fill="auto"/>
            <w:vAlign w:val="bottom"/>
          </w:tcPr>
          <w:p w14:paraId="1C36E909" w14:textId="286B85B5" w:rsidR="00A41A1D" w:rsidRPr="00EB1D0E" w:rsidRDefault="00A41A1D" w:rsidP="00E24CA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Maternal Outcomes</w:t>
            </w:r>
          </w:p>
        </w:tc>
      </w:tr>
      <w:tr w:rsidR="00EF6F1C" w:rsidRPr="00070D1B" w14:paraId="36EFACE4" w14:textId="77777777" w:rsidTr="00FA19D0">
        <w:trPr>
          <w:trHeight w:val="606"/>
        </w:trPr>
        <w:tc>
          <w:tcPr>
            <w:tcW w:w="2340" w:type="dxa"/>
            <w:tcBorders>
              <w:top w:val="single" w:sz="4" w:space="0" w:color="auto"/>
            </w:tcBorders>
            <w:shd w:val="clear" w:color="auto" w:fill="auto"/>
          </w:tcPr>
          <w:p w14:paraId="1091D701" w14:textId="457FEDDF"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lastRenderedPageBreak/>
              <w:t>Prevalence of SNAP receipt</w:t>
            </w:r>
          </w:p>
        </w:tc>
        <w:tc>
          <w:tcPr>
            <w:tcW w:w="2430" w:type="dxa"/>
            <w:tcBorders>
              <w:top w:val="single" w:sz="4" w:space="0" w:color="auto"/>
            </w:tcBorders>
            <w:shd w:val="clear" w:color="auto" w:fill="auto"/>
          </w:tcPr>
          <w:p w14:paraId="45F209D2" w14:textId="31CB8B5B"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46.7%</w:t>
            </w:r>
          </w:p>
        </w:tc>
        <w:tc>
          <w:tcPr>
            <w:tcW w:w="2160" w:type="dxa"/>
            <w:tcBorders>
              <w:top w:val="single" w:sz="4" w:space="0" w:color="auto"/>
            </w:tcBorders>
            <w:shd w:val="clear" w:color="auto" w:fill="auto"/>
          </w:tcPr>
          <w:p w14:paraId="716F9511" w14:textId="75749A6C"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households with children under 18</w:t>
            </w:r>
          </w:p>
        </w:tc>
        <w:tc>
          <w:tcPr>
            <w:tcW w:w="1890" w:type="dxa"/>
            <w:tcBorders>
              <w:top w:val="single" w:sz="4" w:space="0" w:color="auto"/>
            </w:tcBorders>
            <w:shd w:val="clear" w:color="auto" w:fill="auto"/>
          </w:tcPr>
          <w:p w14:paraId="60B6922D" w14:textId="7CDF83A4"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tcBorders>
              <w:top w:val="single" w:sz="4" w:space="0" w:color="auto"/>
            </w:tcBorders>
            <w:shd w:val="clear" w:color="auto" w:fill="auto"/>
          </w:tcPr>
          <w:p w14:paraId="5712C2DB" w14:textId="58F49FAC"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American Community Survey</w:t>
            </w:r>
          </w:p>
        </w:tc>
        <w:tc>
          <w:tcPr>
            <w:tcW w:w="1702" w:type="dxa"/>
            <w:tcBorders>
              <w:top w:val="single" w:sz="4" w:space="0" w:color="auto"/>
            </w:tcBorders>
            <w:shd w:val="clear" w:color="auto" w:fill="auto"/>
            <w:hideMark/>
          </w:tcPr>
          <w:p w14:paraId="05CA24BA" w14:textId="508D8F8B" w:rsidR="00EF6F1C" w:rsidRPr="00EB1D0E" w:rsidRDefault="00C6281B"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7dWexycL","properties":{"formattedCitation":"(U.S. Census Bureau, 2021a)","plainCitation":"(U.S. Census Bureau, 2021a)","noteIndex":0},"citationItems":[{"id":918,"uris":["http://zotero.org/groups/4425950/items/FJFH6RYL"],"uri":["http://zotero.org/groups/4425950/items/FJFH6RYL"],"itemData":{"id":918,"type":"webpage","title":"Table S2201: Food Stamps/Supplemental Nutrition Assistance Program (SNAP): 2019 ACS 1-Year Estimates Subject Tables","URL":"https://data.census.gov/cedsci/table?q=Special%20Supplemental%20Nutrition%20Program%20for%20Women,%20Infants%20&amp;tid=ACSST1Y2019.S2201","author":[{"literal":"U.S. Census Bureau"}],"accessed":{"date-parts":[["2021",9,15]]},"issued":{"date-parts":[["2021"]]}}}],"schema":"https://github.com/citation-style-language/schema/raw/master/csl-citation.json"} </w:instrText>
            </w:r>
            <w:r>
              <w:rPr>
                <w:rFonts w:asciiTheme="majorHAnsi" w:hAnsiTheme="majorHAnsi" w:cstheme="majorHAnsi"/>
                <w:sz w:val="20"/>
                <w:szCs w:val="20"/>
              </w:rPr>
              <w:fldChar w:fldCharType="separate"/>
            </w:r>
            <w:r w:rsidRPr="00C6281B">
              <w:rPr>
                <w:rFonts w:ascii="Arial" w:hAnsi="Arial" w:cs="Arial"/>
                <w:sz w:val="20"/>
              </w:rPr>
              <w:t>(U.S. Census Bureau, 2021a)</w:t>
            </w:r>
            <w:r>
              <w:rPr>
                <w:rFonts w:asciiTheme="majorHAnsi" w:hAnsiTheme="majorHAnsi" w:cstheme="majorHAnsi"/>
                <w:sz w:val="20"/>
                <w:szCs w:val="20"/>
              </w:rPr>
              <w:fldChar w:fldCharType="end"/>
            </w:r>
          </w:p>
        </w:tc>
      </w:tr>
      <w:tr w:rsidR="00EF6F1C" w:rsidRPr="00070D1B" w14:paraId="2DF719EF" w14:textId="77777777" w:rsidTr="00FA19D0">
        <w:trPr>
          <w:trHeight w:val="606"/>
        </w:trPr>
        <w:tc>
          <w:tcPr>
            <w:tcW w:w="2340" w:type="dxa"/>
            <w:shd w:val="clear" w:color="auto" w:fill="auto"/>
          </w:tcPr>
          <w:p w14:paraId="22404229" w14:textId="39ADFEA3"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valence of WIC receipt</w:t>
            </w:r>
          </w:p>
        </w:tc>
        <w:tc>
          <w:tcPr>
            <w:tcW w:w="2430" w:type="dxa"/>
            <w:shd w:val="clear" w:color="auto" w:fill="auto"/>
          </w:tcPr>
          <w:p w14:paraId="1636EF38" w14:textId="3FF2C782"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6.3%</w:t>
            </w:r>
          </w:p>
        </w:tc>
        <w:tc>
          <w:tcPr>
            <w:tcW w:w="2160" w:type="dxa"/>
            <w:shd w:val="clear" w:color="auto" w:fill="auto"/>
          </w:tcPr>
          <w:p w14:paraId="54840664" w14:textId="3DE087A2"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gnant and postpartum women age</w:t>
            </w:r>
            <w:r w:rsidR="00F42B48" w:rsidRPr="00EB1D0E">
              <w:rPr>
                <w:rFonts w:asciiTheme="majorHAnsi" w:hAnsiTheme="majorHAnsi" w:cstheme="majorHAnsi"/>
                <w:sz w:val="20"/>
                <w:szCs w:val="20"/>
              </w:rPr>
              <w:t>s</w:t>
            </w:r>
            <w:r w:rsidRPr="00EB1D0E">
              <w:rPr>
                <w:rFonts w:asciiTheme="majorHAnsi" w:hAnsiTheme="majorHAnsi" w:cstheme="majorHAnsi"/>
                <w:sz w:val="20"/>
                <w:szCs w:val="20"/>
              </w:rPr>
              <w:t xml:space="preserve"> 15</w:t>
            </w:r>
            <w:r w:rsidR="00583FC5">
              <w:rPr>
                <w:rFonts w:asciiTheme="majorHAnsi" w:hAnsiTheme="majorHAnsi" w:cstheme="majorHAnsi"/>
                <w:sz w:val="20"/>
                <w:szCs w:val="20"/>
              </w:rPr>
              <w:t>–</w:t>
            </w:r>
            <w:r w:rsidRPr="00EB1D0E">
              <w:rPr>
                <w:rFonts w:asciiTheme="majorHAnsi" w:hAnsiTheme="majorHAnsi" w:cstheme="majorHAnsi"/>
                <w:sz w:val="20"/>
                <w:szCs w:val="20"/>
              </w:rPr>
              <w:t>44</w:t>
            </w:r>
          </w:p>
        </w:tc>
        <w:tc>
          <w:tcPr>
            <w:tcW w:w="1890" w:type="dxa"/>
            <w:shd w:val="clear" w:color="auto" w:fill="auto"/>
          </w:tcPr>
          <w:p w14:paraId="67F61C5E" w14:textId="7B593EAD"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7</w:t>
            </w:r>
          </w:p>
        </w:tc>
        <w:tc>
          <w:tcPr>
            <w:tcW w:w="2430" w:type="dxa"/>
            <w:shd w:val="clear" w:color="auto" w:fill="auto"/>
          </w:tcPr>
          <w:p w14:paraId="67AB2D85" w14:textId="3BE27AC9"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urrent Population Survey</w:t>
            </w:r>
          </w:p>
        </w:tc>
        <w:tc>
          <w:tcPr>
            <w:tcW w:w="1702" w:type="dxa"/>
            <w:shd w:val="clear" w:color="auto" w:fill="auto"/>
          </w:tcPr>
          <w:p w14:paraId="0299E8E0" w14:textId="77777777" w:rsidR="00EF6F1C" w:rsidRDefault="00C6281B" w:rsidP="00E567F4">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4l8HLrWK","properties":{"formattedCitation":"(U.S. Department of Agriculture, 2020)","plainCitation":"(U.S. Department of Agriculture, 2020)","noteIndex":0},"citationItems":[{"id":920,"uris":["http://zotero.org/groups/4425950/items/LMBMZLXY"],"uri":["http://zotero.org/groups/4425950/items/LMBMZLXY"],"itemData":{"id":920,"type":"webpage","container-title":"USDA Food and Nutritional Service","title":"WIC 2017 Eligibility and Coverage Rates | USDA-FNS","URL":"https://www.fns.usda.gov/wic-2017-eligibility-and-coverage-rates","author":[{"literal":"U.S. Department of Agriculture"}],"accessed":{"date-parts":[["2021",9,15]]},"issued":{"date-parts":[["2020",4,9]]}}}],"schema":"https://github.com/citation-style-language/schema/raw/master/csl-citation.json"} </w:instrText>
            </w:r>
            <w:r>
              <w:rPr>
                <w:rFonts w:asciiTheme="majorHAnsi" w:hAnsiTheme="majorHAnsi" w:cstheme="majorHAnsi"/>
                <w:sz w:val="20"/>
                <w:szCs w:val="20"/>
              </w:rPr>
              <w:fldChar w:fldCharType="separate"/>
            </w:r>
            <w:r w:rsidRPr="00C6281B">
              <w:rPr>
                <w:rFonts w:ascii="Arial" w:hAnsi="Arial" w:cs="Arial"/>
                <w:sz w:val="20"/>
              </w:rPr>
              <w:t>(U.S. Department of Agriculture, 2020)</w:t>
            </w:r>
            <w:r>
              <w:rPr>
                <w:rFonts w:asciiTheme="majorHAnsi" w:hAnsiTheme="majorHAnsi" w:cstheme="majorHAnsi"/>
                <w:sz w:val="20"/>
                <w:szCs w:val="20"/>
              </w:rPr>
              <w:fldChar w:fldCharType="end"/>
            </w:r>
          </w:p>
          <w:p w14:paraId="2CFE2C52" w14:textId="59AAA572"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r>
      <w:tr w:rsidR="00EF6F1C" w:rsidRPr="00070D1B" w14:paraId="15A8D08A" w14:textId="77777777" w:rsidTr="00FA19D0">
        <w:trPr>
          <w:trHeight w:val="606"/>
        </w:trPr>
        <w:tc>
          <w:tcPr>
            <w:tcW w:w="2340" w:type="dxa"/>
            <w:shd w:val="clear" w:color="auto" w:fill="auto"/>
          </w:tcPr>
          <w:p w14:paraId="106888BB" w14:textId="1EE1CA0C"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valence of TANF receipt</w:t>
            </w:r>
          </w:p>
        </w:tc>
        <w:tc>
          <w:tcPr>
            <w:tcW w:w="2430" w:type="dxa"/>
            <w:shd w:val="clear" w:color="auto" w:fill="auto"/>
          </w:tcPr>
          <w:p w14:paraId="15523233" w14:textId="3F3B8ED3"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53%</w:t>
            </w:r>
          </w:p>
        </w:tc>
        <w:tc>
          <w:tcPr>
            <w:tcW w:w="2160" w:type="dxa"/>
            <w:shd w:val="clear" w:color="auto" w:fill="auto"/>
          </w:tcPr>
          <w:p w14:paraId="0D5C84DB" w14:textId="25DD705C"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families with children under 18 years</w:t>
            </w:r>
          </w:p>
        </w:tc>
        <w:tc>
          <w:tcPr>
            <w:tcW w:w="1890" w:type="dxa"/>
            <w:shd w:val="clear" w:color="auto" w:fill="auto"/>
          </w:tcPr>
          <w:p w14:paraId="31616D1F" w14:textId="299DBB66"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FY2019</w:t>
            </w:r>
          </w:p>
        </w:tc>
        <w:tc>
          <w:tcPr>
            <w:tcW w:w="2430" w:type="dxa"/>
            <w:shd w:val="clear" w:color="auto" w:fill="auto"/>
          </w:tcPr>
          <w:p w14:paraId="01A41482" w14:textId="45579B81" w:rsidR="00EF6F1C" w:rsidRPr="00EB1D0E" w:rsidRDefault="00EF6F1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TANF program data; American Community Survey</w:t>
            </w:r>
          </w:p>
        </w:tc>
        <w:tc>
          <w:tcPr>
            <w:tcW w:w="1702" w:type="dxa"/>
            <w:shd w:val="clear" w:color="auto" w:fill="auto"/>
          </w:tcPr>
          <w:p w14:paraId="1F4100F8" w14:textId="77777777" w:rsidR="00EF6F1C" w:rsidRDefault="002176CC" w:rsidP="00E567F4">
            <w:pPr>
              <w:spacing w:after="0" w:line="240" w:lineRule="auto"/>
              <w:ind w:left="72" w:right="144"/>
              <w:textAlignment w:val="baseline"/>
              <w:rPr>
                <w:rFonts w:asciiTheme="majorHAnsi"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ZIoRDlOu","properties":{"formattedCitation":"(U.S. Department of Health and Human Services, 2020)","plainCitation":"(U.S. Department of Health and Human Services, 2020)","noteIndex":0},"citationItems":[{"id":922,"uris":["http://zotero.org/groups/4425950/items/T6QWHJ74"],"uri":["http://zotero.org/groups/4425950/items/T6QWHJ74"],"itemData":{"id":922,"type":"webpage","abstract":"These tables provide demographic data on the age, gender, and race/ethnicity of adults and children in TANF and Separate State Program (SSP)-Maintenance-of-Effort (MOE) active families and closed cases, as well as data on the financial circumstances of TANF cash assistance recipients.","language":"en","title":"Characteristics and Financial Circumstances of TANF Recipients, Fiscal Year 2019","URL":"https://www.acf.hhs.gov/ofa/data/characteristics-and-financial-circumstances-tanf-recipients-fiscal-year-2019","author":[{"literal":"U.S. Department of Health and Human Services"}],"accessed":{"date-parts":[["2021",9,15]]},"issued":{"date-parts":[["2020",11,5]]}}}],"schema":"https://github.com/citation-style-language/schema/raw/master/csl-citation.json"} </w:instrText>
            </w:r>
            <w:r>
              <w:rPr>
                <w:rFonts w:asciiTheme="majorHAnsi" w:hAnsiTheme="majorHAnsi" w:cstheme="majorHAnsi"/>
                <w:sz w:val="20"/>
                <w:szCs w:val="20"/>
              </w:rPr>
              <w:fldChar w:fldCharType="separate"/>
            </w:r>
            <w:r w:rsidRPr="002176CC">
              <w:rPr>
                <w:rFonts w:ascii="Arial" w:hAnsi="Arial" w:cs="Arial"/>
                <w:sz w:val="20"/>
              </w:rPr>
              <w:t>(U.S. Department of Health and Human Services, 2020)</w:t>
            </w:r>
            <w:r>
              <w:rPr>
                <w:rFonts w:asciiTheme="majorHAnsi" w:hAnsiTheme="majorHAnsi" w:cstheme="majorHAnsi"/>
                <w:sz w:val="20"/>
                <w:szCs w:val="20"/>
              </w:rPr>
              <w:fldChar w:fldCharType="end"/>
            </w:r>
          </w:p>
          <w:p w14:paraId="0EB37554" w14:textId="5DFF1E79"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r>
      <w:tr w:rsidR="00F42B48" w:rsidRPr="00070D1B" w14:paraId="12DDB50C" w14:textId="77777777" w:rsidTr="00FA19D0">
        <w:trPr>
          <w:trHeight w:val="606"/>
        </w:trPr>
        <w:tc>
          <w:tcPr>
            <w:tcW w:w="2340" w:type="dxa"/>
            <w:shd w:val="clear" w:color="auto" w:fill="auto"/>
          </w:tcPr>
          <w:p w14:paraId="5139FEBC" w14:textId="77777777" w:rsidR="00B33B52" w:rsidRDefault="00B33B52" w:rsidP="00E567F4">
            <w:pPr>
              <w:spacing w:after="0" w:line="240" w:lineRule="auto"/>
              <w:ind w:left="72" w:right="144"/>
              <w:textAlignment w:val="baseline"/>
              <w:rPr>
                <w:rFonts w:asciiTheme="majorHAnsi" w:eastAsia="Times New Roman" w:hAnsiTheme="majorHAnsi" w:cstheme="majorHAnsi"/>
                <w:sz w:val="20"/>
                <w:szCs w:val="20"/>
              </w:rPr>
            </w:pPr>
          </w:p>
          <w:p w14:paraId="148493A3" w14:textId="4871CFB4" w:rsidR="00F42B48" w:rsidRPr="00EB1D0E" w:rsidRDefault="00F42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Prevalence of Medicaid receipt</w:t>
            </w:r>
          </w:p>
        </w:tc>
        <w:tc>
          <w:tcPr>
            <w:tcW w:w="2430" w:type="dxa"/>
            <w:shd w:val="clear" w:color="auto" w:fill="auto"/>
          </w:tcPr>
          <w:p w14:paraId="3D209E18" w14:textId="6D0144AE" w:rsidR="00F42B48" w:rsidRPr="00EB1D0E" w:rsidRDefault="00F42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42.1%</w:t>
            </w:r>
          </w:p>
        </w:tc>
        <w:tc>
          <w:tcPr>
            <w:tcW w:w="2160" w:type="dxa"/>
            <w:shd w:val="clear" w:color="auto" w:fill="auto"/>
          </w:tcPr>
          <w:p w14:paraId="275DDC4E" w14:textId="64B4CADC" w:rsidR="00F42B48" w:rsidRPr="00EB1D0E" w:rsidRDefault="00F42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Births to women in 2019</w:t>
            </w:r>
          </w:p>
        </w:tc>
        <w:tc>
          <w:tcPr>
            <w:tcW w:w="1890" w:type="dxa"/>
            <w:shd w:val="clear" w:color="auto" w:fill="auto"/>
          </w:tcPr>
          <w:p w14:paraId="56D97127" w14:textId="06D7394F" w:rsidR="00F42B48" w:rsidRPr="00EB1D0E" w:rsidRDefault="00F42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2019</w:t>
            </w:r>
          </w:p>
        </w:tc>
        <w:tc>
          <w:tcPr>
            <w:tcW w:w="2430" w:type="dxa"/>
            <w:shd w:val="clear" w:color="auto" w:fill="auto"/>
          </w:tcPr>
          <w:p w14:paraId="6ED6D6AF" w14:textId="09BE47F2" w:rsidR="00F42B48" w:rsidRPr="00EB1D0E" w:rsidRDefault="00F42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eastAsia="Times New Roman" w:hAnsiTheme="majorHAnsi" w:cstheme="majorHAnsi"/>
                <w:sz w:val="20"/>
                <w:szCs w:val="20"/>
              </w:rPr>
              <w:t>National Vital Statistics System</w:t>
            </w:r>
          </w:p>
        </w:tc>
        <w:tc>
          <w:tcPr>
            <w:tcW w:w="1702" w:type="dxa"/>
            <w:shd w:val="clear" w:color="auto" w:fill="auto"/>
          </w:tcPr>
          <w:p w14:paraId="42F6D888" w14:textId="7C164EC9" w:rsidR="00F42B48" w:rsidRPr="00EB1D0E" w:rsidRDefault="0065591C"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hJNPUF18","properties":{"formattedCitation":"(Martin et al., 2020)","plainCitation":"(Martin et al., 2020)","noteIndex":0},"citationItems":[{"id":"IDS5gksF/M2S0rGnB","uris":["http://zotero.org/groups/4425950/items/VJS88GP5"],"uri":["http://zotero.org/groups/4425950/items/VJS88GP5"],"itemData":{"id":"WinUIyqo/xN9jx0tH","type":"report","genre":"NCHS Data Brief","language":"en","number":"387","source":"Zotero","title":"Births in the United States, 2019","author":[{"family":"Martin","given":"Joyce A"},{"family":"Hamilton","given":"Brady E"},{"family":"Osterman","given":"Michelle"}],"issued":{"date-parts":[["2020",10]]}}}],"schema":"https://github.com/citation-style-language/schema/raw/master/csl-citation.json"} </w:instrText>
            </w:r>
            <w:r>
              <w:rPr>
                <w:rFonts w:asciiTheme="majorHAnsi" w:eastAsia="Times New Roman" w:hAnsiTheme="majorHAnsi" w:cstheme="majorHAnsi"/>
                <w:sz w:val="20"/>
                <w:szCs w:val="20"/>
              </w:rPr>
              <w:fldChar w:fldCharType="separate"/>
            </w:r>
            <w:r w:rsidR="008B6389" w:rsidRPr="008B6389">
              <w:rPr>
                <w:rFonts w:ascii="Arial" w:hAnsi="Arial" w:cs="Arial"/>
                <w:sz w:val="20"/>
              </w:rPr>
              <w:t>(Martin et al., 2020)</w:t>
            </w:r>
            <w:r>
              <w:rPr>
                <w:rFonts w:asciiTheme="majorHAnsi" w:eastAsia="Times New Roman" w:hAnsiTheme="majorHAnsi" w:cstheme="majorHAnsi"/>
                <w:sz w:val="20"/>
                <w:szCs w:val="20"/>
              </w:rPr>
              <w:fldChar w:fldCharType="end"/>
            </w:r>
          </w:p>
        </w:tc>
      </w:tr>
      <w:tr w:rsidR="00486DBD" w:rsidRPr="00070D1B" w14:paraId="28F62253" w14:textId="77777777" w:rsidTr="00FA19D0">
        <w:trPr>
          <w:trHeight w:val="606"/>
        </w:trPr>
        <w:tc>
          <w:tcPr>
            <w:tcW w:w="2340" w:type="dxa"/>
            <w:shd w:val="clear" w:color="auto" w:fill="auto"/>
          </w:tcPr>
          <w:p w14:paraId="2C80A322" w14:textId="77777777" w:rsidR="00B33B52" w:rsidRDefault="00B33B52" w:rsidP="00E567F4">
            <w:pPr>
              <w:spacing w:after="0" w:line="240" w:lineRule="auto"/>
              <w:ind w:left="72" w:right="144"/>
              <w:textAlignment w:val="baseline"/>
              <w:rPr>
                <w:rFonts w:asciiTheme="majorHAnsi" w:hAnsiTheme="majorHAnsi" w:cstheme="majorHAnsi"/>
                <w:sz w:val="20"/>
                <w:szCs w:val="20"/>
              </w:rPr>
            </w:pPr>
          </w:p>
          <w:p w14:paraId="6C19848F" w14:textId="0413E083" w:rsidR="00486DBD" w:rsidRDefault="00486DB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 xml:space="preserve">Incidence of </w:t>
            </w:r>
            <w:r w:rsidR="00B11DBE">
              <w:rPr>
                <w:rFonts w:asciiTheme="majorHAnsi" w:hAnsiTheme="majorHAnsi" w:cstheme="majorHAnsi"/>
                <w:sz w:val="20"/>
                <w:szCs w:val="20"/>
              </w:rPr>
              <w:t>c</w:t>
            </w:r>
            <w:r w:rsidR="00B11DBE" w:rsidRPr="00EB1D0E">
              <w:rPr>
                <w:rFonts w:asciiTheme="majorHAnsi" w:hAnsiTheme="majorHAnsi" w:cstheme="majorHAnsi"/>
                <w:sz w:val="20"/>
                <w:szCs w:val="20"/>
              </w:rPr>
              <w:t xml:space="preserve">esarean </w:t>
            </w:r>
            <w:r w:rsidRPr="00EB1D0E">
              <w:rPr>
                <w:rFonts w:asciiTheme="majorHAnsi" w:hAnsiTheme="majorHAnsi" w:cstheme="majorHAnsi"/>
                <w:sz w:val="20"/>
                <w:szCs w:val="20"/>
              </w:rPr>
              <w:t>section</w:t>
            </w:r>
          </w:p>
          <w:p w14:paraId="58B21D33" w14:textId="1BCEEAFC"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2430" w:type="dxa"/>
            <w:shd w:val="clear" w:color="auto" w:fill="auto"/>
          </w:tcPr>
          <w:p w14:paraId="44172590" w14:textId="473012BD" w:rsidR="00486DBD" w:rsidRPr="00EB1D0E" w:rsidRDefault="00486D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31.7%</w:t>
            </w:r>
          </w:p>
        </w:tc>
        <w:tc>
          <w:tcPr>
            <w:tcW w:w="2160" w:type="dxa"/>
            <w:shd w:val="clear" w:color="auto" w:fill="auto"/>
          </w:tcPr>
          <w:p w14:paraId="4708DEB4" w14:textId="6568C0E3" w:rsidR="00486DBD" w:rsidRPr="00EB1D0E" w:rsidRDefault="00486D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Births to women in 2019</w:t>
            </w:r>
          </w:p>
        </w:tc>
        <w:tc>
          <w:tcPr>
            <w:tcW w:w="1890" w:type="dxa"/>
            <w:shd w:val="clear" w:color="auto" w:fill="auto"/>
          </w:tcPr>
          <w:p w14:paraId="3A546D9E" w14:textId="267937D8" w:rsidR="00486DBD" w:rsidRPr="00EB1D0E" w:rsidRDefault="00486D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53FE1226" w14:textId="6A194C56" w:rsidR="00486DBD" w:rsidRPr="00EB1D0E" w:rsidRDefault="00486D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Vital Statistics System</w:t>
            </w:r>
          </w:p>
        </w:tc>
        <w:tc>
          <w:tcPr>
            <w:tcW w:w="1702" w:type="dxa"/>
            <w:shd w:val="clear" w:color="auto" w:fill="auto"/>
          </w:tcPr>
          <w:p w14:paraId="550B2E25" w14:textId="7686CC78" w:rsidR="00486DBD" w:rsidRPr="00EB1D0E" w:rsidRDefault="006B7FCC"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bGl062w4","properties":{"formattedCitation":"(Martin et al., 2021)","plainCitation":"(Martin et al., 2021)","noteIndex":0},"citationItems":[{"id":1112,"uris":["http://zotero.org/groups/4425950/items/7HKBUVS4"],"uri":["http://zotero.org/groups/4425950/items/7HKBUVS4"],"itemData":{"id":1112,"type":"article-journal","abstract":"Objectives-This report presents 2019 data on U.S. births according to a wide variety of characteristics. Trends in fertility patterns and maternal and infant characteristics are described and interpreted. Methods-Descriptive tabulations of data reported on the birth certificates of the 3.75 million births that occurred in 2019 are presented. Data are presented for maternal age, livebirth order, race and Hispanic origin, marital status, tobacco use, prenatal care, source of payment for the delivery, method of delivery, gestational age, birthweight, and plurality. Selected data by mother's state of residence and birth rates by age are also shown. Trend data for 2010 through 2019 are presented for selected items. Trend data by race and Hispanic origin are shown for 2016-2019. Results-A total of 3,747,540 births were registered in the United States in 2019, down 1% from 2018. The general fertility rate declined from 2018 to 58.3 births per 1,000 women aged 15-44 in 2019. The birth rate for females aged 15-19 fell 4% between 2018 and 2019. Birth rates declined for women aged 20-34 and increased for women aged 35-44 for 2018-2019. The total fertility rate declined to 1,706.0 births per 1,000 women in 2019. Birth rates declined for both married and unmarried women from 2018 to 2019. The percentage of women who began prenatal care in the first trimester of pregnancy rose to 77.6% in 2019; the percentage of all women who smoked during pregnancy declined to 6.0%. The cesarean delivery rate decreased to 31.7% in 2019 (Figure 1). Medicaid was the source of payment for 42.1% of all births in 2019. The preterm birth rate rose for the fifth straight year to 10.23% in 2019; the rate of low birthweight was essentially unchanged from 2018 at 8.31%. Twin and triplet and higher-order multiple birth rates both declined in 2019 compared with 2018.","container-title":"National Vital Statistics Reports: From the Centers for Disease Control and Prevention, National Center for Health Statistics, National Vital Statistics System","ISSN":"1551-8930","issue":"2","journalAbbreviation":"Natl Vital Stat Rep","language":"eng","note":"PMID: 33814033","page":"1-51","source":"PubMed","title":"Births: Final Data for 2019","title-short":"Births","volume":"70","author":[{"family":"Martin","given":"Joyce A."},{"family":"Hamilton","given":"Brady E."},{"family":"Osterman","given":"Michelle J. K."},{"family":"Driscoll","given":"Anne K."}],"issued":{"date-parts":[["2021",4]]}}}],"schema":"https://github.com/citation-style-language/schema/raw/master/csl-citation.json"} </w:instrText>
            </w:r>
            <w:r>
              <w:rPr>
                <w:rFonts w:asciiTheme="majorHAnsi" w:eastAsia="Times New Roman" w:hAnsiTheme="majorHAnsi" w:cstheme="majorHAnsi"/>
                <w:sz w:val="20"/>
                <w:szCs w:val="20"/>
              </w:rPr>
              <w:fldChar w:fldCharType="separate"/>
            </w:r>
            <w:r w:rsidRPr="0065591C">
              <w:rPr>
                <w:rFonts w:ascii="Arial" w:hAnsi="Arial" w:cs="Arial"/>
                <w:sz w:val="20"/>
              </w:rPr>
              <w:t>(Martin et al., 2021)</w:t>
            </w:r>
            <w:r>
              <w:rPr>
                <w:rFonts w:asciiTheme="majorHAnsi" w:eastAsia="Times New Roman" w:hAnsiTheme="majorHAnsi" w:cstheme="majorHAnsi"/>
                <w:sz w:val="20"/>
                <w:szCs w:val="20"/>
              </w:rPr>
              <w:fldChar w:fldCharType="end"/>
            </w:r>
          </w:p>
        </w:tc>
      </w:tr>
      <w:tr w:rsidR="008A7460" w:rsidRPr="00070D1B" w14:paraId="49457DF6" w14:textId="77777777" w:rsidTr="00FA19D0">
        <w:trPr>
          <w:trHeight w:val="606"/>
        </w:trPr>
        <w:tc>
          <w:tcPr>
            <w:tcW w:w="2340" w:type="dxa"/>
            <w:shd w:val="clear" w:color="auto" w:fill="auto"/>
          </w:tcPr>
          <w:p w14:paraId="46214A8A" w14:textId="54481848" w:rsidR="008A7460" w:rsidRPr="00EB1D0E" w:rsidRDefault="008A7460"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Maternal mortality rate</w:t>
            </w:r>
          </w:p>
        </w:tc>
        <w:tc>
          <w:tcPr>
            <w:tcW w:w="2430" w:type="dxa"/>
            <w:shd w:val="clear" w:color="auto" w:fill="auto"/>
          </w:tcPr>
          <w:p w14:paraId="06356A6D" w14:textId="6CD85F4A" w:rsidR="008A7460" w:rsidRPr="00EB1D0E" w:rsidRDefault="008A7460"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 per 100,000</w:t>
            </w:r>
          </w:p>
        </w:tc>
        <w:tc>
          <w:tcPr>
            <w:tcW w:w="2160" w:type="dxa"/>
            <w:shd w:val="clear" w:color="auto" w:fill="auto"/>
          </w:tcPr>
          <w:p w14:paraId="4A40865A" w14:textId="43CC919E" w:rsidR="008A7460" w:rsidRPr="00EB1D0E" w:rsidRDefault="008A7460"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Births to women in 2019</w:t>
            </w:r>
          </w:p>
        </w:tc>
        <w:tc>
          <w:tcPr>
            <w:tcW w:w="1890" w:type="dxa"/>
            <w:shd w:val="clear" w:color="auto" w:fill="auto"/>
          </w:tcPr>
          <w:p w14:paraId="286F11B9" w14:textId="19FB3E6E" w:rsidR="008A7460" w:rsidRPr="00EB1D0E" w:rsidRDefault="008A7460"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4807B6AE" w14:textId="5696C83E" w:rsidR="008A7460" w:rsidRPr="00EB1D0E" w:rsidRDefault="008A7460"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Vital Statistics System</w:t>
            </w:r>
          </w:p>
        </w:tc>
        <w:tc>
          <w:tcPr>
            <w:tcW w:w="1702" w:type="dxa"/>
            <w:shd w:val="clear" w:color="auto" w:fill="auto"/>
          </w:tcPr>
          <w:p w14:paraId="6AF80E32" w14:textId="42B8B8EE" w:rsidR="008A7460" w:rsidRPr="00EB1D0E" w:rsidRDefault="008B6389"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oYqH7zmc","properties":{"formattedCitation":"(Hoyert, 2021)","plainCitation":"(Hoyert, 2021)","noteIndex":0},"citationItems":[{"id":997,"uris":["http://zotero.org/groups/4425950/items/M7YULJRE"],"uri":["http://zotero.org/groups/4425950/items/M7YULJRE"],"itemData":{"id":997,"type":"report","abstract":"This report presents maternal mortality rates for 2019 based on data from the National Vital Statistics System.","language":"en","note":"DOI: 10.15620/cdc:103855\nDOI: 10.15620/cdc:103855","publisher":"National Center for Health Statistics","source":"DOI.org (Crossref)","title":"Maternal Mortality Rates in the United States, 2019","URL":"https://stacks.cdc.gov/view/cdc/103855","author":[{"family":"Hoyert","given":"Donna L."}],"accessed":{"date-parts":[["2021",9,15]]},"issued":{"date-parts":[["2021",4,1]]}}}],"schema":"https://github.com/citation-style-language/schema/raw/master/csl-citation.json"} </w:instrText>
            </w:r>
            <w:r>
              <w:rPr>
                <w:rFonts w:asciiTheme="majorHAnsi" w:hAnsiTheme="majorHAnsi" w:cstheme="majorHAnsi"/>
                <w:sz w:val="20"/>
                <w:szCs w:val="20"/>
              </w:rPr>
              <w:fldChar w:fldCharType="separate"/>
            </w:r>
            <w:r w:rsidRPr="008B6389">
              <w:rPr>
                <w:rFonts w:ascii="Arial" w:hAnsi="Arial" w:cs="Arial"/>
                <w:sz w:val="20"/>
              </w:rPr>
              <w:t>(Hoyert, 2021)</w:t>
            </w:r>
            <w:r>
              <w:rPr>
                <w:rFonts w:asciiTheme="majorHAnsi" w:hAnsiTheme="majorHAnsi" w:cstheme="majorHAnsi"/>
                <w:sz w:val="20"/>
                <w:szCs w:val="20"/>
              </w:rPr>
              <w:fldChar w:fldCharType="end"/>
            </w:r>
          </w:p>
        </w:tc>
      </w:tr>
      <w:tr w:rsidR="00EB2BCD" w:rsidRPr="00070D1B" w14:paraId="55470F99" w14:textId="77777777" w:rsidTr="00FA19D0">
        <w:trPr>
          <w:trHeight w:val="606"/>
        </w:trPr>
        <w:tc>
          <w:tcPr>
            <w:tcW w:w="2340" w:type="dxa"/>
            <w:shd w:val="clear" w:color="auto" w:fill="auto"/>
          </w:tcPr>
          <w:p w14:paraId="738B9E82" w14:textId="1C307196" w:rsidR="00EB2BCD" w:rsidRPr="00EB1D0E" w:rsidRDefault="00EB2BC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Average length of peripartum stay</w:t>
            </w:r>
          </w:p>
        </w:tc>
        <w:tc>
          <w:tcPr>
            <w:tcW w:w="2430" w:type="dxa"/>
            <w:shd w:val="clear" w:color="auto" w:fill="auto"/>
          </w:tcPr>
          <w:p w14:paraId="4E4CDA89" w14:textId="09824683" w:rsidR="00EB2BCD" w:rsidRPr="00EB1D0E" w:rsidRDefault="00EB2BC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6 days</w:t>
            </w:r>
          </w:p>
        </w:tc>
        <w:tc>
          <w:tcPr>
            <w:tcW w:w="2160" w:type="dxa"/>
            <w:shd w:val="clear" w:color="auto" w:fill="auto"/>
          </w:tcPr>
          <w:p w14:paraId="7568969A" w14:textId="65D7B9D9" w:rsidR="00EB2BCD" w:rsidRPr="00EB1D0E" w:rsidRDefault="00EB2BC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delivering women</w:t>
            </w:r>
          </w:p>
        </w:tc>
        <w:tc>
          <w:tcPr>
            <w:tcW w:w="1890" w:type="dxa"/>
            <w:shd w:val="clear" w:color="auto" w:fill="auto"/>
          </w:tcPr>
          <w:p w14:paraId="4866942C" w14:textId="2001A4C2" w:rsidR="00EB2BCD" w:rsidRPr="00EB1D0E" w:rsidRDefault="00EB2BC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w:t>
            </w:r>
          </w:p>
        </w:tc>
        <w:tc>
          <w:tcPr>
            <w:tcW w:w="2430" w:type="dxa"/>
            <w:shd w:val="clear" w:color="auto" w:fill="auto"/>
          </w:tcPr>
          <w:p w14:paraId="224F2A23" w14:textId="7A1A61AB" w:rsidR="00EB2BCD" w:rsidRPr="00EB1D0E" w:rsidRDefault="00EB2BC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MS</w:t>
            </w:r>
          </w:p>
        </w:tc>
        <w:tc>
          <w:tcPr>
            <w:tcW w:w="1702" w:type="dxa"/>
            <w:shd w:val="clear" w:color="auto" w:fill="auto"/>
          </w:tcPr>
          <w:p w14:paraId="52104580" w14:textId="66B7D159" w:rsidR="00EB2BCD" w:rsidRPr="00EB1D0E" w:rsidRDefault="004442D6"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xKB2NpHh","properties":{"formattedCitation":"(CMS, n.d.)","plainCitation":"(CMS, n.d.)","noteIndex":0},"citationItems":[{"id":1142,"uris":["http://zotero.org/groups/4425950/items/Z3LYPGRE"],"uri":["http://zotero.org/groups/4425950/items/Z3LYPGRE"],"itemData":{"id":1142,"type":"webpage","container-title":"Centers for Medicare and Medicaid Services","title":"Newborns' and Mothers' Health Protection Act (NMHPA)","URL":"https://www.cms.gov/CCIIO/Programs-and-Initiatives/Other-Insurance-Protections/nmhpa_factsheet","author":[{"literal":"CMS"}],"accessed":{"date-parts":[["2021",9,17]]}}}],"schema":"https://github.com/citation-style-language/schema/raw/master/csl-citation.json"} </w:instrText>
            </w:r>
            <w:r>
              <w:rPr>
                <w:rFonts w:asciiTheme="majorHAnsi" w:hAnsiTheme="majorHAnsi" w:cstheme="majorHAnsi"/>
                <w:sz w:val="20"/>
                <w:szCs w:val="20"/>
              </w:rPr>
              <w:fldChar w:fldCharType="separate"/>
            </w:r>
            <w:r w:rsidRPr="004442D6">
              <w:rPr>
                <w:rFonts w:ascii="Arial" w:hAnsi="Arial" w:cs="Arial"/>
                <w:sz w:val="20"/>
              </w:rPr>
              <w:t>(CMS, n.d.)</w:t>
            </w:r>
            <w:r>
              <w:rPr>
                <w:rFonts w:asciiTheme="majorHAnsi" w:hAnsiTheme="majorHAnsi" w:cstheme="majorHAnsi"/>
                <w:sz w:val="20"/>
                <w:szCs w:val="20"/>
              </w:rPr>
              <w:fldChar w:fldCharType="end"/>
            </w:r>
          </w:p>
        </w:tc>
      </w:tr>
      <w:tr w:rsidR="00AC581D" w:rsidRPr="00070D1B" w14:paraId="1CBB9DDB" w14:textId="77777777" w:rsidTr="00FA19D0">
        <w:trPr>
          <w:trHeight w:val="606"/>
        </w:trPr>
        <w:tc>
          <w:tcPr>
            <w:tcW w:w="2340" w:type="dxa"/>
            <w:shd w:val="clear" w:color="auto" w:fill="auto"/>
          </w:tcPr>
          <w:p w14:paraId="13D9BF12" w14:textId="64C69373"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Labor force participation rate</w:t>
            </w:r>
          </w:p>
        </w:tc>
        <w:tc>
          <w:tcPr>
            <w:tcW w:w="2430" w:type="dxa"/>
            <w:shd w:val="clear" w:color="auto" w:fill="auto"/>
          </w:tcPr>
          <w:p w14:paraId="2383C4E5" w14:textId="31138802"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63.8%</w:t>
            </w:r>
          </w:p>
        </w:tc>
        <w:tc>
          <w:tcPr>
            <w:tcW w:w="2160" w:type="dxa"/>
            <w:shd w:val="clear" w:color="auto" w:fill="auto"/>
          </w:tcPr>
          <w:p w14:paraId="4403B3BF" w14:textId="77777777" w:rsidR="00AC581D" w:rsidRDefault="00AC581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Women, 16 years and older, with children under 3 years old</w:t>
            </w:r>
          </w:p>
          <w:p w14:paraId="1125573E" w14:textId="29FF58F0"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890" w:type="dxa"/>
            <w:shd w:val="clear" w:color="auto" w:fill="auto"/>
          </w:tcPr>
          <w:p w14:paraId="60909507" w14:textId="4AD2EA4F"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25B20D87" w14:textId="1873B982"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urrent Population Survey</w:t>
            </w:r>
          </w:p>
        </w:tc>
        <w:tc>
          <w:tcPr>
            <w:tcW w:w="1702" w:type="dxa"/>
            <w:shd w:val="clear" w:color="auto" w:fill="auto"/>
          </w:tcPr>
          <w:p w14:paraId="3ABDC1AB" w14:textId="009492AD" w:rsidR="00AC581D" w:rsidRPr="00EB1D0E" w:rsidRDefault="007A5BBC"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REZz10Eu","properties":{"formattedCitation":"(U.S. Bureau of Labor Statistics, 2021)","plainCitation":"(U.S. Bureau of Labor Statistics, 2021)","noteIndex":0},"citationItems":[{"id":834,"uris":["http://zotero.org/groups/4425950/items/GYUM6R58"],"uri":["http://zotero.org/groups/4425950/items/GYUM6R58"],"itemData":{"id":834,"type":"report","number":"1092","publisher":", U.S. Department of Labor","title":"Women in the labor force: a databook","URL":"https://www.bls.gov/opub/reports/womens-databook/2020/pdf/home.pdf","author":[{"literal":"U.S. Bureau of Labor Statistics"}],"issued":{"date-parts":[["2021",4]]}}}],"schema":"https://github.com/citation-style-language/schema/raw/master/csl-citation.json"} </w:instrText>
            </w:r>
            <w:r>
              <w:rPr>
                <w:rFonts w:asciiTheme="majorHAnsi" w:hAnsiTheme="majorHAnsi" w:cstheme="majorHAnsi"/>
                <w:sz w:val="20"/>
                <w:szCs w:val="20"/>
              </w:rPr>
              <w:fldChar w:fldCharType="separate"/>
            </w:r>
            <w:r w:rsidRPr="007A5BBC">
              <w:rPr>
                <w:rFonts w:ascii="Arial" w:hAnsi="Arial" w:cs="Arial"/>
                <w:sz w:val="20"/>
              </w:rPr>
              <w:t>(U.S. Bureau of Labor Statistics, 2021)</w:t>
            </w:r>
            <w:r>
              <w:rPr>
                <w:rFonts w:asciiTheme="majorHAnsi" w:hAnsiTheme="majorHAnsi" w:cstheme="majorHAnsi"/>
                <w:sz w:val="20"/>
                <w:szCs w:val="20"/>
              </w:rPr>
              <w:fldChar w:fldCharType="end"/>
            </w:r>
          </w:p>
        </w:tc>
      </w:tr>
      <w:tr w:rsidR="00AC581D" w:rsidRPr="00E567F4" w14:paraId="15251E8A" w14:textId="77777777" w:rsidTr="00FA19D0">
        <w:trPr>
          <w:trHeight w:val="606"/>
        </w:trPr>
        <w:tc>
          <w:tcPr>
            <w:tcW w:w="2340" w:type="dxa"/>
            <w:shd w:val="clear" w:color="auto" w:fill="auto"/>
          </w:tcPr>
          <w:p w14:paraId="09C70E27" w14:textId="6A06150E"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nemployment rate</w:t>
            </w:r>
          </w:p>
        </w:tc>
        <w:tc>
          <w:tcPr>
            <w:tcW w:w="2430" w:type="dxa"/>
            <w:shd w:val="clear" w:color="auto" w:fill="auto"/>
          </w:tcPr>
          <w:p w14:paraId="34769369" w14:textId="0662AB28"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4.0%</w:t>
            </w:r>
          </w:p>
        </w:tc>
        <w:tc>
          <w:tcPr>
            <w:tcW w:w="2160" w:type="dxa"/>
            <w:shd w:val="clear" w:color="auto" w:fill="auto"/>
          </w:tcPr>
          <w:p w14:paraId="5153156C" w14:textId="77777777" w:rsidR="00AC581D" w:rsidRDefault="00AC581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Women, 16 years and older, with children under 3 years old</w:t>
            </w:r>
          </w:p>
          <w:p w14:paraId="4401E12F" w14:textId="5D1387F1"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890" w:type="dxa"/>
            <w:shd w:val="clear" w:color="auto" w:fill="auto"/>
          </w:tcPr>
          <w:p w14:paraId="1728B134" w14:textId="2887E510"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0F22C54D" w14:textId="006B6617" w:rsidR="00AC581D" w:rsidRPr="00EB1D0E" w:rsidRDefault="00AC581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urrent Population Survey</w:t>
            </w:r>
          </w:p>
        </w:tc>
        <w:tc>
          <w:tcPr>
            <w:tcW w:w="1702" w:type="dxa"/>
            <w:shd w:val="clear" w:color="auto" w:fill="auto"/>
          </w:tcPr>
          <w:p w14:paraId="43F7D14C" w14:textId="25C7F4F0" w:rsidR="00AC581D" w:rsidRPr="00EB1D0E" w:rsidRDefault="00DB105E"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ZOTERO_ITEM CSL_CITATION {"citationID":"REZz10Eu","properties":{"formattedCitation":"(U.S. Bureau of Labor Statistics, 2021)","plainCitation":"(U.S. Bureau of Labor Statistics, 2021)","noteIndex":0},"citationItems":[{"id":834,"uris":["http://zotero.org/groups/4425950/items/GYUM6R58"],"uri":["http://zotero.org/groups/4425950/items/GYUM6R58"],"itemData":{"id":834,"type":"report","number":"1092","publisher":", U.S. Department of Labor","title":"Women in the labor force: a databook","URL":"https://www.bls.gov/opub/reports/womens-databook/2020/pdf/home.pdf","author":[{"literal":"U.S. Bureau of Labor Statistics"}],"issued":{"date-parts":[["2021",4]]}}}],"schema":"https://github.com/citation-style-language/schema/raw/master/csl-citation.json"} </w:instrText>
            </w:r>
            <w:r>
              <w:rPr>
                <w:rFonts w:asciiTheme="majorHAnsi" w:hAnsiTheme="majorHAnsi" w:cstheme="majorHAnsi"/>
                <w:sz w:val="20"/>
                <w:szCs w:val="20"/>
              </w:rPr>
              <w:fldChar w:fldCharType="separate"/>
            </w:r>
            <w:r w:rsidRPr="007A5BBC">
              <w:rPr>
                <w:rFonts w:ascii="Arial" w:hAnsi="Arial" w:cs="Arial"/>
                <w:sz w:val="20"/>
              </w:rPr>
              <w:t>(U.S. Bureau of Labor Statistics, 2021)</w:t>
            </w:r>
            <w:r>
              <w:rPr>
                <w:rFonts w:asciiTheme="majorHAnsi" w:hAnsiTheme="majorHAnsi" w:cstheme="majorHAnsi"/>
                <w:sz w:val="20"/>
                <w:szCs w:val="20"/>
              </w:rPr>
              <w:fldChar w:fldCharType="end"/>
            </w:r>
          </w:p>
        </w:tc>
      </w:tr>
      <w:tr w:rsidR="00EE3CD2" w:rsidRPr="00E567F4" w14:paraId="6E3631BF" w14:textId="77777777" w:rsidTr="00FA19D0">
        <w:trPr>
          <w:trHeight w:val="606"/>
        </w:trPr>
        <w:tc>
          <w:tcPr>
            <w:tcW w:w="2340" w:type="dxa"/>
            <w:shd w:val="clear" w:color="auto" w:fill="auto"/>
          </w:tcPr>
          <w:p w14:paraId="64E9DE3E" w14:textId="15FBD05A" w:rsidR="00EE3CD2" w:rsidRPr="00EB1D0E" w:rsidRDefault="00EE3CD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lastRenderedPageBreak/>
              <w:t>Incidence of pregnancy-associated stroke</w:t>
            </w:r>
          </w:p>
        </w:tc>
        <w:tc>
          <w:tcPr>
            <w:tcW w:w="2430" w:type="dxa"/>
            <w:shd w:val="clear" w:color="auto" w:fill="auto"/>
          </w:tcPr>
          <w:p w14:paraId="7AFFD479" w14:textId="7874BB73" w:rsidR="00EE3CD2" w:rsidRPr="00EB1D0E" w:rsidRDefault="00EE3CD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0.012%</w:t>
            </w:r>
          </w:p>
        </w:tc>
        <w:tc>
          <w:tcPr>
            <w:tcW w:w="2160" w:type="dxa"/>
            <w:shd w:val="clear" w:color="auto" w:fill="auto"/>
          </w:tcPr>
          <w:p w14:paraId="43873200" w14:textId="47EBAB5A" w:rsidR="00EE3CD2" w:rsidRPr="00EB1D0E" w:rsidRDefault="00EE3CD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w:t>
            </w:r>
            <w:r w:rsidR="00B11DBE">
              <w:rPr>
                <w:rFonts w:asciiTheme="majorHAnsi" w:hAnsiTheme="majorHAnsi" w:cstheme="majorHAnsi"/>
                <w:sz w:val="20"/>
                <w:szCs w:val="20"/>
              </w:rPr>
              <w:t>.</w:t>
            </w:r>
            <w:r w:rsidRPr="00EB1D0E">
              <w:rPr>
                <w:rFonts w:asciiTheme="majorHAnsi" w:hAnsiTheme="majorHAnsi" w:cstheme="majorHAnsi"/>
                <w:sz w:val="20"/>
                <w:szCs w:val="20"/>
              </w:rPr>
              <w:t>S</w:t>
            </w:r>
            <w:r w:rsidR="00B11DBE">
              <w:rPr>
                <w:rFonts w:asciiTheme="majorHAnsi" w:hAnsiTheme="majorHAnsi" w:cstheme="majorHAnsi"/>
                <w:sz w:val="20"/>
                <w:szCs w:val="20"/>
              </w:rPr>
              <w:t>.</w:t>
            </w:r>
            <w:r w:rsidRPr="00EB1D0E">
              <w:rPr>
                <w:rFonts w:asciiTheme="majorHAnsi" w:hAnsiTheme="majorHAnsi" w:cstheme="majorHAnsi"/>
                <w:sz w:val="20"/>
                <w:szCs w:val="20"/>
              </w:rPr>
              <w:t xml:space="preserve"> women, ages 15 to 54 years, admitted for delivery from 1998 to 2014</w:t>
            </w:r>
          </w:p>
        </w:tc>
        <w:tc>
          <w:tcPr>
            <w:tcW w:w="1890" w:type="dxa"/>
            <w:shd w:val="clear" w:color="auto" w:fill="auto"/>
          </w:tcPr>
          <w:p w14:paraId="3495F035" w14:textId="030C600D" w:rsidR="00EE3CD2" w:rsidRPr="00EB1D0E" w:rsidRDefault="00EE3CD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998</w:t>
            </w:r>
            <w:r w:rsidR="00B11DBE">
              <w:rPr>
                <w:rFonts w:asciiTheme="majorHAnsi" w:hAnsiTheme="majorHAnsi" w:cstheme="majorHAnsi"/>
                <w:sz w:val="20"/>
                <w:szCs w:val="20"/>
              </w:rPr>
              <w:t>–</w:t>
            </w:r>
            <w:r w:rsidRPr="00EB1D0E">
              <w:rPr>
                <w:rFonts w:asciiTheme="majorHAnsi" w:hAnsiTheme="majorHAnsi" w:cstheme="majorHAnsi"/>
                <w:sz w:val="20"/>
                <w:szCs w:val="20"/>
              </w:rPr>
              <w:t>2014</w:t>
            </w:r>
          </w:p>
        </w:tc>
        <w:tc>
          <w:tcPr>
            <w:tcW w:w="2430" w:type="dxa"/>
            <w:shd w:val="clear" w:color="auto" w:fill="auto"/>
          </w:tcPr>
          <w:p w14:paraId="772D02A8" w14:textId="0B167F8F" w:rsidR="00EE3CD2" w:rsidRPr="00EB1D0E" w:rsidRDefault="00EE3CD2"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wide Inpatient Sample</w:t>
            </w:r>
          </w:p>
        </w:tc>
        <w:tc>
          <w:tcPr>
            <w:tcW w:w="1702" w:type="dxa"/>
            <w:shd w:val="clear" w:color="auto" w:fill="auto"/>
          </w:tcPr>
          <w:p w14:paraId="14CBEC55" w14:textId="3F9A64D4" w:rsidR="00EE3CD2" w:rsidRPr="00EB1D0E" w:rsidRDefault="00FD0E21"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8bOzbPqQ","properties":{"formattedCitation":"(Miller et al., 2020)","plainCitation":"(Miller et al., 2020)","noteIndex":0},"citationItems":[{"id":1035,"uris":["http://zotero.org/groups/4425950/items/F8R3WY44"],"uri":["http://zotero.org/groups/4425950/items/F8R3WY44"],"itemData":{"id":1035,"type":"article-journal","abstract":"Background Racial disparities contribute to maternal morbidity in the United States. Hypertension is associated with poor maternal outcomes, including stroke. Disparities in hypertension might contribute to maternal strokes. Methods and Results Using billing data from the Healthcare Cost and Utilization Project's National Inpatient Sample, we analyzed the effect of race/ethnicity on stroke during delivery admission in women aged 18 to 54 years delivering in US hospitals from January 1, 1998, through December 31, 2014. We categorized hypertension as normotensive, chronic hypertension, or pregnancy-induced hypertension. Adjusted risk ratios (aRRs) and 95% CIs were calculated using log-linear Poisson regression models, testing for interactions between race/ethnicity and hypertensive status. A total of 65 286 425 women were admitted for delivery during the study period, of whom 7764 were diagnosed with a stroke (11.9 per 100 000 deliveries). Hypertension modified the effect of race/ethnicity (P&lt;0.0001 for interaction). Among women with pregnancy-induced hypertension, black and Hispanic women had higher stroke risk compared with non-Hispanic whites (blacks: aRR, 2.07; 95% CI, 1.86-2.30; Hispanics: aRR, 2.19; 95% CI, 1.98-2.43). Among women with chronic hypertension, all minority women had higher stroke risk (blacks: aRR, 1.71; 95% CI, 1.30-2.26; Hispanics: aRR, 1.75; 95% CI, 2.32-5.63; Asian/Pacific Islanders: aRR, 3.62; 95% CI, 2.32-5.63). Among normotensive women, only blacks had increased stroke risk (aRR, 1.17; 95% CI, 1.07-1.28). Conclusions Pregnant US women from minority groups had higher stroke risk during delivery admissions, compared with non-Hispanic whites. The effect of race/ethnicity was larger in women with chronic hypertension or pregnancy-induced hypertension. Targeting blood pressure management in pregnancy may help reduce maternal stroke risk in minority populations.","container-title":"Journal of the American Heart Association","DOI":"10.1161/JAHA.119.014775","ISSN":"2047-9980","issue":"3","journalAbbreviation":"J Am Heart Assoc","language":"eng","note":"PMID: 31973601\nPMCID: PMC7033883","page":"e014775","source":"PubMed","title":"Maternal Race/Ethnicity, Hypertension, and Risk for Stroke During Delivery Admission","volume":"9","author":[{"family":"Miller","given":"Eliza C."},{"family":"Zambrano Espinoza","given":"Maria Daniela"},{"family":"Huang","given":"Yongmei"},{"family":"Friedman","given":"Alexander M."},{"family":"Boehme","given":"Amelia K."},{"family":"Bello","given":"Natalie A."},{"family":"Cleary","given":"Kirsten L."},{"family":"Wright","given":"Jason D."},{"family":"D'Alton","given":"Mary E."}],"issued":{"date-parts":[["2020",2,4]]}}}],"schema":"https://github.com/citation-style-language/schema/raw/master/csl-citation.json"} </w:instrText>
            </w:r>
            <w:r>
              <w:rPr>
                <w:rFonts w:asciiTheme="majorHAnsi" w:hAnsiTheme="majorHAnsi" w:cstheme="majorHAnsi"/>
                <w:sz w:val="20"/>
                <w:szCs w:val="20"/>
              </w:rPr>
              <w:fldChar w:fldCharType="separate"/>
            </w:r>
            <w:r w:rsidRPr="00FD0E21">
              <w:rPr>
                <w:rFonts w:ascii="Arial" w:hAnsi="Arial" w:cs="Arial"/>
                <w:sz w:val="20"/>
              </w:rPr>
              <w:t>(Miller et al., 2020)</w:t>
            </w:r>
            <w:r>
              <w:rPr>
                <w:rFonts w:asciiTheme="majorHAnsi" w:hAnsiTheme="majorHAnsi" w:cstheme="majorHAnsi"/>
                <w:sz w:val="20"/>
                <w:szCs w:val="20"/>
              </w:rPr>
              <w:fldChar w:fldCharType="end"/>
            </w:r>
          </w:p>
        </w:tc>
      </w:tr>
      <w:tr w:rsidR="003C05D8" w:rsidRPr="00E567F4" w14:paraId="656CC044" w14:textId="77777777" w:rsidTr="00FA19D0">
        <w:trPr>
          <w:trHeight w:val="606"/>
        </w:trPr>
        <w:tc>
          <w:tcPr>
            <w:tcW w:w="2340" w:type="dxa"/>
            <w:shd w:val="clear" w:color="auto" w:fill="auto"/>
          </w:tcPr>
          <w:p w14:paraId="0B6D08F9" w14:textId="18F8DA69" w:rsidR="003C05D8" w:rsidRPr="00EB1D0E" w:rsidRDefault="003C05D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suicide</w:t>
            </w:r>
          </w:p>
        </w:tc>
        <w:tc>
          <w:tcPr>
            <w:tcW w:w="2430" w:type="dxa"/>
            <w:shd w:val="clear" w:color="auto" w:fill="auto"/>
          </w:tcPr>
          <w:p w14:paraId="70FDE03E" w14:textId="1DDFA6CB" w:rsidR="003C05D8" w:rsidRPr="00EB1D0E" w:rsidRDefault="003C05D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6.4 per 100,000 women</w:t>
            </w:r>
          </w:p>
        </w:tc>
        <w:tc>
          <w:tcPr>
            <w:tcW w:w="2160" w:type="dxa"/>
            <w:shd w:val="clear" w:color="auto" w:fill="auto"/>
          </w:tcPr>
          <w:p w14:paraId="569095AB" w14:textId="280E7983" w:rsidR="003C05D8" w:rsidRPr="00EB1D0E" w:rsidRDefault="003C05D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women</w:t>
            </w:r>
          </w:p>
        </w:tc>
        <w:tc>
          <w:tcPr>
            <w:tcW w:w="1890" w:type="dxa"/>
            <w:shd w:val="clear" w:color="auto" w:fill="auto"/>
          </w:tcPr>
          <w:p w14:paraId="03CAB7BD" w14:textId="4E58602B" w:rsidR="003C05D8" w:rsidRPr="00EB1D0E" w:rsidRDefault="003C05D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8</w:t>
            </w:r>
          </w:p>
        </w:tc>
        <w:tc>
          <w:tcPr>
            <w:tcW w:w="2430" w:type="dxa"/>
            <w:shd w:val="clear" w:color="auto" w:fill="auto"/>
          </w:tcPr>
          <w:p w14:paraId="12F76F62" w14:textId="2F6E39B3" w:rsidR="003C05D8" w:rsidRPr="00EB1D0E" w:rsidRDefault="003C05D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DC Multiple Cause of Death Files</w:t>
            </w:r>
          </w:p>
        </w:tc>
        <w:tc>
          <w:tcPr>
            <w:tcW w:w="1702" w:type="dxa"/>
            <w:shd w:val="clear" w:color="auto" w:fill="auto"/>
          </w:tcPr>
          <w:p w14:paraId="3978AC0A" w14:textId="43956284" w:rsidR="003C05D8" w:rsidRPr="00EB1D0E" w:rsidRDefault="00FD0E21"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zz461XFo","properties":{"formattedCitation":"(United Health Foundation, 2020)","plainCitation":"(United Health Foundation, 2020)","noteIndex":0},"citationItems":[{"id":809,"uris":["http://zotero.org/groups/4425950/items/YLB6ZPL3"],"uri":["http://zotero.org/groups/4425950/items/YLB6ZPL3"],"itemData":{"id":809,"type":"report","abstract":"Discover more about the Suicide measure in the United States from the America's Health Rankings 2020 Annual Report","genre":"Annual Report","publisher":"United Health Foundation","title":"Annual Report: Suicide, 2020","URL":"https://www.americashealthrankings.org/explore/annual/measure/Suicide/state/ALL","author":[{"literal":"United Health Foundation"}],"accessed":{"date-parts":[["2021",9,15]]},"issued":{"date-parts":[["2020"]]}}}],"schema":"https://github.com/citation-style-language/schema/raw/master/csl-citation.json"} </w:instrText>
            </w:r>
            <w:r>
              <w:rPr>
                <w:rFonts w:asciiTheme="majorHAnsi" w:hAnsiTheme="majorHAnsi" w:cstheme="majorHAnsi"/>
                <w:sz w:val="20"/>
                <w:szCs w:val="20"/>
              </w:rPr>
              <w:fldChar w:fldCharType="separate"/>
            </w:r>
            <w:r w:rsidRPr="00FD0E21">
              <w:rPr>
                <w:rFonts w:ascii="Arial" w:hAnsi="Arial" w:cs="Arial"/>
                <w:sz w:val="20"/>
              </w:rPr>
              <w:t>(United Health Foundation, 2020)</w:t>
            </w:r>
            <w:r>
              <w:rPr>
                <w:rFonts w:asciiTheme="majorHAnsi" w:hAnsiTheme="majorHAnsi" w:cstheme="majorHAnsi"/>
                <w:sz w:val="20"/>
                <w:szCs w:val="20"/>
              </w:rPr>
              <w:fldChar w:fldCharType="end"/>
            </w:r>
          </w:p>
        </w:tc>
      </w:tr>
      <w:tr w:rsidR="00315342" w:rsidRPr="00E567F4" w14:paraId="412F1F61" w14:textId="77777777" w:rsidTr="00EB1D0E">
        <w:trPr>
          <w:trHeight w:val="363"/>
        </w:trPr>
        <w:tc>
          <w:tcPr>
            <w:tcW w:w="12952" w:type="dxa"/>
            <w:gridSpan w:val="6"/>
            <w:tcBorders>
              <w:bottom w:val="single" w:sz="4" w:space="0" w:color="auto"/>
            </w:tcBorders>
            <w:shd w:val="clear" w:color="auto" w:fill="auto"/>
            <w:vAlign w:val="bottom"/>
          </w:tcPr>
          <w:p w14:paraId="77FD082A" w14:textId="1A82A478" w:rsidR="00315342" w:rsidRPr="00EB1D0E" w:rsidRDefault="00A72211" w:rsidP="00E24CA4">
            <w:pPr>
              <w:spacing w:after="0" w:line="240" w:lineRule="auto"/>
              <w:ind w:left="72" w:right="144"/>
              <w:textAlignment w:val="baseline"/>
              <w:rPr>
                <w:rFonts w:asciiTheme="majorHAnsi" w:eastAsia="Times New Roman" w:hAnsiTheme="majorHAnsi" w:cstheme="majorHAnsi"/>
                <w:b/>
                <w:sz w:val="20"/>
                <w:szCs w:val="20"/>
              </w:rPr>
            </w:pPr>
            <w:r w:rsidRPr="00EB1D0E">
              <w:rPr>
                <w:rFonts w:asciiTheme="majorHAnsi" w:eastAsia="Times New Roman" w:hAnsiTheme="majorHAnsi" w:cstheme="majorHAnsi"/>
                <w:sz w:val="20"/>
                <w:szCs w:val="20"/>
              </w:rPr>
              <w:t>Child</w:t>
            </w:r>
            <w:r w:rsidR="00315342" w:rsidRPr="00EB1D0E">
              <w:rPr>
                <w:rFonts w:asciiTheme="majorHAnsi" w:eastAsia="Times New Roman" w:hAnsiTheme="majorHAnsi" w:cstheme="majorHAnsi"/>
                <w:sz w:val="20"/>
                <w:szCs w:val="20"/>
              </w:rPr>
              <w:t xml:space="preserve"> Outcomes</w:t>
            </w:r>
          </w:p>
        </w:tc>
      </w:tr>
      <w:tr w:rsidR="00305BDF" w:rsidRPr="00E567F4" w14:paraId="4B5C88D9" w14:textId="77777777" w:rsidTr="00FA19D0">
        <w:trPr>
          <w:trHeight w:val="606"/>
        </w:trPr>
        <w:tc>
          <w:tcPr>
            <w:tcW w:w="2340" w:type="dxa"/>
            <w:tcBorders>
              <w:top w:val="single" w:sz="4" w:space="0" w:color="auto"/>
            </w:tcBorders>
            <w:shd w:val="clear" w:color="auto" w:fill="auto"/>
          </w:tcPr>
          <w:p w14:paraId="47D3AA46" w14:textId="7B1986DE" w:rsidR="00305BDF" w:rsidRPr="00EB1D0E" w:rsidRDefault="00305BD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valence of asthma</w:t>
            </w:r>
          </w:p>
        </w:tc>
        <w:tc>
          <w:tcPr>
            <w:tcW w:w="2430" w:type="dxa"/>
            <w:tcBorders>
              <w:top w:val="single" w:sz="4" w:space="0" w:color="auto"/>
            </w:tcBorders>
            <w:shd w:val="clear" w:color="auto" w:fill="auto"/>
          </w:tcPr>
          <w:p w14:paraId="1E3817B3" w14:textId="1D57F10E" w:rsidR="00305BDF" w:rsidRPr="00EB1D0E" w:rsidRDefault="00305BD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6%</w:t>
            </w:r>
          </w:p>
        </w:tc>
        <w:tc>
          <w:tcPr>
            <w:tcW w:w="2160" w:type="dxa"/>
            <w:tcBorders>
              <w:top w:val="single" w:sz="4" w:space="0" w:color="auto"/>
            </w:tcBorders>
            <w:shd w:val="clear" w:color="auto" w:fill="auto"/>
          </w:tcPr>
          <w:p w14:paraId="68F1E074" w14:textId="0CCD836E" w:rsidR="00305BDF" w:rsidRPr="00EB1D0E" w:rsidRDefault="00305BD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children ages 0</w:t>
            </w:r>
            <w:r w:rsidR="00B11DBE">
              <w:rPr>
                <w:rFonts w:asciiTheme="majorHAnsi" w:hAnsiTheme="majorHAnsi" w:cstheme="majorHAnsi"/>
                <w:sz w:val="20"/>
                <w:szCs w:val="20"/>
              </w:rPr>
              <w:t>–</w:t>
            </w:r>
            <w:r w:rsidRPr="00EB1D0E">
              <w:rPr>
                <w:rFonts w:asciiTheme="majorHAnsi" w:hAnsiTheme="majorHAnsi" w:cstheme="majorHAnsi"/>
                <w:sz w:val="20"/>
                <w:szCs w:val="20"/>
              </w:rPr>
              <w:t>4</w:t>
            </w:r>
          </w:p>
        </w:tc>
        <w:tc>
          <w:tcPr>
            <w:tcW w:w="1890" w:type="dxa"/>
            <w:tcBorders>
              <w:top w:val="single" w:sz="4" w:space="0" w:color="auto"/>
            </w:tcBorders>
            <w:shd w:val="clear" w:color="auto" w:fill="auto"/>
          </w:tcPr>
          <w:p w14:paraId="223CA559" w14:textId="6A3C1E88" w:rsidR="00305BDF" w:rsidRPr="00EB1D0E" w:rsidRDefault="00305BD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tcBorders>
              <w:top w:val="single" w:sz="4" w:space="0" w:color="auto"/>
            </w:tcBorders>
            <w:shd w:val="clear" w:color="auto" w:fill="auto"/>
          </w:tcPr>
          <w:p w14:paraId="0BA00DB1" w14:textId="1F6C2EE2" w:rsidR="00305BDF" w:rsidRPr="00EB1D0E" w:rsidRDefault="00305BD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Health Interview Survey</w:t>
            </w:r>
          </w:p>
        </w:tc>
        <w:tc>
          <w:tcPr>
            <w:tcW w:w="1702" w:type="dxa"/>
            <w:tcBorders>
              <w:top w:val="single" w:sz="4" w:space="0" w:color="auto"/>
            </w:tcBorders>
            <w:shd w:val="clear" w:color="auto" w:fill="auto"/>
            <w:hideMark/>
          </w:tcPr>
          <w:p w14:paraId="163A0849" w14:textId="661F9353" w:rsidR="00305BDF" w:rsidRPr="00EB1D0E" w:rsidRDefault="00FD0E21"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HAnsi"/>
                <w:sz w:val="20"/>
                <w:szCs w:val="20"/>
              </w:rPr>
              <w:instrText xml:space="preserve"> ADDIN ZOTERO_ITEM CSL_CITATION {"citationID":"fb7MM0Lq","properties":{"formattedCitation":"(CDC, 2020d)","plainCitation":"(CDC, 2020d)","noteIndex":0},"citationItems":[{"id":771,"uris":["http://zotero.org/groups/4425950/items/MZJJAVV3"],"uri":["http://zotero.org/groups/4425950/items/MZJJAVV3"],"itemData":{"id":771,"type":"report","abstract":"Table 4-1 Current Asthma Prevalence Percents by Age, United States: NHIS, 2018","event-place":"Atlanta, GA","language":"en-us","publisher-place":"Atlanta, GA","title":"Asthma and Community Health Branch, National Center for Environmental Health. Table 4-1: Current Asthma Prevalence Percents by Age, United States: National Health Interview Survey, 2019","URL":"https://www.cdc.gov/asthma/nhis/2019/table4-1.htm","author":[{"literal":"CDC"}],"accessed":{"date-parts":[["2021",9,15]]},"issued":{"date-parts":[["2020",12,7]]}}}],"schema":"https://github.com/citation-style-language/schema/raw/master/csl-citation.json"} </w:instrText>
            </w:r>
            <w:r w:rsidRPr="7E13E8C4">
              <w:rPr>
                <w:rFonts w:asciiTheme="majorHAnsi" w:hAnsiTheme="majorHAnsi" w:cstheme="majorBidi"/>
                <w:sz w:val="20"/>
                <w:szCs w:val="20"/>
              </w:rPr>
              <w:fldChar w:fldCharType="separate"/>
            </w:r>
            <w:r w:rsidRPr="00FD0E21">
              <w:rPr>
                <w:rFonts w:ascii="Arial" w:hAnsi="Arial" w:cs="Arial"/>
                <w:sz w:val="20"/>
              </w:rPr>
              <w:t>(CDC, 2020d)</w:t>
            </w:r>
            <w:r w:rsidRPr="7E13E8C4">
              <w:rPr>
                <w:rFonts w:asciiTheme="majorHAnsi" w:hAnsiTheme="majorHAnsi" w:cstheme="majorBidi"/>
                <w:sz w:val="20"/>
                <w:szCs w:val="20"/>
              </w:rPr>
              <w:fldChar w:fldCharType="end"/>
            </w:r>
          </w:p>
        </w:tc>
      </w:tr>
      <w:tr w:rsidR="00B31D5A" w:rsidRPr="00E567F4" w14:paraId="72B3C7CC" w14:textId="77777777" w:rsidTr="00FA19D0">
        <w:trPr>
          <w:trHeight w:val="606"/>
        </w:trPr>
        <w:tc>
          <w:tcPr>
            <w:tcW w:w="2340" w:type="dxa"/>
            <w:shd w:val="clear" w:color="auto" w:fill="auto"/>
          </w:tcPr>
          <w:p w14:paraId="71C00064" w14:textId="77777777" w:rsidR="00B31D5A" w:rsidRDefault="00B31D5A"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Rate of exclusive breastfeeding through 3 months</w:t>
            </w:r>
          </w:p>
          <w:p w14:paraId="40E1F57E" w14:textId="59356DBE"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2430" w:type="dxa"/>
            <w:shd w:val="clear" w:color="auto" w:fill="auto"/>
          </w:tcPr>
          <w:p w14:paraId="3793A83C" w14:textId="680E47C9" w:rsidR="00B31D5A" w:rsidRPr="00EB1D0E" w:rsidRDefault="00B31D5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46.9%</w:t>
            </w:r>
          </w:p>
        </w:tc>
        <w:tc>
          <w:tcPr>
            <w:tcW w:w="2160" w:type="dxa"/>
            <w:shd w:val="clear" w:color="auto" w:fill="auto"/>
          </w:tcPr>
          <w:p w14:paraId="36A9C7E2" w14:textId="06E4D146" w:rsidR="00B31D5A" w:rsidRPr="00EB1D0E" w:rsidRDefault="00B31D5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Households with children aged 19–35 months</w:t>
            </w:r>
          </w:p>
        </w:tc>
        <w:tc>
          <w:tcPr>
            <w:tcW w:w="1890" w:type="dxa"/>
            <w:shd w:val="clear" w:color="auto" w:fill="auto"/>
          </w:tcPr>
          <w:p w14:paraId="2A660AE2" w14:textId="133D2973" w:rsidR="00B31D5A" w:rsidRPr="00EB1D0E" w:rsidRDefault="00B31D5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Children born in 2017</w:t>
            </w:r>
          </w:p>
        </w:tc>
        <w:tc>
          <w:tcPr>
            <w:tcW w:w="2430" w:type="dxa"/>
            <w:shd w:val="clear" w:color="auto" w:fill="auto"/>
          </w:tcPr>
          <w:p w14:paraId="27BC5B84" w14:textId="2C6BCB0A" w:rsidR="00B31D5A" w:rsidRPr="00EB1D0E" w:rsidRDefault="00B31D5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Immunization Survey</w:t>
            </w:r>
          </w:p>
        </w:tc>
        <w:tc>
          <w:tcPr>
            <w:tcW w:w="1702" w:type="dxa"/>
            <w:shd w:val="clear" w:color="auto" w:fill="auto"/>
          </w:tcPr>
          <w:p w14:paraId="000FA183" w14:textId="05645D1B" w:rsidR="00B31D5A" w:rsidRPr="00EB1D0E" w:rsidRDefault="00FD0E21"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wQhw56xl","properties":{"formattedCitation":"(CDC, 2020c)","plainCitation":"(CDC, 2020c)","noteIndex":0},"citationItems":[{"id":774,"uris":["http://zotero.org/groups/4425950/items/USP8K6GW"],"uri":["http://zotero.org/groups/4425950/items/USP8K6GW"],"itemData":{"id":774,"type":"report","abstract":"The CDC Breastfeeding Report Card provides state-by-state data to help public health practitioners work together to support breastfeeding.","language":"en-us","publisher":"Centers for Disease Control and Prevention","title":"2020 Breastfeeding Report Card","URL":"https://www.cdc.gov/breastfeeding/data/reportcard.htm","author":[{"literal":"CDC"}],"accessed":{"date-parts":[["2021",9,15]]},"issued":{"date-parts":[["2020",9,17]]}}}],"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CDC, 2020c)</w:t>
            </w:r>
            <w:r w:rsidRPr="7E13E8C4">
              <w:rPr>
                <w:rFonts w:asciiTheme="majorHAnsi" w:hAnsiTheme="majorHAnsi" w:cstheme="majorBidi"/>
                <w:sz w:val="20"/>
                <w:szCs w:val="20"/>
              </w:rPr>
              <w:fldChar w:fldCharType="end"/>
            </w:r>
          </w:p>
        </w:tc>
      </w:tr>
      <w:tr w:rsidR="0086057F" w:rsidRPr="00E567F4" w14:paraId="1C8693CE" w14:textId="77777777" w:rsidTr="00FA19D0">
        <w:trPr>
          <w:trHeight w:val="606"/>
        </w:trPr>
        <w:tc>
          <w:tcPr>
            <w:tcW w:w="2340" w:type="dxa"/>
            <w:shd w:val="clear" w:color="auto" w:fill="auto"/>
          </w:tcPr>
          <w:p w14:paraId="29FC10EB" w14:textId="0552D1A2" w:rsidR="0086057F" w:rsidRPr="00EB1D0E" w:rsidRDefault="0086057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valence of critical congenital heart defects</w:t>
            </w:r>
          </w:p>
        </w:tc>
        <w:tc>
          <w:tcPr>
            <w:tcW w:w="2430" w:type="dxa"/>
            <w:shd w:val="clear" w:color="auto" w:fill="auto"/>
          </w:tcPr>
          <w:p w14:paraId="4621D226" w14:textId="5540EC7F" w:rsidR="0086057F" w:rsidRPr="00EB1D0E" w:rsidRDefault="0086057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9.93 per 10,000 live births</w:t>
            </w:r>
          </w:p>
        </w:tc>
        <w:tc>
          <w:tcPr>
            <w:tcW w:w="2160" w:type="dxa"/>
            <w:shd w:val="clear" w:color="auto" w:fill="auto"/>
          </w:tcPr>
          <w:p w14:paraId="1A87E049" w14:textId="36BDAA44" w:rsidR="0086057F" w:rsidRPr="00EB1D0E" w:rsidRDefault="0086057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39 U.S. population-based birth defects surveillance programs</w:t>
            </w:r>
          </w:p>
        </w:tc>
        <w:tc>
          <w:tcPr>
            <w:tcW w:w="1890" w:type="dxa"/>
            <w:shd w:val="clear" w:color="auto" w:fill="auto"/>
          </w:tcPr>
          <w:p w14:paraId="69B41A3F" w14:textId="4337C8FD" w:rsidR="0086057F" w:rsidRPr="00EB1D0E" w:rsidRDefault="0086057F"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0</w:t>
            </w:r>
            <w:r w:rsidR="00A33A49">
              <w:rPr>
                <w:rFonts w:asciiTheme="majorHAnsi" w:hAnsiTheme="majorHAnsi" w:cstheme="majorHAnsi"/>
                <w:sz w:val="20"/>
                <w:szCs w:val="20"/>
              </w:rPr>
              <w:t>–</w:t>
            </w:r>
            <w:r w:rsidRPr="00EB1D0E">
              <w:rPr>
                <w:rFonts w:asciiTheme="majorHAnsi" w:hAnsiTheme="majorHAnsi" w:cstheme="majorHAnsi"/>
                <w:sz w:val="20"/>
                <w:szCs w:val="20"/>
              </w:rPr>
              <w:t>2014</w:t>
            </w:r>
          </w:p>
        </w:tc>
        <w:tc>
          <w:tcPr>
            <w:tcW w:w="2430" w:type="dxa"/>
            <w:shd w:val="clear" w:color="auto" w:fill="auto"/>
          </w:tcPr>
          <w:p w14:paraId="1505A185" w14:textId="77777777" w:rsidR="0086057F" w:rsidRDefault="0086057F"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National Birth Defects Prevention Network (NBDPN) annual data report</w:t>
            </w:r>
          </w:p>
          <w:p w14:paraId="3D5FD8E6" w14:textId="532A337A"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2110CC9E" w14:textId="5CFECD16" w:rsidR="0086057F"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KIbcA5q4","properties":{"formattedCitation":"(Mai et al., 2019)","plainCitation":"(Mai et al., 2019)","noteIndex":0},"citationItems":[{"id":1024,"uris":["http://zotero.org/groups/4425950/items/S87G7DVL"],"uri":["http://zotero.org/groups/4425950/items/S87G7DVL"],"itemData":{"id":1024,"type":"article-journal","abstract":"BACKGROUND: Using the National Birth Defects Prevention Network (NBDPN) annual data report, U.S. national prevalence estimates for major birth defects are developed based on birth cohort 2010-2014.\nMETHODS: Data from 39 U.S. population-based birth defects surveillance programs (16 active case-finding, 10 passive case-finding with case confirmation, and 13 passive without case confirmation) were used to calculate pooled prevalence estimates for major defects by case-finding approach. Fourteen active case-finding programs including at least live birth and stillbirth pregnancy outcomes monitoring approximately one million births annually were used to develop national prevalence estimates, adjusted for maternal race/ethnicity (for all conditions examined) and maternal age (trisomies and gastroschisis). These calculations used a similar methodology to the previous estimates to examine changes over time.\nRESULTS: The adjusted national birth prevalence estimates per 10,000 live births ranged from 0.62 for interrupted aortic arch to 16.87 for clubfoot, and 19.93 for the 12 critical congenital heart defects combined. While the birth prevalence of most birth defects studied remained relatively stable over 15 years, an increasing prevalence was observed for gastroschisis and Down syndrome. Additionally, the prevalence for atrioventricular septal defect, tetralogy of Fallot, omphalocele, and trisomy 18 increased in this period compared to the previous periods. Active case-finding programs generally had higher prevalence rates for most defects examined, most notably for anencephaly, anophthalmia/microphthalmia, trisomy 13, and trisomy 18.\nCONCLUSION: National estimates of birth defects prevalence provide data for monitoring trends and understanding the impact of these conditions. Increasing prevalence rates observed for selected conditions warrant further examination.","container-title":"Birth Defects Research","DOI":"10.1002/bdr2.1589","ISSN":"2472-1727","issue":"18","journalAbbreviation":"Birth Defects Res","language":"eng","note":"PMID: 31580536\nPMCID: PMC7203968","page":"1420-1435","source":"PubMed","title":"National population-based estimates for major birth defects, 2010-2014","volume":"111","author":[{"family":"Mai","given":"Cara T."},{"family":"Isenburg","given":"Jennifer L."},{"family":"Canfield","given":"Mark A."},{"family":"Meyer","given":"Robert E."},{"family":"Correa","given":"Adolfo"},{"family":"Alverson","given":"Clinton J."},{"family":"Lupo","given":"Philip J."},{"family":"Riehle-Colarusso","given":"Tiffany"},{"family":"Cho","given":"Sook Ja"},{"family":"Aggarwal","given":"Deepa"},{"family":"Kirby","given":"Russell S."},{"literal":"National Birth Defects Prevention Network"}],"issued":{"date-parts":[["2019",11,1]]}}}],"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Mai et al., 2019)</w:t>
            </w:r>
            <w:r w:rsidRPr="7E13E8C4">
              <w:rPr>
                <w:rFonts w:asciiTheme="majorHAnsi" w:hAnsiTheme="majorHAnsi" w:cstheme="majorBidi"/>
                <w:sz w:val="20"/>
                <w:szCs w:val="20"/>
              </w:rPr>
              <w:fldChar w:fldCharType="end"/>
            </w:r>
          </w:p>
        </w:tc>
      </w:tr>
      <w:tr w:rsidR="00C17DEA" w:rsidRPr="00E567F4" w14:paraId="0BBD5BB6" w14:textId="77777777" w:rsidTr="00FA19D0">
        <w:trPr>
          <w:trHeight w:val="606"/>
        </w:trPr>
        <w:tc>
          <w:tcPr>
            <w:tcW w:w="2340" w:type="dxa"/>
            <w:shd w:val="clear" w:color="auto" w:fill="auto"/>
          </w:tcPr>
          <w:p w14:paraId="467844CF" w14:textId="69839889" w:rsidR="00C17DEA" w:rsidRPr="00EB1D0E" w:rsidRDefault="00C17DE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child mental disorders</w:t>
            </w:r>
          </w:p>
        </w:tc>
        <w:tc>
          <w:tcPr>
            <w:tcW w:w="2430" w:type="dxa"/>
            <w:shd w:val="clear" w:color="auto" w:fill="auto"/>
          </w:tcPr>
          <w:p w14:paraId="0EF495E4" w14:textId="787FC07E" w:rsidR="00C17DEA" w:rsidRPr="00EB1D0E" w:rsidRDefault="00C17DE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7.4%</w:t>
            </w:r>
          </w:p>
        </w:tc>
        <w:tc>
          <w:tcPr>
            <w:tcW w:w="2160" w:type="dxa"/>
            <w:shd w:val="clear" w:color="auto" w:fill="auto"/>
          </w:tcPr>
          <w:p w14:paraId="75CAAEFF" w14:textId="4E265AF5" w:rsidR="00C17DEA" w:rsidRDefault="00C17DEA"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Noninstitutionalized children aged 0</w:t>
            </w:r>
            <w:r w:rsidR="00A33A49">
              <w:rPr>
                <w:rFonts w:asciiTheme="majorHAnsi" w:hAnsiTheme="majorHAnsi" w:cstheme="majorHAnsi"/>
                <w:sz w:val="20"/>
                <w:szCs w:val="20"/>
              </w:rPr>
              <w:t>–</w:t>
            </w:r>
            <w:r w:rsidRPr="00EB1D0E">
              <w:rPr>
                <w:rFonts w:asciiTheme="majorHAnsi" w:hAnsiTheme="majorHAnsi" w:cstheme="majorHAnsi"/>
                <w:sz w:val="20"/>
                <w:szCs w:val="20"/>
              </w:rPr>
              <w:t>16 years in the U.S.</w:t>
            </w:r>
          </w:p>
          <w:p w14:paraId="5826F364" w14:textId="6C5E3957"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890" w:type="dxa"/>
            <w:shd w:val="clear" w:color="auto" w:fill="auto"/>
          </w:tcPr>
          <w:p w14:paraId="69541992" w14:textId="5E9101B0" w:rsidR="00C17DEA" w:rsidRPr="00EB1D0E" w:rsidRDefault="00C17DE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6</w:t>
            </w:r>
          </w:p>
        </w:tc>
        <w:tc>
          <w:tcPr>
            <w:tcW w:w="2430" w:type="dxa"/>
            <w:shd w:val="clear" w:color="auto" w:fill="auto"/>
          </w:tcPr>
          <w:p w14:paraId="5A65D280" w14:textId="7BFA94C0" w:rsidR="00C17DEA" w:rsidRPr="00EB1D0E" w:rsidRDefault="00C17DE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Survey of Children’s Health</w:t>
            </w:r>
          </w:p>
        </w:tc>
        <w:tc>
          <w:tcPr>
            <w:tcW w:w="1702" w:type="dxa"/>
            <w:shd w:val="clear" w:color="auto" w:fill="auto"/>
          </w:tcPr>
          <w:p w14:paraId="0F4957E3" w14:textId="2A11CEF1" w:rsidR="00C17DEA"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Mu0odxWg","properties":{"formattedCitation":"(Cree et al., 2018)","plainCitation":"(Cree et al., 2018)","noteIndex":0},"citationItems":[{"id":779,"uris":["http://zotero.org/groups/4425950/items/3B9IYYKY"],"uri":["http://zotero.org/groups/4425950/items/3B9IYYKY"],"itemData":{"id":779,"type":"article-journal","abstract":"Childhood mental, behavioral, and developmental disorders (MBDDs) are associated with adverse outcomes that can persist into adulthood (1,2). Pediatric clinical settings are important for...","container-title":"MMWR. Morbidity and Mortality Weekly Report","DOI":"10.15585/mmwr.mm6750a1","ISSN":"0149-21951545-861X","journalAbbreviation":"MMWR Morb Mortal Wkly Rep","language":"en-us","source":"www.cdc.gov","title":"Health Care, Family, and Community Factors Associated with Mental, Behavioral, and Developmental Disorders and Poverty Among Children Aged 2–8 Years — United States, 2016","URL":"https://www.cdc.gov/mmwr/volumes/67/wr/mm6750a1.htm","volume":"67","author":[{"family":"Cree","given":"Robyn A."},{"family":"Bisko","given":"Rebecca"},{"family":"Robinson","given":"Lara"},{"family":"Holbrook","given":"Joseph"},{"family":"Danielson","given":"Melissa"},{"family":"Smith","given":"Camille"},{"family":"Kaminski","given":"Jennifer"},{"family":"Kenney","given":"Mary Kay"},{"family":"Peacock","given":"Georgina"}],"accessed":{"date-parts":[["2021",9,15]]},"issued":{"date-parts":[["2018"]]}}}],"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Cree et al., 2018)</w:t>
            </w:r>
            <w:r w:rsidRPr="7E13E8C4">
              <w:rPr>
                <w:rFonts w:asciiTheme="majorHAnsi" w:hAnsiTheme="majorHAnsi" w:cstheme="majorBidi"/>
                <w:sz w:val="20"/>
                <w:szCs w:val="20"/>
              </w:rPr>
              <w:fldChar w:fldCharType="end"/>
            </w:r>
          </w:p>
        </w:tc>
      </w:tr>
      <w:tr w:rsidR="00DB0B48" w:rsidRPr="00E567F4" w14:paraId="0173F6E5" w14:textId="77777777" w:rsidTr="00FA19D0">
        <w:trPr>
          <w:trHeight w:val="606"/>
        </w:trPr>
        <w:tc>
          <w:tcPr>
            <w:tcW w:w="2340" w:type="dxa"/>
            <w:shd w:val="clear" w:color="auto" w:fill="auto"/>
          </w:tcPr>
          <w:p w14:paraId="4B0A82D9" w14:textId="340A8A57"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type 1 diabetes mellitus</w:t>
            </w:r>
          </w:p>
        </w:tc>
        <w:tc>
          <w:tcPr>
            <w:tcW w:w="2430" w:type="dxa"/>
            <w:shd w:val="clear" w:color="auto" w:fill="auto"/>
          </w:tcPr>
          <w:p w14:paraId="6D4A96DF" w14:textId="1369F56A"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2.3 per 100,000</w:t>
            </w:r>
          </w:p>
        </w:tc>
        <w:tc>
          <w:tcPr>
            <w:tcW w:w="2160" w:type="dxa"/>
            <w:shd w:val="clear" w:color="auto" w:fill="auto"/>
          </w:tcPr>
          <w:p w14:paraId="618AD342" w14:textId="62F893C3"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Youths &lt; 20 years</w:t>
            </w:r>
          </w:p>
        </w:tc>
        <w:tc>
          <w:tcPr>
            <w:tcW w:w="1890" w:type="dxa"/>
            <w:shd w:val="clear" w:color="auto" w:fill="auto"/>
          </w:tcPr>
          <w:p w14:paraId="25D77AB2" w14:textId="307C3761"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4</w:t>
            </w:r>
            <w:r w:rsidR="00A33A49">
              <w:rPr>
                <w:rFonts w:asciiTheme="majorHAnsi" w:hAnsiTheme="majorHAnsi" w:cstheme="majorHAnsi"/>
                <w:sz w:val="20"/>
                <w:szCs w:val="20"/>
              </w:rPr>
              <w:t>–</w:t>
            </w:r>
            <w:r w:rsidRPr="00EB1D0E">
              <w:rPr>
                <w:rFonts w:asciiTheme="majorHAnsi" w:hAnsiTheme="majorHAnsi" w:cstheme="majorHAnsi"/>
                <w:sz w:val="20"/>
                <w:szCs w:val="20"/>
              </w:rPr>
              <w:t>2015</w:t>
            </w:r>
          </w:p>
        </w:tc>
        <w:tc>
          <w:tcPr>
            <w:tcW w:w="2430" w:type="dxa"/>
            <w:shd w:val="clear" w:color="auto" w:fill="auto"/>
          </w:tcPr>
          <w:p w14:paraId="568AD1D5" w14:textId="1EAB5B70"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SEARCH for Diabetes in Youth Study</w:t>
            </w:r>
          </w:p>
        </w:tc>
        <w:tc>
          <w:tcPr>
            <w:tcW w:w="1702" w:type="dxa"/>
            <w:shd w:val="clear" w:color="auto" w:fill="auto"/>
          </w:tcPr>
          <w:p w14:paraId="26A0CA0C" w14:textId="612568DF" w:rsidR="00DB0B48"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J1WKx1hO","properties":{"formattedCitation":"(Divers et al., 2020)","plainCitation":"(Divers et al., 2020)","noteIndex":0},"citationItems":[{"id":1139,"uris":["http://zotero.org/groups/4425950/items/ADKQUBRY"],"uri":["http://zotero.org/groups/4425950/items/ADKQUBRY"],"itemData":{"id":1139,"type":"article-journal","abstract":"Diabetes is one of the most common chronic diseases among persons aged &lt;20 years (1). Onset of diabetes in childhood and adolescence is associated with numerous complications, including diabetic kidney disease, retinopathy, and peripheral neuropathy, and has a substantial impact on public health resources (2,3). From 2002 to 2012, type 1 and type 2 diabetes incidence increased 1.4% and 7.1%, respectively, among U.S. youths (4). To assess recent trends in incidence of diabetes in youths (defined for this report as persons aged &lt;20 years), researchers analyzed 2002-2015 data from the SEARCH for Diabetes in Youth Study (SEARCH), a U.S. population-based registry study with clinical sites located in five states. The incidence of both type 1 and type 2 diabetes in U.S. youths continued to rise at constant rates throughout this period. Among all youths, the incidence of type 1 diabetes increased from 19.5 per 100,000 in 2002-2003 to 22.3 in 2014-2015 (annual percent change [APC] = 1.9%). Among persons aged 10-19 years, type 2 diabetes incidence increased from 9.0 per 100,000 in 2002-2003 to 13.8 in 2014-2015 (APC = 4.8%). For both type 1 and type 2 diabetes, the rates of increase were generally higher among racial/ethnic minority populations than those among whites. These findings highlight the need for continued surveillance for diabetes among youths to monitor overall and group-specific trends, identify factors driving these trends, and inform health care planning.","container-title":"MMWR. Morbidity and mortality weekly report","DOI":"10.15585/mmwr.mm6906a3","journalAbbreviation":"MMWR. Morbidity and mortality weekly report","page":"161-165","source":"ResearchGate","title":"Trends in Incidence of Type 1 and Type 2 Diabetes Among Youths - Selected Counties and Indian Reservations, United States, 2002-2015","volume":"69","author":[{"family":"Divers","given":"Jasmin"},{"family":"Mayer-Davis","given":"Elizabeth"},{"family":"Lawrence","given":"Jean"},{"family":"Isom","given":"Scott"},{"family":"Dabelea","given":"Dana"},{"family":"Dolan","given":"Lawrence"},{"family":"Imperatore","given":"Giuseppina"},{"family":"Marcovina","given":"Santica"},{"family":"Pettitt","given":"David"},{"family":"Pihoker","given":"Catherine"},{"family":"Hamman","given":"Richard"},{"family":"Saydah","given":"Sharon"},{"family":"Wagenknecht","given":"Lynne"}],"issued":{"date-parts":[["2020",2,14]]}}}],"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Divers et al., 2020)</w:t>
            </w:r>
            <w:r w:rsidRPr="7E13E8C4">
              <w:rPr>
                <w:rFonts w:asciiTheme="majorHAnsi" w:hAnsiTheme="majorHAnsi" w:cstheme="majorBidi"/>
                <w:sz w:val="20"/>
                <w:szCs w:val="20"/>
              </w:rPr>
              <w:fldChar w:fldCharType="end"/>
            </w:r>
          </w:p>
        </w:tc>
      </w:tr>
      <w:tr w:rsidR="00DB0B48" w:rsidRPr="00E567F4" w14:paraId="2C008C71" w14:textId="77777777" w:rsidTr="00FA19D0">
        <w:trPr>
          <w:trHeight w:val="606"/>
        </w:trPr>
        <w:tc>
          <w:tcPr>
            <w:tcW w:w="2340" w:type="dxa"/>
            <w:shd w:val="clear" w:color="auto" w:fill="auto"/>
          </w:tcPr>
          <w:p w14:paraId="0891DE53" w14:textId="770C7116"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Rate of ED visits</w:t>
            </w:r>
          </w:p>
        </w:tc>
        <w:tc>
          <w:tcPr>
            <w:tcW w:w="2430" w:type="dxa"/>
            <w:shd w:val="clear" w:color="auto" w:fill="auto"/>
          </w:tcPr>
          <w:p w14:paraId="5F0ACFD8" w14:textId="335B61D0"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58.4 visits per 100 children</w:t>
            </w:r>
          </w:p>
        </w:tc>
        <w:tc>
          <w:tcPr>
            <w:tcW w:w="2160" w:type="dxa"/>
            <w:shd w:val="clear" w:color="auto" w:fill="auto"/>
          </w:tcPr>
          <w:p w14:paraId="3CD48C6D" w14:textId="53D13732" w:rsidR="00DB0B48" w:rsidRPr="00EB1D0E" w:rsidRDefault="00583FC5"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t>U.S.</w:t>
            </w:r>
            <w:r w:rsidR="00DB0B48" w:rsidRPr="00EB1D0E">
              <w:rPr>
                <w:rFonts w:asciiTheme="majorHAnsi" w:hAnsiTheme="majorHAnsi" w:cstheme="majorHAnsi"/>
                <w:sz w:val="20"/>
                <w:szCs w:val="20"/>
              </w:rPr>
              <w:t xml:space="preserve"> children ages 1</w:t>
            </w:r>
            <w:r w:rsidR="00A33A49">
              <w:rPr>
                <w:rFonts w:asciiTheme="majorHAnsi" w:hAnsiTheme="majorHAnsi" w:cstheme="majorHAnsi"/>
                <w:sz w:val="20"/>
                <w:szCs w:val="20"/>
              </w:rPr>
              <w:t>–</w:t>
            </w:r>
            <w:r w:rsidR="00DB0B48" w:rsidRPr="00EB1D0E">
              <w:rPr>
                <w:rFonts w:asciiTheme="majorHAnsi" w:hAnsiTheme="majorHAnsi" w:cstheme="majorHAnsi"/>
                <w:sz w:val="20"/>
                <w:szCs w:val="20"/>
              </w:rPr>
              <w:t>4</w:t>
            </w:r>
          </w:p>
        </w:tc>
        <w:tc>
          <w:tcPr>
            <w:tcW w:w="1890" w:type="dxa"/>
            <w:shd w:val="clear" w:color="auto" w:fill="auto"/>
          </w:tcPr>
          <w:p w14:paraId="411C0E36" w14:textId="295CD04D" w:rsidR="00DB0B48" w:rsidRPr="00EB1D0E" w:rsidRDefault="00DB0B48"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8</w:t>
            </w:r>
          </w:p>
        </w:tc>
        <w:tc>
          <w:tcPr>
            <w:tcW w:w="2430" w:type="dxa"/>
            <w:shd w:val="clear" w:color="auto" w:fill="auto"/>
          </w:tcPr>
          <w:p w14:paraId="17B27238" w14:textId="77777777" w:rsidR="00DB0B48" w:rsidRDefault="00DB0B48"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National Hospital Ambulatory Medical Care Survey</w:t>
            </w:r>
          </w:p>
          <w:p w14:paraId="6C59F492" w14:textId="141228C3"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520885C4" w14:textId="7690D54E" w:rsidR="00DB0B48"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qzkVa9aP","properties":{"formattedCitation":"(Cairns et al., 2018)","plainCitation":"(Cairns et al., 2018)","noteIndex":0},"citationItems":[{"id":768,"uris":["http://zotero.org/groups/4425950/items/K8HKUVFY"],"uri":["http://zotero.org/groups/4425950/items/K8HKUVFY"],"itemData":{"id":768,"type":"report","language":"en","page":"39","publisher":"U.S. Department of Health and Human Services","source":"Zotero","title":"National Hospital Ambulatory Medical Care Survey: 2018 Emergency Department Summary Tables","author":[{"family":"Cairns","given":"Christopher"},{"family":"Ashman","given":"Jill"},{"family":"Kang","given":"Kai"}],"issued":{"date-parts":[["2018"]]}}}],"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Cairns et al., 2018)</w:t>
            </w:r>
            <w:r w:rsidRPr="7E13E8C4">
              <w:rPr>
                <w:rFonts w:asciiTheme="majorHAnsi" w:hAnsiTheme="majorHAnsi" w:cstheme="majorBidi"/>
                <w:sz w:val="20"/>
                <w:szCs w:val="20"/>
              </w:rPr>
              <w:fldChar w:fldCharType="end"/>
            </w:r>
          </w:p>
        </w:tc>
      </w:tr>
      <w:tr w:rsidR="00DA48F7" w:rsidRPr="00E567F4" w14:paraId="621727A6" w14:textId="77777777" w:rsidTr="00FA19D0">
        <w:trPr>
          <w:trHeight w:val="606"/>
        </w:trPr>
        <w:tc>
          <w:tcPr>
            <w:tcW w:w="2340" w:type="dxa"/>
            <w:shd w:val="clear" w:color="auto" w:fill="auto"/>
          </w:tcPr>
          <w:p w14:paraId="495948D9" w14:textId="648335A7" w:rsidR="00DA48F7" w:rsidRPr="00EB1D0E" w:rsidRDefault="00DA48F7"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fetal abnormalities</w:t>
            </w:r>
          </w:p>
        </w:tc>
        <w:tc>
          <w:tcPr>
            <w:tcW w:w="2430" w:type="dxa"/>
            <w:shd w:val="clear" w:color="auto" w:fill="auto"/>
          </w:tcPr>
          <w:p w14:paraId="014C91B1" w14:textId="18AE2E2C" w:rsidR="00DA48F7" w:rsidRPr="00EB1D0E" w:rsidRDefault="00DA48F7"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6.2%</w:t>
            </w:r>
          </w:p>
        </w:tc>
        <w:tc>
          <w:tcPr>
            <w:tcW w:w="2160" w:type="dxa"/>
            <w:shd w:val="clear" w:color="auto" w:fill="auto"/>
          </w:tcPr>
          <w:p w14:paraId="717DD325" w14:textId="1C3F5ACC" w:rsidR="00DA48F7" w:rsidRPr="00EB1D0E" w:rsidRDefault="00DA48F7"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ewborns born to women ages 15</w:t>
            </w:r>
            <w:r w:rsidR="00A33A49">
              <w:rPr>
                <w:rFonts w:asciiTheme="majorHAnsi" w:hAnsiTheme="majorHAnsi" w:cstheme="majorHAnsi"/>
                <w:sz w:val="20"/>
                <w:szCs w:val="20"/>
              </w:rPr>
              <w:t>–</w:t>
            </w:r>
            <w:r w:rsidRPr="00EB1D0E">
              <w:rPr>
                <w:rFonts w:asciiTheme="majorHAnsi" w:hAnsiTheme="majorHAnsi" w:cstheme="majorHAnsi"/>
                <w:sz w:val="20"/>
                <w:szCs w:val="20"/>
              </w:rPr>
              <w:t>49</w:t>
            </w:r>
          </w:p>
        </w:tc>
        <w:tc>
          <w:tcPr>
            <w:tcW w:w="1890" w:type="dxa"/>
            <w:shd w:val="clear" w:color="auto" w:fill="auto"/>
          </w:tcPr>
          <w:p w14:paraId="031A13DA" w14:textId="458B1196" w:rsidR="00DA48F7" w:rsidRPr="00EB1D0E" w:rsidRDefault="00DA48F7"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07</w:t>
            </w:r>
            <w:r w:rsidR="00A33A49">
              <w:rPr>
                <w:rFonts w:asciiTheme="majorHAnsi" w:hAnsiTheme="majorHAnsi" w:cstheme="majorHAnsi"/>
                <w:sz w:val="20"/>
                <w:szCs w:val="20"/>
              </w:rPr>
              <w:t>–</w:t>
            </w:r>
            <w:r w:rsidRPr="00EB1D0E">
              <w:rPr>
                <w:rFonts w:asciiTheme="majorHAnsi" w:hAnsiTheme="majorHAnsi" w:cstheme="majorHAnsi"/>
                <w:sz w:val="20"/>
                <w:szCs w:val="20"/>
              </w:rPr>
              <w:t>2011</w:t>
            </w:r>
          </w:p>
        </w:tc>
        <w:tc>
          <w:tcPr>
            <w:tcW w:w="2430" w:type="dxa"/>
            <w:shd w:val="clear" w:color="auto" w:fill="auto"/>
          </w:tcPr>
          <w:p w14:paraId="0FDBCE9E" w14:textId="77777777" w:rsidR="00DA48F7" w:rsidRDefault="00DA48F7"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Truven Health MarketScan Commercial Claims and Encounters database</w:t>
            </w:r>
          </w:p>
          <w:p w14:paraId="1A78564F" w14:textId="56DA4D7E"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1593CC73" w14:textId="0E90EF00" w:rsidR="00DA48F7" w:rsidRPr="00EB1D0E" w:rsidRDefault="0060333A"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fldChar w:fldCharType="begin"/>
            </w:r>
            <w:r w:rsidR="00725E02">
              <w:rPr>
                <w:rFonts w:asciiTheme="majorHAnsi" w:hAnsiTheme="majorHAnsi" w:cstheme="majorHAnsi"/>
                <w:sz w:val="20"/>
                <w:szCs w:val="20"/>
              </w:rPr>
              <w:instrText xml:space="preserve"> ADDIN ZOTERO_ITEM CSL_CITATION {"citationID":"FEzmwvlK","properties":{"formattedCitation":"(Law et al., 2015)","plainCitation":"(Law et al., 2015)","noteIndex":0},"citationItems":[{"id":1009,"uris":["http://zotero.org/groups/4425950/items/IDK78Y43"],"uri":["http://zotero.org/groups/4425950/items/IDK78Y43"],"itemData":{"id":1009,"type":"article-journal","abstract":"The aim of this study is examine the impact of pregnancy and delivery complications on the healthcare costs of newborns during the first 3 months of life. We conducted a retrospective cohort study of newborns born to women ages 15-49 using de-identified medical and pharmacy claims from the Truven Health MarketScan Commercial Claims and Encounters database incurred between January 1, 2007 and December 31, 2011. Total healthcare costs and resource utilization were examined and compared for the first 3 months of life between cohorts of newborns either with or without evidence of categorized maternal complications. Incremental costs were also determined using multivariable analysis for the conditions found to be the most prevalent in the study population. A total of 137,040 infants were studied, 75.4% of which were born to mothers who had experienced at least one complication during pregnancy or delivery. Fetal abnormalities (26.2%), early or threatened labor (16.6%), and hemorrhage (10.8%) were the most frequently observed complications. Diabetes (8.0%) and hypertension (7.7%) were also common, with the majority of other conditions present in 1% or less of the study population. Adjusted analyses found significant differences for seven conditions where incremental costs ranged from $987 to $10,287. Complications are common during pregnancy and delivery and some complications may lead to increased healthcare costs for newborns immediately following birth.","container-title":"Maternal and Child Health Journal","DOI":"10.1007/s10995-015-1721-2","ISSN":"1573-6628","issue":"9","journalAbbreviation":"Matern Child Health J","language":"eng","note":"PMID: 25707488","page":"2081-2088","source":"PubMed","title":"Costs of Newborn Care Following Complications During Pregnancy and Delivery","volume":"19","author":[{"family":"Law","given":"Amy"},{"family":"McCoy","given":"Mark"},{"family":"Lynen","given":"Richard"},{"family":"Curkendall","given":"Suellen M."},{"family":"Gatwood","given":"Justin"},{"family":"Juneau","given":"Paul L."},{"family":"Landsman-Blumberg","given":"Pamela"}],"issued":{"date-parts":[["2015",9]]}}}],"schema":"https://github.com/citation-style-language/schema/raw/master/csl-citation.json"} </w:instrText>
            </w:r>
            <w:r>
              <w:rPr>
                <w:rFonts w:asciiTheme="majorHAnsi" w:hAnsiTheme="majorHAnsi" w:cstheme="majorHAnsi"/>
                <w:sz w:val="20"/>
                <w:szCs w:val="20"/>
              </w:rPr>
              <w:fldChar w:fldCharType="separate"/>
            </w:r>
            <w:r w:rsidRPr="0060333A">
              <w:rPr>
                <w:rFonts w:ascii="Arial" w:hAnsi="Arial" w:cs="Arial"/>
                <w:sz w:val="20"/>
              </w:rPr>
              <w:t>(Law et al., 2015)</w:t>
            </w:r>
            <w:r>
              <w:rPr>
                <w:rFonts w:asciiTheme="majorHAnsi" w:hAnsiTheme="majorHAnsi" w:cstheme="majorHAnsi"/>
                <w:sz w:val="20"/>
                <w:szCs w:val="20"/>
              </w:rPr>
              <w:fldChar w:fldCharType="end"/>
            </w:r>
          </w:p>
        </w:tc>
      </w:tr>
      <w:tr w:rsidR="00FC7BBD" w:rsidRPr="00E567F4" w14:paraId="63E472F0" w14:textId="77777777" w:rsidTr="00FA19D0">
        <w:trPr>
          <w:trHeight w:val="606"/>
        </w:trPr>
        <w:tc>
          <w:tcPr>
            <w:tcW w:w="2340" w:type="dxa"/>
            <w:shd w:val="clear" w:color="auto" w:fill="auto"/>
          </w:tcPr>
          <w:p w14:paraId="3B0A201D" w14:textId="43FF9453" w:rsidR="00FC7BBD" w:rsidRPr="00EB1D0E" w:rsidRDefault="00FC7B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neonatal hypoglycemia</w:t>
            </w:r>
          </w:p>
        </w:tc>
        <w:tc>
          <w:tcPr>
            <w:tcW w:w="2430" w:type="dxa"/>
            <w:shd w:val="clear" w:color="auto" w:fill="auto"/>
          </w:tcPr>
          <w:p w14:paraId="0E7EB980" w14:textId="3EE9FA10" w:rsidR="00FC7BBD" w:rsidRPr="00EB1D0E" w:rsidRDefault="00FC7B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0.0%</w:t>
            </w:r>
          </w:p>
        </w:tc>
        <w:tc>
          <w:tcPr>
            <w:tcW w:w="2160" w:type="dxa"/>
            <w:shd w:val="clear" w:color="auto" w:fill="auto"/>
          </w:tcPr>
          <w:p w14:paraId="7086348C" w14:textId="1FD052F6" w:rsidR="00FC7BBD" w:rsidRDefault="00FC7BBD"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 xml:space="preserve">Referenced studies use samples from the </w:t>
            </w:r>
            <w:r w:rsidRPr="00EB1D0E">
              <w:rPr>
                <w:rFonts w:asciiTheme="majorHAnsi" w:hAnsiTheme="majorHAnsi" w:cstheme="majorHAnsi"/>
                <w:sz w:val="20"/>
                <w:szCs w:val="20"/>
              </w:rPr>
              <w:lastRenderedPageBreak/>
              <w:t>University of Iowa Hospitals and Clinics (Heck</w:t>
            </w:r>
            <w:r w:rsidR="004F074D">
              <w:rPr>
                <w:rFonts w:asciiTheme="majorHAnsi" w:hAnsiTheme="majorHAnsi" w:cstheme="majorHAnsi"/>
                <w:sz w:val="20"/>
                <w:szCs w:val="20"/>
              </w:rPr>
              <w:t>,</w:t>
            </w:r>
            <w:r w:rsidRPr="00EB1D0E">
              <w:rPr>
                <w:rFonts w:asciiTheme="majorHAnsi" w:hAnsiTheme="majorHAnsi" w:cstheme="majorHAnsi"/>
                <w:sz w:val="20"/>
                <w:szCs w:val="20"/>
              </w:rPr>
              <w:t xml:space="preserve"> 1987) and a rural </w:t>
            </w:r>
            <w:r w:rsidR="00A33A49" w:rsidRPr="00EB1D0E">
              <w:rPr>
                <w:rFonts w:asciiTheme="majorHAnsi" w:hAnsiTheme="majorHAnsi" w:cstheme="majorHAnsi"/>
                <w:sz w:val="20"/>
                <w:szCs w:val="20"/>
              </w:rPr>
              <w:t>tertiary</w:t>
            </w:r>
            <w:r w:rsidRPr="00EB1D0E">
              <w:rPr>
                <w:rFonts w:asciiTheme="majorHAnsi" w:hAnsiTheme="majorHAnsi" w:cstheme="majorHAnsi"/>
                <w:sz w:val="20"/>
                <w:szCs w:val="20"/>
              </w:rPr>
              <w:t xml:space="preserve"> care center in Bangalore (Samayam</w:t>
            </w:r>
            <w:r w:rsidR="00DA58D4">
              <w:rPr>
                <w:rFonts w:asciiTheme="majorHAnsi" w:hAnsiTheme="majorHAnsi" w:cstheme="majorHAnsi"/>
                <w:sz w:val="20"/>
                <w:szCs w:val="20"/>
              </w:rPr>
              <w:t>,</w:t>
            </w:r>
            <w:r w:rsidRPr="00EB1D0E">
              <w:rPr>
                <w:rFonts w:asciiTheme="majorHAnsi" w:hAnsiTheme="majorHAnsi" w:cstheme="majorHAnsi"/>
                <w:sz w:val="20"/>
                <w:szCs w:val="20"/>
              </w:rPr>
              <w:t xml:space="preserve"> 2015)</w:t>
            </w:r>
          </w:p>
          <w:p w14:paraId="2E9F297C" w14:textId="4DF2A3E4"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890" w:type="dxa"/>
            <w:shd w:val="clear" w:color="auto" w:fill="auto"/>
          </w:tcPr>
          <w:p w14:paraId="2B07468D" w14:textId="59460863" w:rsidR="00FC7BBD" w:rsidRPr="00EB1D0E" w:rsidRDefault="00FC7BBD"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lastRenderedPageBreak/>
              <w:t xml:space="preserve">Authors reference two studies for this </w:t>
            </w:r>
            <w:r w:rsidRPr="00EB1D0E">
              <w:rPr>
                <w:rFonts w:asciiTheme="majorHAnsi" w:hAnsiTheme="majorHAnsi" w:cstheme="majorHAnsi"/>
                <w:sz w:val="20"/>
                <w:szCs w:val="20"/>
              </w:rPr>
              <w:lastRenderedPageBreak/>
              <w:t>estimate; one from 1987 and another from 2015.</w:t>
            </w:r>
          </w:p>
        </w:tc>
        <w:tc>
          <w:tcPr>
            <w:tcW w:w="2430" w:type="dxa"/>
            <w:shd w:val="clear" w:color="auto" w:fill="auto"/>
          </w:tcPr>
          <w:p w14:paraId="512A5428" w14:textId="548B81B2" w:rsidR="00FC7BBD" w:rsidRPr="00EB1D0E" w:rsidRDefault="00EF1852" w:rsidP="00E567F4">
            <w:pPr>
              <w:spacing w:after="0" w:line="240" w:lineRule="auto"/>
              <w:ind w:left="72" w:right="144"/>
              <w:textAlignment w:val="baseline"/>
              <w:rPr>
                <w:rFonts w:asciiTheme="majorHAnsi" w:eastAsia="Times New Roman" w:hAnsiTheme="majorHAnsi" w:cstheme="majorHAnsi"/>
                <w:sz w:val="20"/>
                <w:szCs w:val="20"/>
              </w:rPr>
            </w:pPr>
            <w:r>
              <w:rPr>
                <w:rFonts w:asciiTheme="majorHAnsi" w:hAnsiTheme="majorHAnsi" w:cstheme="majorHAnsi"/>
                <w:sz w:val="20"/>
                <w:szCs w:val="20"/>
              </w:rPr>
              <w:lastRenderedPageBreak/>
              <w:t>–</w:t>
            </w:r>
          </w:p>
        </w:tc>
        <w:tc>
          <w:tcPr>
            <w:tcW w:w="1702" w:type="dxa"/>
            <w:shd w:val="clear" w:color="auto" w:fill="auto"/>
          </w:tcPr>
          <w:p w14:paraId="5FEB6091" w14:textId="2C5A96B5" w:rsidR="00FC7BBD"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RmnHqDGe","properties":{"formattedCitation":"(Thompson-Branch &amp; Havranek, 2017, p.)","plainCitation":"(Thompson-Branch &amp; Havranek, 2017, p.)","noteIndex":0},"citationItems":[{"id":1054,"uris":["http://zotero.org/groups/4425950/items/UKWQNRTL"],"uri":["http://zotero.org/groups/4425950/items/UKWQNRTL"],"itemData":{"id":1054,"type":"article-journal","abstract":"Lower blood glucose values are common in the healthy neonate immediately after birth as compared to older infants, children, and adults. These transiently lower glucose values improve and reach normal ranges within hours after birth. Such transitional hypoglycemia is common in the healthy newborn. A minority of neonates experience a more prolonged and severe hypoglycemia, usually associated with specific risk factors and possibly a congenital hypoglycemia syndrome. Despite the lack of a specific blood glucose value that defines hypoglycemia, concern for substantial neurologic morbidity in the neonatal population has led to the generation of guidelines by both the American Academy of Pediatrics (AAP) and the Pediatric Endocrine Society (PES). Similarities between the 2 guidelines include recognition that the transitional form of neonatal hypoglycemia likely resolves within 48 hours after birth and that hypoglycemia that persists beyond that duration may be pathologic. One major difference between the 2 sets of guidelines is the goal blood glucose value in the neonate. This article reviews transitional and pathologic hypoglycemia in the neonate and presents a framework for understanding the nuances of the AAP and PES guidelines for neonatal hypoglycemia.","container-title":"Pediatrics in Review","DOI":"10.1542/pir.2016-0063","ISSN":"1526-3347","issue":"4","journalAbbreviation":"Pediatr Rev","language":"eng","note":"PMID: 28364046","page":"147-157","source":"PubMed","title":"Neonatal Hypoglycemia","volume":"38","author":[{"family":"Thompson-Branch","given":"Alecia"},{"family":"Havranek","given":"Thomas"}],"issued":{"date-parts":[["2017",4]]}},"locator":"-"}],"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 xml:space="preserve">(Thompson-Branch &amp; </w:t>
            </w:r>
            <w:r w:rsidRPr="7E13E8C4">
              <w:rPr>
                <w:rFonts w:ascii="Arial" w:hAnsi="Arial" w:cs="Arial"/>
                <w:sz w:val="20"/>
                <w:szCs w:val="20"/>
              </w:rPr>
              <w:lastRenderedPageBreak/>
              <w:t>Havranek, 2017, p.)</w:t>
            </w:r>
            <w:r w:rsidRPr="7E13E8C4">
              <w:rPr>
                <w:rFonts w:asciiTheme="majorHAnsi" w:hAnsiTheme="majorHAnsi" w:cstheme="majorBidi"/>
                <w:sz w:val="20"/>
                <w:szCs w:val="20"/>
              </w:rPr>
              <w:fldChar w:fldCharType="end"/>
            </w:r>
          </w:p>
        </w:tc>
      </w:tr>
      <w:tr w:rsidR="004C3125" w:rsidRPr="00E567F4" w14:paraId="36DD7E6C" w14:textId="77777777" w:rsidTr="00FA19D0">
        <w:trPr>
          <w:trHeight w:val="606"/>
        </w:trPr>
        <w:tc>
          <w:tcPr>
            <w:tcW w:w="2340" w:type="dxa"/>
            <w:shd w:val="clear" w:color="auto" w:fill="auto"/>
          </w:tcPr>
          <w:p w14:paraId="78C0A58D" w14:textId="15A9AC27"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lastRenderedPageBreak/>
              <w:t>Incidence of neonatal sepsis</w:t>
            </w:r>
          </w:p>
        </w:tc>
        <w:tc>
          <w:tcPr>
            <w:tcW w:w="2430" w:type="dxa"/>
            <w:shd w:val="clear" w:color="auto" w:fill="auto"/>
          </w:tcPr>
          <w:p w14:paraId="119C1653" w14:textId="03E6BC69"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516</w:t>
            </w:r>
            <w:r w:rsidR="00B33B52">
              <w:rPr>
                <w:rFonts w:asciiTheme="majorHAnsi" w:hAnsiTheme="majorHAnsi" w:cstheme="majorHAnsi"/>
                <w:sz w:val="20"/>
                <w:szCs w:val="20"/>
              </w:rPr>
              <w:t>–</w:t>
            </w:r>
            <w:r w:rsidRPr="00EB1D0E">
              <w:rPr>
                <w:rFonts w:asciiTheme="majorHAnsi" w:hAnsiTheme="majorHAnsi" w:cstheme="majorHAnsi"/>
                <w:sz w:val="20"/>
                <w:szCs w:val="20"/>
              </w:rPr>
              <w:t>970 per 100,000 live births</w:t>
            </w:r>
          </w:p>
        </w:tc>
        <w:tc>
          <w:tcPr>
            <w:tcW w:w="2160" w:type="dxa"/>
            <w:shd w:val="clear" w:color="auto" w:fill="auto"/>
          </w:tcPr>
          <w:p w14:paraId="2C112A9F" w14:textId="4CC36A96"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eonates and children</w:t>
            </w:r>
          </w:p>
        </w:tc>
        <w:tc>
          <w:tcPr>
            <w:tcW w:w="1890" w:type="dxa"/>
            <w:shd w:val="clear" w:color="auto" w:fill="auto"/>
          </w:tcPr>
          <w:p w14:paraId="299CDFA5" w14:textId="45D6C1C4"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995</w:t>
            </w:r>
            <w:r w:rsidR="00A33A49">
              <w:rPr>
                <w:rFonts w:asciiTheme="majorHAnsi" w:hAnsiTheme="majorHAnsi" w:cstheme="majorHAnsi"/>
                <w:sz w:val="20"/>
                <w:szCs w:val="20"/>
              </w:rPr>
              <w:t>–</w:t>
            </w:r>
            <w:r w:rsidRPr="00EB1D0E">
              <w:rPr>
                <w:rFonts w:asciiTheme="majorHAnsi" w:hAnsiTheme="majorHAnsi" w:cstheme="majorHAnsi"/>
                <w:sz w:val="20"/>
                <w:szCs w:val="20"/>
              </w:rPr>
              <w:t>2005</w:t>
            </w:r>
          </w:p>
        </w:tc>
        <w:tc>
          <w:tcPr>
            <w:tcW w:w="2430" w:type="dxa"/>
            <w:shd w:val="clear" w:color="auto" w:fill="auto"/>
          </w:tcPr>
          <w:p w14:paraId="600C1A8C" w14:textId="77777777" w:rsidR="004C3125" w:rsidRDefault="004C3125"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Multiple observational studies on the incidence of sepsis in children</w:t>
            </w:r>
          </w:p>
          <w:p w14:paraId="023C742B" w14:textId="38BA5999"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64414413" w14:textId="0EC6AFF2" w:rsidR="004C3125" w:rsidRPr="00EB1D0E" w:rsidRDefault="0060333A"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AMskv3AJ","properties":{"formattedCitation":"(Fleischmann-Struzek et al., 2018)","plainCitation":"(Fleischmann-Struzek et al., 2018)","noteIndex":0},"citationItems":[{"id":970,"uris":["http://zotero.org/groups/4425950/items/97MXJHL3"],"uri":["http://zotero.org/groups/4425950/items/97MXJHL3"],"itemData":{"id":970,"type":"article-journal","abstract":"The incidence of sepsis is highest in neonates and children, yet the global burden of sepsis in these age groups has not been assessed. We reviewed available evidence from observational epidemiological studies to estimate the global burden and mortality of sepsis in neonates and children. We did a systematic review and meta-analysis of studies reporting population-based sepsis incidence in neonates and children, published between 1979 and 2016. Our search yielded 1270 studies, 23 of which met the inclusion criteria; 16 were from high-income countries and seven from middle-income countries. 15 studies from 12 countries reported complete data and were included in the meta-analysis. We found an aggregate estimate of 48 (95% CI 27-86) sepsis cases and 22 (14-33) severe sepsis cases in children per 100 000 person-years. Mortality ranged from 1% to 5% for sepsis and 9% to 20% for severe sepsis. The population-level estimate for neonatal sepsis was 2202 (95% CI 1099-4360) per 100 000 livebirths, with mortality between 11% and 19%. Extrapolating these figures on a global scale, we estimate an incidence of 3·0 million cases of sepsis in neonates and 1·2 million cases in children. Although these results confirm that sepsis is a common and frequently fatal condition affecting neonates and children globally, few population-based data are available from low-income settings and the lack of standardisation of diagnostic criteria and definition of sepsis in the reviewed studies are obstacles to the accurate estimation of global burden. Robust epidemiological monitoring to define global sepsis incidence and mortality in children is urgently needed.","container-title":"The Lancet. Respiratory Medicine","DOI":"10.1016/S2213-2600(18)30063-8","ISSN":"2213-2619","issue":"3","journalAbbreviation":"Lancet Respir Med","language":"eng","note":"PMID: 29508706","page":"223-230","source":"PubMed","title":"The global burden of paediatric and neonatal sepsis: a systematic review","title-short":"The global burden of paediatric and neonatal sepsis","volume":"6","author":[{"family":"Fleischmann-Struzek","given":"Carolin"},{"family":"Goldfarb","given":"David M."},{"family":"Schlattmann","given":"Peter"},{"family":"Schlapbach","given":"Luregn J."},{"family":"Reinhart","given":"Konrad"},{"family":"Kissoon","given":"Niranjan"}],"issued":{"date-parts":[["2018",3]]}}}],"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Fleischmann-Struzek et al., 2018)</w:t>
            </w:r>
            <w:r w:rsidRPr="7E13E8C4">
              <w:rPr>
                <w:rFonts w:asciiTheme="majorHAnsi" w:hAnsiTheme="majorHAnsi" w:cstheme="majorBidi"/>
                <w:sz w:val="20"/>
                <w:szCs w:val="20"/>
              </w:rPr>
              <w:fldChar w:fldCharType="end"/>
            </w:r>
          </w:p>
        </w:tc>
      </w:tr>
      <w:tr w:rsidR="004C3125" w:rsidRPr="00E567F4" w14:paraId="7232E8DB" w14:textId="77777777" w:rsidTr="00FA19D0">
        <w:trPr>
          <w:trHeight w:val="606"/>
        </w:trPr>
        <w:tc>
          <w:tcPr>
            <w:tcW w:w="2340" w:type="dxa"/>
            <w:shd w:val="clear" w:color="auto" w:fill="auto"/>
          </w:tcPr>
          <w:p w14:paraId="54502141" w14:textId="4CB796CF"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Rate of nonfatal injuries resulting in ED visit</w:t>
            </w:r>
          </w:p>
        </w:tc>
        <w:tc>
          <w:tcPr>
            <w:tcW w:w="2430" w:type="dxa"/>
            <w:shd w:val="clear" w:color="auto" w:fill="auto"/>
          </w:tcPr>
          <w:p w14:paraId="211891AF" w14:textId="3A2156E5"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7.89%</w:t>
            </w:r>
          </w:p>
        </w:tc>
        <w:tc>
          <w:tcPr>
            <w:tcW w:w="2160" w:type="dxa"/>
            <w:shd w:val="clear" w:color="auto" w:fill="auto"/>
          </w:tcPr>
          <w:p w14:paraId="46999C99" w14:textId="5AD449D4"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children ages 0</w:t>
            </w:r>
            <w:proofErr w:type="gramStart"/>
            <w:r w:rsidR="00B33B52">
              <w:rPr>
                <w:rFonts w:asciiTheme="majorHAnsi" w:hAnsiTheme="majorHAnsi" w:cstheme="majorHAnsi"/>
                <w:sz w:val="20"/>
                <w:szCs w:val="20"/>
              </w:rPr>
              <w:t>–</w:t>
            </w:r>
            <w:r w:rsidRPr="00EB1D0E">
              <w:rPr>
                <w:rFonts w:asciiTheme="majorHAnsi" w:hAnsiTheme="majorHAnsi" w:cstheme="majorHAnsi"/>
                <w:sz w:val="20"/>
                <w:szCs w:val="20"/>
              </w:rPr>
              <w:t xml:space="preserve">  4</w:t>
            </w:r>
            <w:proofErr w:type="gramEnd"/>
          </w:p>
        </w:tc>
        <w:tc>
          <w:tcPr>
            <w:tcW w:w="1890" w:type="dxa"/>
            <w:shd w:val="clear" w:color="auto" w:fill="auto"/>
          </w:tcPr>
          <w:p w14:paraId="0E197200" w14:textId="659F10B0" w:rsidR="004C3125" w:rsidRPr="00EB1D0E" w:rsidRDefault="004C3125"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572E54A4" w14:textId="77777777" w:rsidR="004C3125" w:rsidRDefault="004C3125"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WISQARS Cost of Injury Reports on Nonfatal, unintentional injuries</w:t>
            </w:r>
          </w:p>
          <w:p w14:paraId="01372A5E" w14:textId="3C064268"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3C610CC0" w14:textId="65ACD453" w:rsidR="004C3125" w:rsidRPr="00EB1D0E" w:rsidRDefault="00525034"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VAiQlmrs","properties":{"formattedCitation":"(CDC, 2020b)","plainCitation":"(CDC, 2020b)","noteIndex":0},"citationItems":[{"id":800,"uris":["http://zotero.org/groups/4425950/items/4NATTM4C"],"uri":["http://zotero.org/groups/4425950/items/4NATTM4C"],"itemData":{"id":800,"type":"report","event-place":"Atlanta, GA","publisher":"Centers for Disease Control and Prevention","publisher-place":"Atlanta, GA","title":"Nonfatal Injury Reports, 2000 - 2019","URL":"https://webappa.cdc.gov/sasweb/ncipc/nfirates.html","author":[{"literal":"CDC"}],"accessed":{"date-parts":[["2021",9,15]]},"issued":{"date-parts":[["2020"]]}}}],"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CDC, 2020b)</w:t>
            </w:r>
            <w:r w:rsidRPr="7E13E8C4">
              <w:rPr>
                <w:rFonts w:asciiTheme="majorHAnsi" w:hAnsiTheme="majorHAnsi" w:cstheme="majorBidi"/>
                <w:sz w:val="20"/>
                <w:szCs w:val="20"/>
              </w:rPr>
              <w:fldChar w:fldCharType="end"/>
            </w:r>
          </w:p>
        </w:tc>
      </w:tr>
      <w:tr w:rsidR="008951B4" w:rsidRPr="00E567F4" w14:paraId="13915AC4" w14:textId="77777777" w:rsidTr="00FA19D0">
        <w:trPr>
          <w:trHeight w:val="606"/>
        </w:trPr>
        <w:tc>
          <w:tcPr>
            <w:tcW w:w="2340" w:type="dxa"/>
            <w:shd w:val="clear" w:color="auto" w:fill="auto"/>
          </w:tcPr>
          <w:p w14:paraId="5CFCF060" w14:textId="152A21BC"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valence of obesity</w:t>
            </w:r>
          </w:p>
        </w:tc>
        <w:tc>
          <w:tcPr>
            <w:tcW w:w="2430" w:type="dxa"/>
            <w:shd w:val="clear" w:color="auto" w:fill="auto"/>
          </w:tcPr>
          <w:p w14:paraId="6E9E7AA6" w14:textId="0C5CE551"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3.4%</w:t>
            </w:r>
          </w:p>
        </w:tc>
        <w:tc>
          <w:tcPr>
            <w:tcW w:w="2160" w:type="dxa"/>
            <w:shd w:val="clear" w:color="auto" w:fill="auto"/>
          </w:tcPr>
          <w:p w14:paraId="50D42219" w14:textId="1D212AC0"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children ages 2</w:t>
            </w:r>
            <w:r w:rsidR="00B33B52">
              <w:rPr>
                <w:rFonts w:asciiTheme="majorHAnsi" w:hAnsiTheme="majorHAnsi" w:cstheme="majorHAnsi"/>
                <w:sz w:val="20"/>
                <w:szCs w:val="20"/>
              </w:rPr>
              <w:t>–</w:t>
            </w:r>
            <w:r w:rsidRPr="00EB1D0E">
              <w:rPr>
                <w:rFonts w:asciiTheme="majorHAnsi" w:hAnsiTheme="majorHAnsi" w:cstheme="majorHAnsi"/>
                <w:sz w:val="20"/>
                <w:szCs w:val="20"/>
              </w:rPr>
              <w:t>5</w:t>
            </w:r>
          </w:p>
        </w:tc>
        <w:tc>
          <w:tcPr>
            <w:tcW w:w="1890" w:type="dxa"/>
            <w:shd w:val="clear" w:color="auto" w:fill="auto"/>
          </w:tcPr>
          <w:p w14:paraId="752CF338" w14:textId="4CC3D988"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7</w:t>
            </w:r>
            <w:r w:rsidR="00A33A49">
              <w:rPr>
                <w:rFonts w:asciiTheme="majorHAnsi" w:hAnsiTheme="majorHAnsi" w:cstheme="majorHAnsi"/>
                <w:sz w:val="20"/>
                <w:szCs w:val="20"/>
              </w:rPr>
              <w:t>–</w:t>
            </w:r>
            <w:r w:rsidRPr="00EB1D0E">
              <w:rPr>
                <w:rFonts w:asciiTheme="majorHAnsi" w:hAnsiTheme="majorHAnsi" w:cstheme="majorHAnsi"/>
                <w:sz w:val="20"/>
                <w:szCs w:val="20"/>
              </w:rPr>
              <w:t>2018</w:t>
            </w:r>
          </w:p>
        </w:tc>
        <w:tc>
          <w:tcPr>
            <w:tcW w:w="2430" w:type="dxa"/>
            <w:shd w:val="clear" w:color="auto" w:fill="auto"/>
          </w:tcPr>
          <w:p w14:paraId="58DD0C54" w14:textId="77777777" w:rsidR="008951B4" w:rsidRDefault="008951B4"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National Health and Nutrition Examination Surveys</w:t>
            </w:r>
          </w:p>
          <w:p w14:paraId="587B98E3" w14:textId="2771EEA6"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702" w:type="dxa"/>
            <w:shd w:val="clear" w:color="auto" w:fill="auto"/>
          </w:tcPr>
          <w:p w14:paraId="18A52BE3" w14:textId="73D73A51" w:rsidR="008951B4" w:rsidRPr="00EB1D0E" w:rsidRDefault="00525034"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s0hY8jot","properties":{"formattedCitation":"(Fryar et al., 2020)","plainCitation":"(Fryar et al., 2020)","noteIndex":0},"citationItems":[{"id":791,"uris":["http://zotero.org/groups/4425950/items/5TIUN4ID"],"uri":["http://zotero.org/groups/4425950/items/5TIUN4ID"],"itemData":{"id":791,"type":"report","event-place":"United States","publisher-place":"United States","title":"Prevalence of Overweight, Obesity, and Severe Obesity Among Children and Adolescents Aged 2–19 Years: United States, 1963–1965 Through 2017–2018","URL":"https://www.cdc.gov/nchs/data/hestat/obesity-child-17-18/obesity-child.htm","author":[{"family":"Fryar","given":"Cheryl"},{"family":"Carroll","given":"Margaret"},{"family":"Afful","given":"Joseph"}],"accessed":{"date-parts":[["2021",9,15]]},"issued":{"date-parts":[["2020"]]}}}],"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Fryar et al., 2020)</w:t>
            </w:r>
            <w:r w:rsidRPr="7E13E8C4">
              <w:rPr>
                <w:rFonts w:asciiTheme="majorHAnsi" w:hAnsiTheme="majorHAnsi" w:cstheme="majorBidi"/>
                <w:sz w:val="20"/>
                <w:szCs w:val="20"/>
              </w:rPr>
              <w:fldChar w:fldCharType="end"/>
            </w:r>
          </w:p>
        </w:tc>
      </w:tr>
      <w:tr w:rsidR="008951B4" w:rsidRPr="00E567F4" w14:paraId="291F0639" w14:textId="77777777" w:rsidTr="00FA19D0">
        <w:trPr>
          <w:trHeight w:val="606"/>
        </w:trPr>
        <w:tc>
          <w:tcPr>
            <w:tcW w:w="2340" w:type="dxa"/>
            <w:shd w:val="clear" w:color="auto" w:fill="auto"/>
          </w:tcPr>
          <w:p w14:paraId="693D9E62" w14:textId="6B053B8E"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poor fetal growth</w:t>
            </w:r>
          </w:p>
        </w:tc>
        <w:tc>
          <w:tcPr>
            <w:tcW w:w="2430" w:type="dxa"/>
            <w:shd w:val="clear" w:color="auto" w:fill="auto"/>
          </w:tcPr>
          <w:p w14:paraId="7BF2058B" w14:textId="42CAA40E"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5.9 per 1,000 deliveries</w:t>
            </w:r>
          </w:p>
        </w:tc>
        <w:tc>
          <w:tcPr>
            <w:tcW w:w="2160" w:type="dxa"/>
            <w:shd w:val="clear" w:color="auto" w:fill="auto"/>
          </w:tcPr>
          <w:p w14:paraId="0ECB8D93" w14:textId="73049575"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Delivering women in the U.S.</w:t>
            </w:r>
          </w:p>
        </w:tc>
        <w:tc>
          <w:tcPr>
            <w:tcW w:w="1890" w:type="dxa"/>
            <w:shd w:val="clear" w:color="auto" w:fill="auto"/>
          </w:tcPr>
          <w:p w14:paraId="3202FF6B" w14:textId="11E6AAAF"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4</w:t>
            </w:r>
          </w:p>
        </w:tc>
        <w:tc>
          <w:tcPr>
            <w:tcW w:w="2430" w:type="dxa"/>
            <w:shd w:val="clear" w:color="auto" w:fill="auto"/>
          </w:tcPr>
          <w:p w14:paraId="380D7C7F" w14:textId="592EB4BE" w:rsidR="008951B4" w:rsidRPr="00EB1D0E" w:rsidRDefault="008951B4"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Inpatient Sample</w:t>
            </w:r>
          </w:p>
        </w:tc>
        <w:tc>
          <w:tcPr>
            <w:tcW w:w="1702" w:type="dxa"/>
            <w:shd w:val="clear" w:color="auto" w:fill="auto"/>
          </w:tcPr>
          <w:p w14:paraId="786DD8B1" w14:textId="3595AF78" w:rsidR="008951B4" w:rsidRPr="00EB1D0E" w:rsidRDefault="00525034"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JtYSdLFH","properties":{"formattedCitation":"(Fingar et al., 2017)","plainCitation":"(Fingar et al., 2017)","noteIndex":0},"citationItems":[{"id":967,"uris":["http://zotero.org/groups/4425950/items/HIZ8A7SY"],"uri":["http://zotero.org/groups/4425950/items/HIZ8A7SY"],"itemData":{"id":967,"type":"report","abstract":"This Healthcare Cost and Utilization Project (HCUP) Statistical Brief presents data on the prevalence of preeclampsia/eclampsia among inpatient delivery hospitalizations in 2014. The Brief describes trends in the rate of preeclampsia/eclampsia from 2005 through 2014, overall and by patient and hospital characteristics. Characteristics of deliveries with preeclampsia/eclampsia are examined in 2014.","call-number":"NBK442039","event-place":"Rockville (MD)","genre":"Statistical Brief","language":"eng","note":"PMID: 28722848","number":"222","publisher":"Agency for Healthcare Research and Quality (US)","publisher-place":"Rockville (MD)","source":"PubMed","title":"Delivery Hospitalizations Involving Preeclampsia and Eclampsia, 2005–2014","title-short":"Delivery Hospitalizations Involving Preeclampsia and Eclampsia, 2005–2014","URL":"http://www.ncbi.nlm.nih.gov/books/NBK442039/","author":[{"family":"Fingar","given":"Kathryn R."},{"family":"Mabry-Hernandez","given":"Iris"},{"family":"Ngo-Metzger","given":"Quyen"},{"family":"Wolff","given":"Tracy"},{"family":"Steiner","given":"Claudia A."},{"family":"Elixhauser","given":"Anne"}],"accessed":{"date-parts":[["2021",9,15]]},"issued":{"date-parts":[["2017",4]]}}}],"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Fingar et al., 2017)</w:t>
            </w:r>
            <w:r w:rsidRPr="7E13E8C4">
              <w:rPr>
                <w:rFonts w:asciiTheme="majorHAnsi" w:hAnsiTheme="majorHAnsi" w:cstheme="majorBidi"/>
                <w:sz w:val="20"/>
                <w:szCs w:val="20"/>
              </w:rPr>
              <w:fldChar w:fldCharType="end"/>
            </w:r>
          </w:p>
        </w:tc>
      </w:tr>
      <w:tr w:rsidR="00AF2796" w:rsidRPr="00E567F4" w14:paraId="36C1736C" w14:textId="77777777" w:rsidTr="00FA19D0">
        <w:trPr>
          <w:trHeight w:val="606"/>
        </w:trPr>
        <w:tc>
          <w:tcPr>
            <w:tcW w:w="2340" w:type="dxa"/>
            <w:shd w:val="clear" w:color="auto" w:fill="auto"/>
          </w:tcPr>
          <w:p w14:paraId="2E8CE470" w14:textId="590A09A5" w:rsidR="00AF2796" w:rsidRPr="00EB1D0E" w:rsidRDefault="00AF2796"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Preterm birth</w:t>
            </w:r>
          </w:p>
        </w:tc>
        <w:tc>
          <w:tcPr>
            <w:tcW w:w="2430" w:type="dxa"/>
            <w:shd w:val="clear" w:color="auto" w:fill="auto"/>
          </w:tcPr>
          <w:p w14:paraId="6E24631E" w14:textId="7120EA9C" w:rsidR="00AF2796" w:rsidRPr="00EB1D0E" w:rsidRDefault="00AF2796"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10.2%</w:t>
            </w:r>
          </w:p>
        </w:tc>
        <w:tc>
          <w:tcPr>
            <w:tcW w:w="2160" w:type="dxa"/>
            <w:shd w:val="clear" w:color="auto" w:fill="auto"/>
          </w:tcPr>
          <w:p w14:paraId="04FB6C37" w14:textId="16D5638D" w:rsidR="00AF2796" w:rsidRPr="00EB1D0E" w:rsidRDefault="00AF2796"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U.S. births</w:t>
            </w:r>
          </w:p>
        </w:tc>
        <w:tc>
          <w:tcPr>
            <w:tcW w:w="1890" w:type="dxa"/>
            <w:shd w:val="clear" w:color="auto" w:fill="auto"/>
          </w:tcPr>
          <w:p w14:paraId="3C732643" w14:textId="1358DBE3" w:rsidR="00AF2796" w:rsidRPr="00EB1D0E" w:rsidRDefault="00AF2796"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9</w:t>
            </w:r>
          </w:p>
        </w:tc>
        <w:tc>
          <w:tcPr>
            <w:tcW w:w="2430" w:type="dxa"/>
            <w:shd w:val="clear" w:color="auto" w:fill="auto"/>
          </w:tcPr>
          <w:p w14:paraId="288FBF98" w14:textId="52F847C4" w:rsidR="00AF2796" w:rsidRPr="00EB1D0E" w:rsidRDefault="00AF2796"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Vital Statistics System</w:t>
            </w:r>
          </w:p>
        </w:tc>
        <w:tc>
          <w:tcPr>
            <w:tcW w:w="1702" w:type="dxa"/>
            <w:shd w:val="clear" w:color="auto" w:fill="auto"/>
          </w:tcPr>
          <w:p w14:paraId="2DB5E93C" w14:textId="2CAB89E3" w:rsidR="00AF2796" w:rsidRPr="00EB1D0E" w:rsidRDefault="00AA4F8B"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LPMzfRS6","properties":{"formattedCitation":"(Martin et al., 2021)","plainCitation":"(Martin et al., 2021)","noteIndex":0},"citationItems":[{"id":1112,"uris":["http://zotero.org/groups/4425950/items/7HKBUVS4"],"uri":["http://zotero.org/groups/4425950/items/7HKBUVS4"],"itemData":{"id":1112,"type":"article-journal","abstract":"Objectives-This report presents 2019 data on U.S. births according to a wide variety of characteristics. Trends in fertility patterns and maternal and infant characteristics are described and interpreted. Methods-Descriptive tabulations of data reported on the birth certificates of the 3.75 million births that occurred in 2019 are presented. Data are presented for maternal age, livebirth order, race and Hispanic origin, marital status, tobacco use, prenatal care, source of payment for the delivery, method of delivery, gestational age, birthweight, and plurality. Selected data by mother's state of residence and birth rates by age are also shown. Trend data for 2010 through 2019 are presented for selected items. Trend data by race and Hispanic origin are shown for 2016-2019. Results-A total of 3,747,540 births were registered in the United States in 2019, down 1% from 2018. The general fertility rate declined from 2018 to 58.3 births per 1,000 women aged 15-44 in 2019. The birth rate for females aged 15-19 fell 4% between 2018 and 2019. Birth rates declined for women aged 20-34 and increased for women aged 35-44 for 2018-2019. The total fertility rate declined to 1,706.0 births per 1,000 women in 2019. Birth rates declined for both married and unmarried women from 2018 to 2019. The percentage of women who began prenatal care in the first trimester of pregnancy rose to 77.6% in 2019; the percentage of all women who smoked during pregnancy declined to 6.0%. The cesarean delivery rate decreased to 31.7% in 2019 (Figure 1). Medicaid was the source of payment for 42.1% of all births in 2019. The preterm birth rate rose for the fifth straight year to 10.23% in 2019; the rate of low birthweight was essentially unchanged from 2018 at 8.31%. Twin and triplet and higher-order multiple birth rates both declined in 2019 compared with 2018.","container-title":"National Vital Statistics Reports: From the Centers for Disease Control and Prevention, National Center for Health Statistics, National Vital Statistics System","ISSN":"1551-8930","issue":"2","journalAbbreviation":"Natl Vital Stat Rep","language":"eng","note":"PMID: 33814033","page":"1-51","source":"PubMed","title":"Births: Final Data for 2019","title-short":"Births","volume":"70","author":[{"family":"Martin","given":"Joyce A."},{"family":"Hamilton","given":"Brady E."},{"family":"Osterman","given":"Michelle J. K."},{"family":"Driscoll","given":"Anne K."}],"issued":{"date-parts":[["2021",4]]}}}],"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Martin et al., 2021)</w:t>
            </w:r>
            <w:r w:rsidRPr="7E13E8C4">
              <w:rPr>
                <w:rFonts w:asciiTheme="majorHAnsi" w:hAnsiTheme="majorHAnsi" w:cstheme="majorBidi"/>
                <w:sz w:val="20"/>
                <w:szCs w:val="20"/>
              </w:rPr>
              <w:fldChar w:fldCharType="end"/>
            </w:r>
          </w:p>
        </w:tc>
      </w:tr>
      <w:tr w:rsidR="009F01F1" w:rsidRPr="00E567F4" w14:paraId="4E7FF892" w14:textId="77777777" w:rsidTr="00FA19D0">
        <w:trPr>
          <w:trHeight w:val="606"/>
        </w:trPr>
        <w:tc>
          <w:tcPr>
            <w:tcW w:w="2340" w:type="dxa"/>
            <w:shd w:val="clear" w:color="auto" w:fill="auto"/>
          </w:tcPr>
          <w:p w14:paraId="6EFC1D9F" w14:textId="331F003D" w:rsidR="009F01F1" w:rsidRPr="00EB1D0E" w:rsidRDefault="009F01F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Incidence of pediatric acute respiratory distress syndrome</w:t>
            </w:r>
          </w:p>
        </w:tc>
        <w:tc>
          <w:tcPr>
            <w:tcW w:w="2430" w:type="dxa"/>
            <w:shd w:val="clear" w:color="auto" w:fill="auto"/>
          </w:tcPr>
          <w:p w14:paraId="59095206" w14:textId="4758E127" w:rsidR="009F01F1" w:rsidRPr="00EB1D0E" w:rsidRDefault="009F01F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3.26%</w:t>
            </w:r>
          </w:p>
        </w:tc>
        <w:tc>
          <w:tcPr>
            <w:tcW w:w="2160" w:type="dxa"/>
            <w:shd w:val="clear" w:color="auto" w:fill="auto"/>
          </w:tcPr>
          <w:p w14:paraId="252BF331" w14:textId="107D1771" w:rsidR="009F01F1" w:rsidRDefault="009F01F1"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145 pediatric intensive care units (PICUs) from 27 countries</w:t>
            </w:r>
          </w:p>
          <w:p w14:paraId="559C945C" w14:textId="332ECAEF" w:rsidR="00B33B52" w:rsidRPr="00EB1D0E" w:rsidRDefault="00B33B52" w:rsidP="00E567F4">
            <w:pPr>
              <w:spacing w:after="0" w:line="240" w:lineRule="auto"/>
              <w:ind w:left="72" w:right="144"/>
              <w:textAlignment w:val="baseline"/>
              <w:rPr>
                <w:rFonts w:asciiTheme="majorHAnsi" w:eastAsia="Times New Roman" w:hAnsiTheme="majorHAnsi" w:cstheme="majorHAnsi"/>
                <w:sz w:val="20"/>
                <w:szCs w:val="20"/>
              </w:rPr>
            </w:pPr>
          </w:p>
        </w:tc>
        <w:tc>
          <w:tcPr>
            <w:tcW w:w="1890" w:type="dxa"/>
            <w:shd w:val="clear" w:color="auto" w:fill="auto"/>
          </w:tcPr>
          <w:p w14:paraId="72F461A3" w14:textId="29F90625" w:rsidR="009F01F1" w:rsidRPr="00EB1D0E" w:rsidRDefault="009F01F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6</w:t>
            </w:r>
            <w:r w:rsidR="00A33A49">
              <w:rPr>
                <w:rFonts w:asciiTheme="majorHAnsi" w:hAnsiTheme="majorHAnsi" w:cstheme="majorHAnsi"/>
                <w:sz w:val="20"/>
                <w:szCs w:val="20"/>
              </w:rPr>
              <w:t>–</w:t>
            </w:r>
            <w:r w:rsidRPr="00EB1D0E">
              <w:rPr>
                <w:rFonts w:asciiTheme="majorHAnsi" w:hAnsiTheme="majorHAnsi" w:cstheme="majorHAnsi"/>
                <w:sz w:val="20"/>
                <w:szCs w:val="20"/>
              </w:rPr>
              <w:t>2017</w:t>
            </w:r>
          </w:p>
        </w:tc>
        <w:tc>
          <w:tcPr>
            <w:tcW w:w="2430" w:type="dxa"/>
            <w:shd w:val="clear" w:color="auto" w:fill="auto"/>
          </w:tcPr>
          <w:p w14:paraId="2452B0B7" w14:textId="25959389" w:rsidR="009F01F1" w:rsidRPr="00EB1D0E" w:rsidRDefault="009F01F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Multiple international study sites</w:t>
            </w:r>
          </w:p>
        </w:tc>
        <w:tc>
          <w:tcPr>
            <w:tcW w:w="1702" w:type="dxa"/>
            <w:shd w:val="clear" w:color="auto" w:fill="auto"/>
          </w:tcPr>
          <w:p w14:paraId="135211C2" w14:textId="6FB06A07" w:rsidR="009F01F1" w:rsidRPr="00EB1D0E" w:rsidRDefault="00AA4F8B"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bnxQ679r","properties":{"formattedCitation":"(Khemani et al., 2019)","plainCitation":"(Khemani et al., 2019)","noteIndex":0},"citationItems":[{"id":1001,"uris":["http://zotero.org/groups/4425950/items/P229VDMA"],"uri":["http://zotero.org/groups/4425950/items/P229VDMA"],"itemData":{"id":1001,"type":"article-journal","abstract":"BACKGROUND: Paediatric acute respiratory distress syndrome (PARDS) is associated with high mortality in children, but until recently no paediatric-specific diagnostic criteria existed. The Pediatric Acute Lung Injury Consensus Conference (PALICC) definition was developed to overcome limitations of the Berlin definition, which was designed and validated for adults. We aimed to determine the incidence and outcomes of children who meet the PALICC definition of PARDS.\nMETHODS: In this international, prospective, cross-sectional, observational study, 145 paediatric intensive care units (PICUs) from 27 countries were recruited, and over a continuous 5 day period across 10 weeks all patients were screened for enrolment. Patients were included if they had a new diagnosis of PARDS that met PALICC criteria during the study week. Exclusion criteria included meeting PARDS criteria more than 24 h before screening, cyanotic heart disease, active perinatal lung disease, and preparation or recovery from a cardiac intervention. Data were collected on the PICU characteristics, patient demographics, and elements of PARDS (ie, PARDS risk factors, hypoxaemia severity metrics, type of ventilation), comorbidities, chest imaging, arterial blood gas measurements, and pulse oximetry. The primary outcome was PICU mortality. Secondary outcomes included 90 day mortality, duration of invasive mechanical and non-invasive ventilation, and cause of death.\nFINDINGS: Between May 9, 2016, and June 16, 2017, during the 10 study weeks, 23 280 patients were admitted to participating PICUs, of whom 744 (3·2%) were identified as having PARDS. 95% (708 of 744) of patients had complete data for analysis, with 17% (121 of 708; 95% CI 14-20) mortality, whereas only 32% (230 of 708) of patients met Berlin criteria with 27% (61 of 230) mortality. Based on hypoxaemia severity at PARDS diagnosis, mortality was similar among those who were non-invasively ventilated and with mild or moderate PARDS (10-15%), but higher for those with severe PARDS (33% [54 of 165; 95% CI 26-41]). 50% (80 of 160) of non-invasively ventilated patients with PARDS were subsequently intubated, with 25% (20 of 80; 95% CI 16-36) mortality. By use of PALICC PARDS definition, severity of PARDS at 6 h after initial diagnosis (area under the curve [AUC] 0·69, 95% CI 0·62-0·76) discriminates PICU mortality better than severity at PARDS diagnosis (AUC 0·64, 0·58-0·71), and outperforms Berlin severity groups at 6 h (0·64, 0·58-0·70; p=0·01).\nINTERPRETATION: The PALICC definition identified more children as having PARDS than the Berlin definition, and PALICC PARDS severity groupings improved the stratification of mortality risk, particularly when applied 6 h after PARDS diagnosis. The PALICC PARDS framework should be considered for use in future epidemiological and therapeutic research among children with PARDS.\nFUNDING: University of Southern California Clinical Translational Science Institute, Sainte Justine Children's Hospital, University of Montreal, Canada, Réseau en Santé Respiratoire du Fonds de Recherche Quebec-Santé, and Children's Hospital Los Angeles, Department of Anesthesiology and Critical Care Medicine.","container-title":"The Lancet. Respiratory Medicine","DOI":"10.1016/S2213-2600(18)30344-8","ISSN":"2213-2619","issue":"2","journalAbbreviation":"Lancet Respir Med","language":"eng","note":"PMID: 30361119\nPMCID: PMC7045907","page":"115-128","source":"PubMed","title":"Paediatric acute respiratory distress syndrome incidence and epidemiology (PARDIE): an international, observational study","title-short":"Paediatric acute respiratory distress syndrome incidence and epidemiology (PARDIE)","volume":"7","author":[{"family":"Khemani","given":"Robinder G."},{"family":"Smith","given":"Lincoln"},{"family":"Lopez-Fernandez","given":"Yolanda M."},{"family":"Kwok","given":"Jeni"},{"family":"Morzov","given":"Rica"},{"family":"Klein","given":"Margaret J."},{"family":"Yehya","given":"Nadir"},{"family":"Willson","given":"Douglas"},{"family":"Kneyber","given":"Martin C. J."},{"family":"Lillie","given":"Jon"},{"family":"Fernandez","given":"Analia"},{"family":"Newth","given":"Christopher J. L."},{"family":"Jouvet","given":"Philippe"},{"family":"Thomas","given":"Neal J."},{"literal":"Pediatric Acute Respiratory Distress syndrome Incidence and Epidemiology (PARDIE) Investigators"},{"literal":"Pediatric Acute Lung Injury and Sepsis Investigators (PALISI) Network"}],"issued":{"date-parts":[["2019",2]]}}}],"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Khemani et al., 2019)</w:t>
            </w:r>
            <w:r w:rsidRPr="7E13E8C4">
              <w:rPr>
                <w:rFonts w:asciiTheme="majorHAnsi" w:hAnsiTheme="majorHAnsi" w:cstheme="majorBidi"/>
                <w:sz w:val="20"/>
                <w:szCs w:val="20"/>
              </w:rPr>
              <w:fldChar w:fldCharType="end"/>
            </w:r>
          </w:p>
        </w:tc>
      </w:tr>
      <w:tr w:rsidR="00DF69CA" w:rsidRPr="00E567F4" w14:paraId="7A595A75" w14:textId="77777777" w:rsidTr="00FA19D0">
        <w:trPr>
          <w:trHeight w:val="606"/>
        </w:trPr>
        <w:tc>
          <w:tcPr>
            <w:tcW w:w="2340" w:type="dxa"/>
            <w:shd w:val="clear" w:color="auto" w:fill="auto"/>
          </w:tcPr>
          <w:p w14:paraId="1DA2544B" w14:textId="414DB8A5"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SIDS death rate</w:t>
            </w:r>
          </w:p>
        </w:tc>
        <w:tc>
          <w:tcPr>
            <w:tcW w:w="2430" w:type="dxa"/>
            <w:shd w:val="clear" w:color="auto" w:fill="auto"/>
          </w:tcPr>
          <w:p w14:paraId="77887492" w14:textId="5DB175E5"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35.13 deaths per 100,000 live births</w:t>
            </w:r>
          </w:p>
        </w:tc>
        <w:tc>
          <w:tcPr>
            <w:tcW w:w="2160" w:type="dxa"/>
            <w:shd w:val="clear" w:color="auto" w:fill="auto"/>
          </w:tcPr>
          <w:p w14:paraId="48ECEF23" w14:textId="7C04B7DE"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Births to women in 2018</w:t>
            </w:r>
          </w:p>
        </w:tc>
        <w:tc>
          <w:tcPr>
            <w:tcW w:w="1890" w:type="dxa"/>
            <w:shd w:val="clear" w:color="auto" w:fill="auto"/>
          </w:tcPr>
          <w:p w14:paraId="449EF359" w14:textId="5C0EAC25"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8</w:t>
            </w:r>
          </w:p>
        </w:tc>
        <w:tc>
          <w:tcPr>
            <w:tcW w:w="2430" w:type="dxa"/>
            <w:shd w:val="clear" w:color="auto" w:fill="auto"/>
          </w:tcPr>
          <w:p w14:paraId="20EA6ACF" w14:textId="39EEE1E1"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CHS CDC WONDER database</w:t>
            </w:r>
          </w:p>
        </w:tc>
        <w:tc>
          <w:tcPr>
            <w:tcW w:w="1702" w:type="dxa"/>
            <w:shd w:val="clear" w:color="auto" w:fill="auto"/>
          </w:tcPr>
          <w:p w14:paraId="5C1059FE" w14:textId="54602528" w:rsidR="00DF69CA" w:rsidRPr="00EB1D0E" w:rsidRDefault="00AA4F8B"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XbjXabZ6","properties":{"formattedCitation":"(CDC, 2020a)","plainCitation":"(CDC, 2020a)","noteIndex":0},"citationItems":[{"id":811,"uris":["http://zotero.org/groups/4425950/items/6S2ANIYL"],"uri":["http://zotero.org/groups/4425950/items/6S2ANIYL"],"itemData":{"id":811,"type":"report","publisher":"United States Department of Health and Human Services (US DHHS), Centers of Disease Control and Prevention (CDC), National Center for Health Statistics (NCHS), Division of Vital Statistics (DVS)","title":"Linked Birth / Infant Death Records 2007-2018, as compiled from data provided by the 57 vital statistics jurisdictions through the Vital Statistics Cooperative Program, on CDC WONDER On-line Database.","URL":"https://wonder.cdc.gov/lbd-current.html","author":[{"literal":"CDC"}],"accessed":{"date-parts":[["2021",9,15]]},"issued":{"date-parts":[["2020"]]}}}],"schema":"https://github.com/citation-style-language/schema/raw/master/csl-citation.json"} </w:instrText>
            </w:r>
            <w:r w:rsidRPr="7E13E8C4">
              <w:rPr>
                <w:rFonts w:asciiTheme="majorHAnsi" w:hAnsiTheme="majorHAnsi" w:cstheme="majorBidi"/>
                <w:sz w:val="20"/>
                <w:szCs w:val="20"/>
              </w:rPr>
              <w:fldChar w:fldCharType="separate"/>
            </w:r>
            <w:r w:rsidR="00275DE2" w:rsidRPr="7E13E8C4">
              <w:rPr>
                <w:rFonts w:ascii="Arial" w:hAnsi="Arial" w:cs="Arial"/>
                <w:sz w:val="20"/>
                <w:szCs w:val="20"/>
              </w:rPr>
              <w:t>(CDC, 2020a)</w:t>
            </w:r>
            <w:r w:rsidRPr="7E13E8C4">
              <w:rPr>
                <w:rFonts w:asciiTheme="majorHAnsi" w:hAnsiTheme="majorHAnsi" w:cstheme="majorBidi"/>
                <w:sz w:val="20"/>
                <w:szCs w:val="20"/>
              </w:rPr>
              <w:fldChar w:fldCharType="end"/>
            </w:r>
          </w:p>
        </w:tc>
      </w:tr>
      <w:tr w:rsidR="00DF69CA" w:rsidRPr="00E567F4" w14:paraId="2B675839" w14:textId="77777777" w:rsidTr="00FA19D0">
        <w:trPr>
          <w:trHeight w:val="606"/>
        </w:trPr>
        <w:tc>
          <w:tcPr>
            <w:tcW w:w="2340" w:type="dxa"/>
            <w:shd w:val="clear" w:color="auto" w:fill="auto"/>
          </w:tcPr>
          <w:p w14:paraId="6FDF2C50" w14:textId="0D5D9A25"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Fetal death</w:t>
            </w:r>
          </w:p>
        </w:tc>
        <w:tc>
          <w:tcPr>
            <w:tcW w:w="2430" w:type="dxa"/>
            <w:shd w:val="clear" w:color="auto" w:fill="auto"/>
          </w:tcPr>
          <w:p w14:paraId="00227229" w14:textId="77777777" w:rsidR="00DF69CA" w:rsidRDefault="00DF69CA" w:rsidP="00E567F4">
            <w:pPr>
              <w:spacing w:after="0" w:line="240" w:lineRule="auto"/>
              <w:ind w:left="72" w:right="144"/>
              <w:textAlignment w:val="baseline"/>
              <w:rPr>
                <w:rFonts w:asciiTheme="majorHAnsi" w:hAnsiTheme="majorHAnsi" w:cstheme="majorHAnsi"/>
                <w:sz w:val="20"/>
                <w:szCs w:val="20"/>
              </w:rPr>
            </w:pPr>
            <w:r w:rsidRPr="00EB1D0E">
              <w:rPr>
                <w:rFonts w:asciiTheme="majorHAnsi" w:hAnsiTheme="majorHAnsi" w:cstheme="majorHAnsi"/>
                <w:sz w:val="20"/>
                <w:szCs w:val="20"/>
              </w:rPr>
              <w:t>587.8 fetal deaths per 100,000 live births and</w:t>
            </w:r>
            <w:r w:rsidRPr="00EB1D0E">
              <w:rPr>
                <w:rFonts w:asciiTheme="majorHAnsi" w:hAnsiTheme="majorHAnsi" w:cstheme="majorHAnsi"/>
                <w:sz w:val="20"/>
                <w:szCs w:val="20"/>
              </w:rPr>
              <w:br/>
              <w:t>fetal deaths</w:t>
            </w:r>
          </w:p>
          <w:p w14:paraId="5FB3E7BB" w14:textId="6C652AA8" w:rsidR="00A33A49" w:rsidRPr="00EB1D0E" w:rsidRDefault="00A33A49" w:rsidP="00E567F4">
            <w:pPr>
              <w:spacing w:after="0" w:line="240" w:lineRule="auto"/>
              <w:ind w:left="72" w:right="144"/>
              <w:textAlignment w:val="baseline"/>
              <w:rPr>
                <w:rFonts w:asciiTheme="majorHAnsi" w:eastAsia="Times New Roman" w:hAnsiTheme="majorHAnsi" w:cstheme="majorHAnsi"/>
                <w:sz w:val="20"/>
                <w:szCs w:val="20"/>
              </w:rPr>
            </w:pPr>
          </w:p>
        </w:tc>
        <w:tc>
          <w:tcPr>
            <w:tcW w:w="2160" w:type="dxa"/>
            <w:shd w:val="clear" w:color="auto" w:fill="auto"/>
          </w:tcPr>
          <w:p w14:paraId="13CDD5B7" w14:textId="26EF2521"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Live births and fetal deaths</w:t>
            </w:r>
          </w:p>
        </w:tc>
        <w:tc>
          <w:tcPr>
            <w:tcW w:w="1890" w:type="dxa"/>
            <w:shd w:val="clear" w:color="auto" w:fill="auto"/>
          </w:tcPr>
          <w:p w14:paraId="5A8C8CB8" w14:textId="16E015F5"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5</w:t>
            </w:r>
            <w:r w:rsidR="00A33A49">
              <w:rPr>
                <w:rFonts w:asciiTheme="majorHAnsi" w:hAnsiTheme="majorHAnsi" w:cstheme="majorHAnsi"/>
                <w:sz w:val="20"/>
                <w:szCs w:val="20"/>
              </w:rPr>
              <w:t>–</w:t>
            </w:r>
            <w:r w:rsidRPr="00EB1D0E">
              <w:rPr>
                <w:rFonts w:asciiTheme="majorHAnsi" w:hAnsiTheme="majorHAnsi" w:cstheme="majorHAnsi"/>
                <w:sz w:val="20"/>
                <w:szCs w:val="20"/>
              </w:rPr>
              <w:t>2017</w:t>
            </w:r>
          </w:p>
        </w:tc>
        <w:tc>
          <w:tcPr>
            <w:tcW w:w="2430" w:type="dxa"/>
            <w:shd w:val="clear" w:color="auto" w:fill="auto"/>
          </w:tcPr>
          <w:p w14:paraId="5CFF545F" w14:textId="4CAA076A" w:rsidR="00DF69CA" w:rsidRPr="00EB1D0E" w:rsidRDefault="00DF69CA"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National Vital Statistics System</w:t>
            </w:r>
          </w:p>
        </w:tc>
        <w:tc>
          <w:tcPr>
            <w:tcW w:w="1702" w:type="dxa"/>
            <w:shd w:val="clear" w:color="auto" w:fill="auto"/>
          </w:tcPr>
          <w:p w14:paraId="4A549F12" w14:textId="55F7C074" w:rsidR="00DF69CA" w:rsidRPr="00EB1D0E" w:rsidRDefault="006C03C6"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fldChar w:fldCharType="begin"/>
            </w:r>
            <w:r w:rsidR="00725E02">
              <w:rPr>
                <w:rFonts w:asciiTheme="majorHAnsi" w:hAnsiTheme="majorHAnsi" w:cstheme="majorBidi"/>
                <w:sz w:val="20"/>
                <w:szCs w:val="20"/>
              </w:rPr>
              <w:instrText xml:space="preserve"> ADDIN ZOTERO_ITEM CSL_CITATION {"citationID":"6ZPtcbP0","properties":{"formattedCitation":"(Hoyert &amp; Gregory, 2020)","plainCitation":"(Hoyert &amp; Gregory, 2020)","noteIndex":0},"citationItems":[{"id":994,"uris":["http://zotero.org/groups/4425950/items/8ESB3PIT"],"uri":["http://zotero.org/groups/4425950/items/8ESB3PIT"],"itemData":{"id":994,"type":"article-journal","abstract":"Objectives—This report presents data on fetal cause of death by maternal age, maternal race and Hispanic origin, fetal sex, period of gestation, birthweight, and plurality.\nMethods—Descriptive tabulations of data collected on the 2003 U.S. Standard Report of Fetal Death are presented for fetal deaths occurring at 20 weeks of gestation or more for 2015–2017 in a reporting area of 34 states and the District of Columbia, in which less than 50% of deaths were attributed to Fetal death of unspecified cause (P95). Cause-of-death reporting in this area was based on the 2003 fetal death report revision and represents 60% of fetal deaths occurring in the United States during this time. Causes of death are processed in accordance with the International Classification of Diseases, 10th Revision.\nResults—Five selected causes account for 89.5% of fetal deaths in the reporting area: Fetal death of unspecified cause; Fetus affected by complications of placenta, cord and membranes; Fetus affected by maternal complications of pregnancy; Congenital malformations, deformations and chromosomal abnormalities; and Fetus affected by maternal conditions that may be unrelated to present pregnancy.\nConclusions—Cause-of-fetal-death data reported on vital records enable new comparisons of maternal and fetal characteristics and provide information for a larger proportion of the country than other studies. While limited variation was seen among the selected causes across the maternal and fetal characteristics examined, many of the observed variations are consistent with associations that have been documented in the research literature.","container-title":"National Vital Statistics Reports","issue":"4","language":"en","page":"20","source":"Zotero","title":"Cause-of-death Data From the Fetal Death File, 2015-2017","volume":"69","author":[{"family":"Hoyert","given":"Donna L"},{"family":"Gregory","given":"Elizabeth C.W."}],"issued":{"date-parts":[["2020",4,15]]}}}],"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Hoyert &amp; Gregory, 2020)</w:t>
            </w:r>
            <w:r w:rsidRPr="7E13E8C4">
              <w:rPr>
                <w:rFonts w:asciiTheme="majorHAnsi" w:hAnsiTheme="majorHAnsi" w:cstheme="majorBidi"/>
                <w:sz w:val="20"/>
                <w:szCs w:val="20"/>
              </w:rPr>
              <w:fldChar w:fldCharType="end"/>
            </w:r>
          </w:p>
        </w:tc>
      </w:tr>
      <w:tr w:rsidR="00A51CBC" w:rsidRPr="00E567F4" w14:paraId="40BE6428" w14:textId="77777777" w:rsidTr="00FA19D0">
        <w:trPr>
          <w:trHeight w:val="606"/>
        </w:trPr>
        <w:tc>
          <w:tcPr>
            <w:tcW w:w="2340" w:type="dxa"/>
            <w:tcBorders>
              <w:bottom w:val="single" w:sz="4" w:space="0" w:color="auto"/>
            </w:tcBorders>
            <w:shd w:val="clear" w:color="auto" w:fill="auto"/>
          </w:tcPr>
          <w:p w14:paraId="5B489B20" w14:textId="18F9BCB1" w:rsidR="00A51CBC" w:rsidRPr="00EB1D0E" w:rsidRDefault="00A51CB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 xml:space="preserve">Likelihood of </w:t>
            </w:r>
            <w:r w:rsidR="00145801" w:rsidRPr="00EB1D0E">
              <w:rPr>
                <w:rFonts w:asciiTheme="majorHAnsi" w:hAnsiTheme="majorHAnsi" w:cstheme="majorHAnsi"/>
                <w:sz w:val="20"/>
                <w:szCs w:val="20"/>
              </w:rPr>
              <w:t>attending</w:t>
            </w:r>
            <w:r w:rsidRPr="00EB1D0E">
              <w:rPr>
                <w:rFonts w:asciiTheme="majorHAnsi" w:hAnsiTheme="majorHAnsi" w:cstheme="majorHAnsi"/>
                <w:sz w:val="20"/>
                <w:szCs w:val="20"/>
              </w:rPr>
              <w:t xml:space="preserve"> a well-child visit</w:t>
            </w:r>
          </w:p>
        </w:tc>
        <w:tc>
          <w:tcPr>
            <w:tcW w:w="2430" w:type="dxa"/>
            <w:tcBorders>
              <w:bottom w:val="single" w:sz="4" w:space="0" w:color="auto"/>
            </w:tcBorders>
            <w:shd w:val="clear" w:color="auto" w:fill="auto"/>
          </w:tcPr>
          <w:p w14:paraId="0B7405ED" w14:textId="0EEFCBCD" w:rsidR="00A51CBC" w:rsidRPr="00EB1D0E" w:rsidRDefault="00145801"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65%</w:t>
            </w:r>
          </w:p>
        </w:tc>
        <w:tc>
          <w:tcPr>
            <w:tcW w:w="2160" w:type="dxa"/>
            <w:tcBorders>
              <w:bottom w:val="single" w:sz="4" w:space="0" w:color="auto"/>
            </w:tcBorders>
            <w:shd w:val="clear" w:color="auto" w:fill="auto"/>
          </w:tcPr>
          <w:p w14:paraId="7D140CC4" w14:textId="2DB70ABB" w:rsidR="00A51CBC" w:rsidRPr="00EB1D0E" w:rsidRDefault="00A51CB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 xml:space="preserve">Children </w:t>
            </w:r>
            <w:proofErr w:type="gramStart"/>
            <w:r w:rsidRPr="00EB1D0E">
              <w:rPr>
                <w:rFonts w:asciiTheme="majorHAnsi" w:hAnsiTheme="majorHAnsi" w:cstheme="majorHAnsi"/>
                <w:sz w:val="20"/>
                <w:szCs w:val="20"/>
              </w:rPr>
              <w:t>ages</w:t>
            </w:r>
            <w:proofErr w:type="gramEnd"/>
            <w:r w:rsidRPr="00EB1D0E">
              <w:rPr>
                <w:rFonts w:asciiTheme="majorHAnsi" w:hAnsiTheme="majorHAnsi" w:cstheme="majorHAnsi"/>
                <w:sz w:val="20"/>
                <w:szCs w:val="20"/>
              </w:rPr>
              <w:t xml:space="preserve"> 0</w:t>
            </w:r>
            <w:r w:rsidR="00A33A49">
              <w:rPr>
                <w:rFonts w:asciiTheme="majorHAnsi" w:hAnsiTheme="majorHAnsi" w:cstheme="majorHAnsi"/>
                <w:sz w:val="20"/>
                <w:szCs w:val="20"/>
              </w:rPr>
              <w:t>–</w:t>
            </w:r>
            <w:r w:rsidRPr="00EB1D0E">
              <w:rPr>
                <w:rFonts w:asciiTheme="majorHAnsi" w:hAnsiTheme="majorHAnsi" w:cstheme="majorHAnsi"/>
                <w:sz w:val="20"/>
                <w:szCs w:val="20"/>
              </w:rPr>
              <w:t>6</w:t>
            </w:r>
          </w:p>
        </w:tc>
        <w:tc>
          <w:tcPr>
            <w:tcW w:w="1890" w:type="dxa"/>
            <w:tcBorders>
              <w:bottom w:val="single" w:sz="4" w:space="0" w:color="auto"/>
            </w:tcBorders>
            <w:shd w:val="clear" w:color="auto" w:fill="auto"/>
          </w:tcPr>
          <w:p w14:paraId="053AB9D6" w14:textId="622380A6" w:rsidR="00A51CBC" w:rsidRPr="00EB1D0E" w:rsidRDefault="00A51CB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2011</w:t>
            </w:r>
            <w:r w:rsidR="00A33A49">
              <w:rPr>
                <w:rFonts w:asciiTheme="majorHAnsi" w:hAnsiTheme="majorHAnsi" w:cstheme="majorHAnsi"/>
                <w:sz w:val="20"/>
                <w:szCs w:val="20"/>
              </w:rPr>
              <w:t>–</w:t>
            </w:r>
            <w:r w:rsidRPr="00EB1D0E">
              <w:rPr>
                <w:rFonts w:asciiTheme="majorHAnsi" w:hAnsiTheme="majorHAnsi" w:cstheme="majorHAnsi"/>
                <w:sz w:val="20"/>
                <w:szCs w:val="20"/>
              </w:rPr>
              <w:t>2016</w:t>
            </w:r>
          </w:p>
        </w:tc>
        <w:tc>
          <w:tcPr>
            <w:tcW w:w="2430" w:type="dxa"/>
            <w:tcBorders>
              <w:bottom w:val="single" w:sz="4" w:space="0" w:color="auto"/>
            </w:tcBorders>
            <w:shd w:val="clear" w:color="auto" w:fill="auto"/>
          </w:tcPr>
          <w:p w14:paraId="38F7F952" w14:textId="6A0D5C46" w:rsidR="00A51CBC" w:rsidRPr="00EB1D0E" w:rsidRDefault="00A51CBC" w:rsidP="00E567F4">
            <w:pPr>
              <w:spacing w:after="0" w:line="240" w:lineRule="auto"/>
              <w:ind w:left="72" w:right="144"/>
              <w:textAlignment w:val="baseline"/>
              <w:rPr>
                <w:rFonts w:asciiTheme="majorHAnsi" w:eastAsia="Times New Roman" w:hAnsiTheme="majorHAnsi" w:cstheme="majorHAnsi"/>
                <w:sz w:val="20"/>
                <w:szCs w:val="20"/>
              </w:rPr>
            </w:pPr>
            <w:r w:rsidRPr="00EB1D0E">
              <w:rPr>
                <w:rFonts w:asciiTheme="majorHAnsi" w:hAnsiTheme="majorHAnsi" w:cstheme="majorHAnsi"/>
                <w:sz w:val="20"/>
                <w:szCs w:val="20"/>
              </w:rPr>
              <w:t xml:space="preserve">Research consortium composed of the OCHIN </w:t>
            </w:r>
            <w:r w:rsidRPr="00EB1D0E">
              <w:rPr>
                <w:rFonts w:asciiTheme="majorHAnsi" w:hAnsiTheme="majorHAnsi" w:cstheme="majorHAnsi"/>
                <w:sz w:val="20"/>
                <w:szCs w:val="20"/>
              </w:rPr>
              <w:lastRenderedPageBreak/>
              <w:t>network and the Virginia Commonwealth University Health System (VCUHS)</w:t>
            </w:r>
          </w:p>
        </w:tc>
        <w:tc>
          <w:tcPr>
            <w:tcW w:w="1702" w:type="dxa"/>
            <w:tcBorders>
              <w:bottom w:val="single" w:sz="4" w:space="0" w:color="auto"/>
            </w:tcBorders>
            <w:shd w:val="clear" w:color="auto" w:fill="auto"/>
          </w:tcPr>
          <w:p w14:paraId="1C248992" w14:textId="797D2436" w:rsidR="00A51CBC" w:rsidRPr="00EB1D0E" w:rsidRDefault="006C03C6" w:rsidP="00E567F4">
            <w:pPr>
              <w:spacing w:after="0" w:line="240" w:lineRule="auto"/>
              <w:ind w:left="72" w:right="144"/>
              <w:textAlignment w:val="baseline"/>
              <w:rPr>
                <w:rFonts w:asciiTheme="majorHAnsi" w:hAnsiTheme="majorHAnsi" w:cstheme="majorBidi"/>
                <w:sz w:val="20"/>
                <w:szCs w:val="20"/>
              </w:rPr>
            </w:pPr>
            <w:r w:rsidRPr="7E13E8C4">
              <w:rPr>
                <w:rFonts w:asciiTheme="majorHAnsi" w:hAnsiTheme="majorHAnsi" w:cstheme="majorBidi"/>
                <w:sz w:val="20"/>
                <w:szCs w:val="20"/>
              </w:rPr>
              <w:lastRenderedPageBreak/>
              <w:fldChar w:fldCharType="begin"/>
            </w:r>
            <w:r w:rsidR="00725E02">
              <w:rPr>
                <w:rFonts w:asciiTheme="majorHAnsi" w:hAnsiTheme="majorHAnsi" w:cstheme="majorBidi"/>
                <w:sz w:val="20"/>
                <w:szCs w:val="20"/>
              </w:rPr>
              <w:instrText xml:space="preserve"> ADDIN ZOTERO_ITEM CSL_CITATION {"citationID":"silXRWoQ","properties":{"formattedCitation":"(Wolf et al., 2018)","plainCitation":"(Wolf et al., 2018)","noteIndex":0},"citationItems":[{"id":813,"uris":["http://zotero.org/groups/4425950/items/HZNHE5UZ"],"uri":["http://zotero.org/groups/4425950/items/HZNHE5UZ"],"itemData":{"id":813,"type":"article-journal","abstract":"BACKGROUND AND OBJECTIVES: It is unclear which specific well-child visits (WCVs) are most frequently missed and whether age-specific patterns of attendance differ by race or insurance type.\nMETHODS: We conducted a retrospective cohort study of children 0 to 6 years old between 2011 and 2016 within 2 health networks spanning 20 states. WCVs were identified by using International Classification of Diseases, Ninth and 10th Revisions and Current Procedural Terminology codes. We calculated adherence to the 13 American Academy of Pediatrics-recommended WCVs from birth to age 6 years. To address data completeness, we made 2 adherence calculations after a child's last recorded WCV: 1 in which we assumed all subsequent WCVs were attended outside the network and 1 in which we assumed none were.\nRESULTS: We included 152 418 children in our analysis. Most children were either publicly insured (77%) or uninsured (14%). The 2-, 4-, and 6-month visits were the most frequently attended (63% [assuming no outside care after the last recorded WCV] to 90% [assuming outside care]), whereas the 15- and 18-months visits (41%-75%) and 4-year visit (19%-49%) were the least frequently attended. Patients who were publicly insured and uninsured (versus privately insured) had higher odds of missing WCVs. Hispanic and Asian American (versus non-Hispanic white) patients had higher odds of attending WCVs.\nDISCUSSION: The 15- and 18-month WCVs as well as the 4-year WCV are the least frequently attended WCVs. The former represent opportunities to identify developmental delays, and the latter represents an opportunity to assess school readiness.","container-title":"Pediatrics","DOI":"10.1542/peds.2017-4019","ISSN":"1098-4275","issue":"5","journalAbbreviation":"Pediatrics","language":"eng","note":"PMID: 30305388\nPMCID: PMC7063686","page":"e20174019","source":"PubMed","title":"Gaps in Well-Child Care Attendance Among Primary Care Clinics Serving Low-Income Families","volume":"142","author":[{"family":"Wolf","given":"Elizabeth R."},{"family":"Hochheimer","given":"Camille J."},{"family":"Sabo","given":"Roy T."},{"family":"DeVoe","given":"Jennifer"},{"family":"Wasserman","given":"Richard"},{"family":"Geissal","given":"Erik"},{"family":"Opel","given":"Douglas J."},{"family":"Warren","given":"Nate"},{"family":"Puro","given":"Jon"},{"family":"O'Neil","given":"Jennifer"},{"family":"Pecsok","given":"James"},{"family":"Krist","given":"Alex H."}],"issued":{"date-parts":[["2018",11]]}}}],"schema":"https://github.com/citation-style-language/schema/raw/master/csl-citation.json"} </w:instrText>
            </w:r>
            <w:r w:rsidRPr="7E13E8C4">
              <w:rPr>
                <w:rFonts w:asciiTheme="majorHAnsi" w:hAnsiTheme="majorHAnsi" w:cstheme="majorBidi"/>
                <w:sz w:val="20"/>
                <w:szCs w:val="20"/>
              </w:rPr>
              <w:fldChar w:fldCharType="separate"/>
            </w:r>
            <w:r w:rsidRPr="7E13E8C4">
              <w:rPr>
                <w:rFonts w:ascii="Arial" w:hAnsi="Arial" w:cs="Arial"/>
                <w:sz w:val="20"/>
                <w:szCs w:val="20"/>
              </w:rPr>
              <w:t>(Wolf et al., 2018)</w:t>
            </w:r>
            <w:r w:rsidRPr="7E13E8C4">
              <w:rPr>
                <w:rFonts w:asciiTheme="majorHAnsi" w:hAnsiTheme="majorHAnsi" w:cstheme="majorBidi"/>
                <w:sz w:val="20"/>
                <w:szCs w:val="20"/>
              </w:rPr>
              <w:fldChar w:fldCharType="end"/>
            </w:r>
          </w:p>
        </w:tc>
      </w:tr>
    </w:tbl>
    <w:p w14:paraId="0A01B252" w14:textId="762E7FD2" w:rsidR="00D05BEF" w:rsidRDefault="00D05BEF" w:rsidP="00D05BEF">
      <w:pPr>
        <w:pStyle w:val="TableSource"/>
      </w:pPr>
      <w:r w:rsidRPr="0097000C">
        <w:t>Notes:</w:t>
      </w:r>
      <w:r w:rsidRPr="0097000C">
        <w:tab/>
      </w:r>
      <w:r w:rsidR="007936B7">
        <w:t xml:space="preserve">ED = emergency department; </w:t>
      </w:r>
      <w:r w:rsidRPr="0097000C">
        <w:t>MMHCs = maternal mental health conditions; SIDS = sudden infant death syndrome; SNAP = Supplemental Nutrition Assistance Program; TANF = Temporary Assistance for Needy Families</w:t>
      </w:r>
      <w:r>
        <w:t xml:space="preserve">; </w:t>
      </w:r>
      <w:r w:rsidRPr="0097000C">
        <w:t>WIC = Special Supplemental Nutrition Program for Women, Infants, and Children.</w:t>
      </w:r>
    </w:p>
    <w:sectPr w:rsidR="00D05BEF"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C79EA"/>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1AA"/>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49"/>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2.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customXml/itemProps3.xml><?xml version="1.0" encoding="utf-8"?>
<ds:datastoreItem xmlns:ds="http://schemas.openxmlformats.org/officeDocument/2006/customXml" ds:itemID="{B73ED1A2-38C8-467A-BEBB-4950396A37C6}">
  <ds:schemaRefs>
    <ds:schemaRef ds:uri="http://schemas.microsoft.com/sharepoint/v3/contenttype/forms"/>
  </ds:schemaRefs>
</ds:datastoreItem>
</file>

<file path=customXml/itemProps4.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062</Words>
  <Characters>68759</Characters>
  <Application>Microsoft Office Word</Application>
  <DocSecurity>0</DocSecurity>
  <Lines>57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4</cp:revision>
  <dcterms:created xsi:type="dcterms:W3CDTF">2022-04-13T17:21:00Z</dcterms:created>
  <dcterms:modified xsi:type="dcterms:W3CDTF">2022-04-13T17:30: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